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B5E1E6" w14:textId="77777777" w:rsidR="00932695" w:rsidRDefault="00932695" w:rsidP="00482D1B">
      <w:pPr>
        <w:pStyle w:val="TableTitle"/>
        <w:suppressLineNumbers/>
        <w:rPr>
          <w:sz w:val="22"/>
          <w:szCs w:val="22"/>
        </w:rPr>
      </w:pPr>
      <w:bookmarkStart w:id="0" w:name="_Hlk78282978"/>
      <w:bookmarkStart w:id="1" w:name="_GoBack"/>
      <w:bookmarkEnd w:id="1"/>
    </w:p>
    <w:p w14:paraId="670CFD30" w14:textId="25787BA5" w:rsidR="00CE7249" w:rsidRPr="0095677E" w:rsidRDefault="00CE7249" w:rsidP="00482D1B">
      <w:pPr>
        <w:pStyle w:val="TableTitle"/>
        <w:suppressLineNumbers/>
        <w:rPr>
          <w:b/>
          <w:bCs/>
        </w:rPr>
      </w:pPr>
      <w:r w:rsidRPr="0095677E">
        <w:rPr>
          <w:b/>
          <w:bCs/>
        </w:rPr>
        <w:t>Inclusivity in global research</w:t>
      </w:r>
    </w:p>
    <w:p w14:paraId="785A0D13" w14:textId="77777777" w:rsidR="00CE7249" w:rsidRDefault="00CE7249" w:rsidP="002D2A88">
      <w:pPr>
        <w:suppressLineNumbers/>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1B48EA9" w14:textId="77777777" w:rsidR="00CE7249" w:rsidRDefault="00CE7249" w:rsidP="002D2A88">
      <w:pPr>
        <w:suppressLineNumbers/>
        <w:spacing w:before="240" w:after="240"/>
      </w:pPr>
      <w:r>
        <w:t xml:space="preserve">Please complete the questionnaire below and include this as a Supporting Information file with your manuscript. </w:t>
      </w:r>
      <w:bookmarkStart w:id="2" w:name="_Hlk78273808"/>
      <w:r>
        <w:t>Note that if your paper is accepted for publication, this checklist will be published with your article in the supporting information files</w:t>
      </w:r>
      <w:bookmarkEnd w:id="2"/>
      <w:r>
        <w:t xml:space="preserve">. </w:t>
      </w:r>
      <w:bookmarkStart w:id="3" w:name="_Hlk78473744"/>
      <w:bookmarkStart w:id="4"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w14:paraId="76D1AD80" w14:textId="77777777" w:rsidR="00CE7249" w:rsidRPr="00E004E6" w:rsidRDefault="00CE7249" w:rsidP="002D2A88">
      <w:pPr>
        <w:suppressLineNumbers/>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4FA0BF9" w14:textId="77777777" w:rsidR="00CE7249" w:rsidRPr="00E004E6" w:rsidRDefault="00CE7249" w:rsidP="002D2A88">
      <w:pPr>
        <w:suppressLineNumbers/>
      </w:pPr>
    </w:p>
    <w:p w14:paraId="67AA2EB0" w14:textId="77777777" w:rsidR="00CE7249" w:rsidRPr="00E004E6" w:rsidRDefault="00CE7249" w:rsidP="002D2A88">
      <w:pPr>
        <w:suppressLineNumbers/>
        <w:rPr>
          <w:b/>
          <w:sz w:val="28"/>
          <w:szCs w:val="28"/>
        </w:rPr>
      </w:pPr>
      <w:r w:rsidRPr="00E004E6">
        <w:rPr>
          <w:b/>
          <w:sz w:val="28"/>
          <w:szCs w:val="28"/>
        </w:rPr>
        <w:t>Ethical considerations, permits and authorship</w:t>
      </w:r>
    </w:p>
    <w:p w14:paraId="06CE10F9" w14:textId="77777777" w:rsidR="00CE7249" w:rsidRDefault="00CE7249" w:rsidP="002D2A88">
      <w:pPr>
        <w:suppressLineNumbers/>
        <w:spacing w:before="240" w:after="240"/>
        <w:rPr>
          <w:i/>
        </w:rPr>
      </w:pPr>
      <w:r>
        <w:rPr>
          <w:i/>
        </w:rPr>
        <w:t>This section is applicable to all research types.</w:t>
      </w:r>
    </w:p>
    <w:p w14:paraId="2A6DDDAD" w14:textId="77777777" w:rsidR="00CE7249" w:rsidRDefault="00CE7249" w:rsidP="002D2A88">
      <w:pPr>
        <w:suppressLineNumbers/>
        <w:spacing w:before="240" w:after="240"/>
      </w:pPr>
      <w:r>
        <w:rPr>
          <w:noProof/>
          <w:lang w:val="en-IN" w:eastAsia="en-IN"/>
        </w:rPr>
        <mc:AlternateContent>
          <mc:Choice Requires="wps">
            <w:drawing>
              <wp:anchor distT="45720" distB="45720" distL="114300" distR="114300" simplePos="0" relativeHeight="251659264" behindDoc="0" locked="0" layoutInCell="1" allowOverlap="1" wp14:anchorId="4349D4DA" wp14:editId="136A0405">
                <wp:simplePos x="0" y="0"/>
                <wp:positionH relativeFrom="margin">
                  <wp:posOffset>-514350</wp:posOffset>
                </wp:positionH>
                <wp:positionV relativeFrom="paragraph">
                  <wp:posOffset>8655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558144C3" w14:textId="77777777" w:rsidR="00CE7249" w:rsidRDefault="00CE7249" w:rsidP="00CE7249">
                            <w:r>
                              <w:t>Reported on page number: 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4349D4DA" id="_x0000_t202" coordsize="21600,21600" o:spt="202" path="m,l,21600r21600,l21600,xe">
                <v:stroke joinstyle="miter"/>
                <v:path gradientshapeok="t" o:connecttype="rect"/>
              </v:shapetype>
              <v:shape id="Text Box 2" o:spid="_x0000_s1026" type="#_x0000_t202" style="position:absolute;margin-left:-40.5pt;margin-top:68.15pt;width:538.5pt;height:110.6pt;z-index:25165926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" strokecolor="#193a65">
                <v:textbox style="mso-fit-shape-to-text:t">
                  <w:txbxContent>
                    <w:p w14:paraId="558144C3" w14:textId="77777777" w:rsidR="00CE7249" w:rsidRDefault="00CE7249" w:rsidP="00CE7249">
                      <w:r>
                        <w:t>Reported on page number: 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53DDF8AF" w14:textId="28836725" w:rsidR="00CE7249" w:rsidRDefault="00482D1B" w:rsidP="002D2A88">
      <w:pPr>
        <w:suppressLineNumbers/>
        <w:spacing w:before="240" w:after="240"/>
      </w:pPr>
      <w:r>
        <w:rPr>
          <w:noProof/>
          <w:lang w:val="en-IN" w:eastAsia="en-IN"/>
        </w:rPr>
        <w:lastRenderedPageBreak/>
        <mc:AlternateContent>
          <mc:Choice Requires="wps">
            <w:drawing>
              <wp:anchor distT="45720" distB="45720" distL="114300" distR="114300" simplePos="0" relativeHeight="251660288" behindDoc="0" locked="0" layoutInCell="1" allowOverlap="1" wp14:anchorId="58ED43AF" wp14:editId="5418AE69">
                <wp:simplePos x="0" y="0"/>
                <wp:positionH relativeFrom="margin">
                  <wp:align>center</wp:align>
                </wp:positionH>
                <wp:positionV relativeFrom="paragraph">
                  <wp:posOffset>551180</wp:posOffset>
                </wp:positionV>
                <wp:extent cx="6838950" cy="1404620"/>
                <wp:effectExtent l="0" t="0" r="19050" b="1397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5B37CC13" w14:textId="77777777" w:rsidR="00CE7249" w:rsidRDefault="00CE7249" w:rsidP="00CE7249">
                            <w:r>
                              <w:t>Reported on page number: 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8ED43AF" id="_x0000_s1027" type="#_x0000_t202" style="position:absolute;margin-left:0;margin-top:43.4pt;width:538.5pt;height:110.6pt;z-index:251660288;visibility:visible;mso-wrap-style:square;mso-width-percent:0;mso-height-percent:200;mso-wrap-distance-left:9pt;mso-wrap-distance-top:3.6pt;mso-wrap-distance-right:9pt;mso-wrap-distance-bottom:3.6pt;mso-position-horizontal:center;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" strokecolor="#193a65">
                <v:textbox style="mso-fit-shape-to-text:t">
                  <w:txbxContent>
                    <w:p w14:paraId="5B37CC13" w14:textId="77777777" w:rsidR="00CE7249" w:rsidRDefault="00CE7249" w:rsidP="00CE7249">
                      <w:r>
                        <w:t>Reported on page number: NA</w:t>
                      </w:r>
                    </w:p>
                  </w:txbxContent>
                </v:textbox>
                <w10:wrap type="square" anchorx="margin"/>
              </v:shape>
            </w:pict>
          </mc:Fallback>
        </mc:AlternateContent>
      </w:r>
      <w:r>
        <w:rPr>
          <w:noProof/>
          <w:lang w:val="en-IN" w:eastAsia="en-IN"/>
        </w:rPr>
        <mc:AlternateContent>
          <mc:Choice Requires="wps">
            <w:drawing>
              <wp:anchor distT="0" distB="0" distL="114300" distR="114300" simplePos="0" relativeHeight="251670528" behindDoc="0" locked="0" layoutInCell="1" allowOverlap="1" wp14:anchorId="3CD146F6" wp14:editId="6DEFF2F7">
                <wp:simplePos x="0" y="0"/>
                <wp:positionH relativeFrom="margin">
                  <wp:align>center</wp:align>
                </wp:positionH>
                <wp:positionV relativeFrom="paragraph">
                  <wp:posOffset>1649095</wp:posOffset>
                </wp:positionV>
                <wp:extent cx="6794500" cy="495300"/>
                <wp:effectExtent l="0" t="0" r="25400" b="19050"/>
                <wp:wrapNone/>
                <wp:docPr id="713291379" name="Rectangle 1"/>
                <wp:cNvGraphicFramePr/>
                <a:graphic xmlns:a="http://schemas.openxmlformats.org/drawingml/2006/main">
                  <a:graphicData uri="http://schemas.microsoft.com/office/word/2010/wordprocessingShape">
                    <wps:wsp>
                      <wps:cNvSpPr/>
                      <wps:spPr>
                        <a:xfrm>
                          <a:off x="0" y="0"/>
                          <a:ext cx="6794500" cy="495300"/>
                        </a:xfrm>
                        <a:prstGeom prst="rect">
                          <a:avLst/>
                        </a:prstGeom>
                        <a:noFill/>
                        <a:ln w="12700" cap="flat" cmpd="sng" algn="ctr">
                          <a:solidFill>
                            <a:srgbClr val="4472C4">
                              <a:shade val="15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211C177" id="Rectangle 1" o:spid="_x0000_s1026" style="position:absolute;margin-left:0;margin-top:129.85pt;width:535pt;height:39pt;z-index:251670528;visibility:visible;mso-wrap-style:square;mso-wrap-distance-left:9pt;mso-wrap-distance-top:0;mso-wrap-distance-right:9pt;mso-wrap-distance-bottom:0;mso-position-horizontal:center;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" filled="f" strokecolor="#172c51" strokeweight="1pt">
                <w10:wrap anchorx="margin"/>
              </v:rect>
            </w:pict>
          </mc:Fallback>
        </mc:AlternateContent>
      </w:r>
      <w:r w:rsidR="00CE7249">
        <w:t>If there were any deviations from the study protocol after approval was obtained please provide details of these changes in the Methods section of your manuscript.</w:t>
      </w:r>
      <w:r w:rsidR="00CE7249">
        <w:br/>
      </w:r>
      <w:bookmarkStart w:id="5" w:name="_Hlk73631626"/>
      <w:r w:rsidR="00CE7249">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059A2C51" w14:textId="77777777" w:rsidR="00CE7249" w:rsidRDefault="00CE7249" w:rsidP="002D2A88">
      <w:pPr>
        <w:suppressLineNumbers/>
        <w:spacing w:before="240" w:after="240"/>
      </w:pPr>
      <w:r w:rsidRPr="00933C32">
        <w:t xml:space="preserve">Local collaborators who reside in the country served as the site Principal Investigator and co-investigators in the study. They are also first author and co-authors of this manuscript. </w:t>
      </w:r>
    </w:p>
    <w:p w14:paraId="06A2D1A2" w14:textId="77777777" w:rsidR="00CE7249" w:rsidRDefault="00CE7249" w:rsidP="002D2A88">
      <w:pPr>
        <w:suppressLineNumbers/>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Pr>
          <w:lang w:val="en-GB"/>
        </w:rPr>
        <w:t xml:space="preserve"> the</w:t>
      </w:r>
      <w:r w:rsidRPr="00BF3DA5">
        <w:rPr>
          <w:lang w:val="en-GB"/>
        </w:rPr>
        <w:t xml:space="preserve"> acknowledgements</w:t>
      </w:r>
      <w:r>
        <w:rPr>
          <w:lang w:val="en-GB"/>
        </w:rPr>
        <w:t>.</w:t>
      </w:r>
      <w:r>
        <w:t xml:space="preserve"> F</w:t>
      </w:r>
      <w:r w:rsidRPr="001057AE">
        <w:t xml:space="preserve">or further information please see </w:t>
      </w:r>
      <w:r w:rsidRPr="004C71C4">
        <w:t>the journal’s Authorship Policy.</w:t>
      </w:r>
      <w:r>
        <w:t xml:space="preserve"> </w:t>
      </w:r>
    </w:p>
    <w:p w14:paraId="2F50DBCA" w14:textId="77777777" w:rsidR="00CE7249" w:rsidRDefault="00CE7249" w:rsidP="002D2A88">
      <w:pPr>
        <w:suppressLineNumbers/>
        <w:spacing w:before="240" w:after="240"/>
      </w:pPr>
      <w:r>
        <w:rPr>
          <w:noProof/>
          <w:lang w:val="en-IN" w:eastAsia="en-IN"/>
        </w:rPr>
        <mc:AlternateContent>
          <mc:Choice Requires="wps">
            <w:drawing>
              <wp:anchor distT="0" distB="0" distL="114300" distR="114300" simplePos="0" relativeHeight="251671552" behindDoc="0" locked="0" layoutInCell="1" allowOverlap="1" wp14:anchorId="431CE56D" wp14:editId="35F4BA93">
                <wp:simplePos x="0" y="0"/>
                <wp:positionH relativeFrom="margin">
                  <wp:align>center</wp:align>
                </wp:positionH>
                <wp:positionV relativeFrom="paragraph">
                  <wp:posOffset>4445</wp:posOffset>
                </wp:positionV>
                <wp:extent cx="6667500" cy="361950"/>
                <wp:effectExtent l="0" t="0" r="19050" b="19050"/>
                <wp:wrapNone/>
                <wp:docPr id="1017706270" name="Rectangle 2"/>
                <wp:cNvGraphicFramePr/>
                <a:graphic xmlns:a="http://schemas.openxmlformats.org/drawingml/2006/main">
                  <a:graphicData uri="http://schemas.microsoft.com/office/word/2010/wordprocessingShape">
                    <wps:wsp>
                      <wps:cNvSpPr/>
                      <wps:spPr>
                        <a:xfrm>
                          <a:off x="0" y="0"/>
                          <a:ext cx="6667500" cy="361950"/>
                        </a:xfrm>
                        <a:prstGeom prst="rect">
                          <a:avLst/>
                        </a:prstGeom>
                        <a:noFill/>
                        <a:ln w="12700" cap="flat" cmpd="sng" algn="ctr">
                          <a:solidFill>
                            <a:srgbClr val="4472C4">
                              <a:shade val="15000"/>
                            </a:srgbClr>
                          </a:solidFill>
                          <a:prstDash val="solid"/>
                          <a:miter lim="800000"/>
                        </a:ln>
                        <a:effectLst/>
                      </wps:spPr>
                      <wps:txbx>
                        <w:txbxContent>
                          <w:p w14:paraId="069CC993" w14:textId="77777777" w:rsidR="00CE7249" w:rsidRPr="009B76EC" w:rsidRDefault="00CE7249" w:rsidP="00CE7249"/>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31CE56D" id="Rectangle 2" o:spid="_x0000_s1028" style="position:absolute;margin-left:0;margin-top:.35pt;width:525pt;height:28.5pt;z-index:251671552;visibility:visible;mso-wrap-style:square;mso-height-percent:0;mso-wrap-distance-left:9pt;mso-wrap-distance-top:0;mso-wrap-distance-right:9pt;mso-wrap-distance-bottom:0;mso-position-horizontal:center;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" filled="f" strokecolor="#172c51" strokeweight="1pt">
                <v:textbox>
                  <w:txbxContent>
                    <w:p w14:paraId="069CC993" w14:textId="77777777" w:rsidR="00CE7249" w:rsidRPr="009B76EC" w:rsidRDefault="00CE7249" w:rsidP="00CE7249"/>
                  </w:txbxContent>
                </v:textbox>
                <w10:wrap anchorx="margin"/>
              </v:rect>
            </w:pict>
          </mc:Fallback>
        </mc:AlternateContent>
      </w:r>
      <w:r>
        <w:t xml:space="preserve">All authors have contributed substantially to this work. </w:t>
      </w:r>
      <w:hyperlink w:history="1"/>
    </w:p>
    <w:p w14:paraId="4C0CA71A" w14:textId="77777777" w:rsidR="00CE7249" w:rsidRDefault="00CE7249" w:rsidP="002D2A88">
      <w:pPr>
        <w:suppressLineNumbers/>
        <w:spacing w:before="240" w:after="240"/>
      </w:pPr>
    </w:p>
    <w:bookmarkEnd w:id="5"/>
    <w:p w14:paraId="1C737EAB" w14:textId="77777777" w:rsidR="00CE7249" w:rsidRPr="00E004E6" w:rsidRDefault="00CE7249" w:rsidP="002D2A88">
      <w:pPr>
        <w:suppressLineNumbers/>
        <w:rPr>
          <w:b/>
          <w:sz w:val="28"/>
          <w:szCs w:val="28"/>
        </w:rPr>
      </w:pPr>
      <w:r w:rsidRPr="00E004E6">
        <w:rPr>
          <w:b/>
          <w:sz w:val="28"/>
          <w:szCs w:val="28"/>
        </w:rPr>
        <w:t>Human subjects research (e.g. health research, medical research, cross-cultural psychology)</w:t>
      </w:r>
    </w:p>
    <w:p w14:paraId="15CF2105" w14:textId="77777777" w:rsidR="00CE7249" w:rsidRDefault="00CE7249" w:rsidP="002D2A88">
      <w:pPr>
        <w:suppressLineNumbers/>
        <w:spacing w:before="240" w:after="240"/>
      </w:pPr>
      <w:bookmarkStart w:id="6" w:name="_Hlk73537624"/>
      <w:r>
        <w:rPr>
          <w:noProof/>
          <w:lang w:val="en-IN" w:eastAsia="en-IN"/>
        </w:rPr>
        <mc:AlternateContent>
          <mc:Choice Requires="wps">
            <w:drawing>
              <wp:anchor distT="45720" distB="45720" distL="114300" distR="114300" simplePos="0" relativeHeight="251661312" behindDoc="0" locked="0" layoutInCell="1" allowOverlap="1" wp14:anchorId="28843C1D" wp14:editId="11AB4F2B">
                <wp:simplePos x="0" y="0"/>
                <wp:positionH relativeFrom="margin">
                  <wp:align>center</wp:align>
                </wp:positionH>
                <wp:positionV relativeFrom="paragraph">
                  <wp:posOffset>96583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7EDC99E" w14:textId="77777777" w:rsidR="00CE7249" w:rsidRDefault="00CE7249" w:rsidP="00CE7249">
                            <w:r w:rsidRPr="00525CAC">
                              <w:t>The study aimed to detail patients with neurological and neurosurgical conditions, so written consent was not required</w:t>
                            </w:r>
                            <w:r>
                              <w:t xml:space="preserve"> and waived by the ethical review boards</w:t>
                            </w:r>
                            <w:r w:rsidRPr="00525CAC">
                              <w:t>. However, we informed all participants and their caregivers about the study and answered any questions before data coll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8843C1D" id="_x0000_s1029" type="#_x0000_t202" style="position:absolute;margin-left:0;margin-top:76.05pt;width:538.5pt;height:53.25pt;z-index:251661312;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" strokecolor="#193a65">
                <v:textbox>
                  <w:txbxContent>
                    <w:p w14:paraId="47EDC99E" w14:textId="77777777" w:rsidR="00CE7249" w:rsidRDefault="00CE7249" w:rsidP="00CE7249">
                      <w:r w:rsidRPr="00525CAC">
                        <w:t>The study aimed to detail patients with neurological and neurosurgical conditions, so written consent was not required</w:t>
                      </w:r>
                      <w:r>
                        <w:t xml:space="preserve"> and waived by the ethical review boards</w:t>
                      </w:r>
                      <w:r w:rsidRPr="00525CAC">
                        <w:t>. However, we informed all participants and their caregivers about the study and answered any questions before data collectio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46326773" w14:textId="77777777" w:rsidR="00CE7249" w:rsidRDefault="00CE7249" w:rsidP="002D2A88">
      <w:pPr>
        <w:suppressLineNumbers/>
        <w:spacing w:before="240" w:after="240"/>
      </w:pPr>
      <w:r>
        <w:rPr>
          <w:noProof/>
          <w:lang w:val="en-IN" w:eastAsia="en-IN"/>
        </w:rPr>
        <mc:AlternateContent>
          <mc:Choice Requires="wps">
            <w:drawing>
              <wp:anchor distT="45720" distB="45720" distL="114300" distR="114300" simplePos="0" relativeHeight="251662336" behindDoc="0" locked="0" layoutInCell="1" allowOverlap="1" wp14:anchorId="320AD8DE" wp14:editId="51B56BD4">
                <wp:simplePos x="0" y="0"/>
                <wp:positionH relativeFrom="margin">
                  <wp:align>center</wp:align>
                </wp:positionH>
                <wp:positionV relativeFrom="paragraph">
                  <wp:posOffset>150050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85C9B9A" w14:textId="77777777" w:rsidR="00CE7249" w:rsidRDefault="00CE7249" w:rsidP="00CE7249">
                            <w:r>
                              <w:t xml:space="preserve">The study was reviewed by local community members and then by the local ethical review boar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20AD8DE" id="_x0000_s1030" type="#_x0000_t202" style="position:absolute;margin-left:0;margin-top:118.15pt;width:538.5pt;height:53.25pt;z-index:251662336;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" strokecolor="#193a65">
                <v:textbox>
                  <w:txbxContent>
                    <w:p w14:paraId="085C9B9A" w14:textId="77777777" w:rsidR="00CE7249" w:rsidRDefault="00CE7249" w:rsidP="00CE7249">
                      <w:r>
                        <w:t xml:space="preserve">The study was reviewed by local community members and then by the local ethical review board.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16B78E2E" w14:textId="4A72602A" w:rsidR="00CE7249" w:rsidRDefault="00482D1B" w:rsidP="002D2A88">
      <w:pPr>
        <w:suppressLineNumbers/>
        <w:spacing w:before="240" w:after="240"/>
      </w:pPr>
      <w:r>
        <w:rPr>
          <w:noProof/>
          <w:lang w:val="en-IN" w:eastAsia="en-IN"/>
        </w:rPr>
        <w:lastRenderedPageBreak/>
        <mc:AlternateContent>
          <mc:Choice Requires="wps">
            <w:drawing>
              <wp:anchor distT="45720" distB="45720" distL="114300" distR="114300" simplePos="0" relativeHeight="251663360" behindDoc="0" locked="0" layoutInCell="1" allowOverlap="1" wp14:anchorId="44FA25FB" wp14:editId="4C198E4C">
                <wp:simplePos x="0" y="0"/>
                <wp:positionH relativeFrom="margin">
                  <wp:align>center</wp:align>
                </wp:positionH>
                <wp:positionV relativeFrom="paragraph">
                  <wp:posOffset>4464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CA1751" w14:textId="77777777" w:rsidR="00CE7249" w:rsidRDefault="00CE7249" w:rsidP="00CE7249">
                            <w:r>
                              <w:t>All documents related to the study were approved prior to data coll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4FA25FB" id="_x0000_s1031" type="#_x0000_t202" style="position:absolute;margin-left:0;margin-top:35.15pt;width:538.5pt;height:53.25pt;z-index:251663360;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" strokecolor="#193a65">
                <v:textbox>
                  <w:txbxContent>
                    <w:p w14:paraId="63CA1751" w14:textId="77777777" w:rsidR="00CE7249" w:rsidRDefault="00CE7249" w:rsidP="00CE7249">
                      <w:r>
                        <w:t>All documents related to the study were approved prior to data collection.</w:t>
                      </w:r>
                    </w:p>
                  </w:txbxContent>
                </v:textbox>
                <w10:wrap type="topAndBottom" anchorx="margin"/>
              </v:shape>
            </w:pict>
          </mc:Fallback>
        </mc:AlternateContent>
      </w:r>
      <w:r w:rsidR="00CE7249">
        <w:t>When engaging with the local community, how did you ensure that the informed consent documents and other materials could be understood by local stakeholders?</w:t>
      </w:r>
    </w:p>
    <w:bookmarkEnd w:id="6"/>
    <w:p w14:paraId="1AD647AA" w14:textId="20DFFDD5" w:rsidR="00CE7249" w:rsidRDefault="00482D1B" w:rsidP="002D2A88">
      <w:pPr>
        <w:suppressLineNumbers/>
        <w:spacing w:before="240" w:after="240"/>
      </w:pPr>
      <w:r>
        <w:rPr>
          <w:noProof/>
          <w:lang w:val="en-IN" w:eastAsia="en-IN"/>
        </w:rPr>
        <mc:AlternateContent>
          <mc:Choice Requires="wps">
            <w:drawing>
              <wp:anchor distT="45720" distB="45720" distL="114300" distR="114300" simplePos="0" relativeHeight="251664384" behindDoc="0" locked="0" layoutInCell="1" allowOverlap="1" wp14:anchorId="6CADA9DD" wp14:editId="2E7A9117">
                <wp:simplePos x="0" y="0"/>
                <wp:positionH relativeFrom="margin">
                  <wp:posOffset>-523875</wp:posOffset>
                </wp:positionH>
                <wp:positionV relativeFrom="paragraph">
                  <wp:posOffset>13843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AED7D5A" w14:textId="12B100F7" w:rsidR="00CE7249" w:rsidRDefault="00CE7249" w:rsidP="00CE7249">
                            <w:r>
                              <w:t xml:space="preserve">The findings of the study </w:t>
                            </w:r>
                            <w:r w:rsidR="00482D1B">
                              <w:t>have</w:t>
                            </w:r>
                            <w:r>
                              <w:t xml:space="preserve"> been reported to local stakeholders as summary repor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CADA9DD" id="_x0000_s1032" type="#_x0000_t202" style="position:absolute;margin-left:-41.25pt;margin-top:109pt;width:538.5pt;height:53.25pt;z-index:2516643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" strokecolor="#193a65">
                <v:textbox>
                  <w:txbxContent>
                    <w:p w14:paraId="5AED7D5A" w14:textId="12B100F7" w:rsidR="00CE7249" w:rsidRDefault="00CE7249" w:rsidP="00CE7249">
                      <w:r>
                        <w:t xml:space="preserve">The findings of the study </w:t>
                      </w:r>
                      <w:r w:rsidR="00482D1B">
                        <w:t>have</w:t>
                      </w:r>
                      <w:r>
                        <w:t xml:space="preserve"> been reported to local stakeholders as summary report</w:t>
                      </w:r>
                    </w:p>
                  </w:txbxContent>
                </v:textbox>
                <w10:wrap type="topAndBottom" anchorx="margin"/>
              </v:shape>
            </w:pict>
          </mc:Fallback>
        </mc:AlternateContent>
      </w:r>
      <w:r w:rsidR="00CE7249">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29880D24" w14:textId="77777777" w:rsidR="00CE7249" w:rsidRPr="00E004E6" w:rsidRDefault="00CE7249" w:rsidP="002D2A88">
      <w:pPr>
        <w:suppressLineNumbers/>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636CE363" w14:textId="77777777" w:rsidR="00CE7249" w:rsidRDefault="00CE7249" w:rsidP="002D2A88">
      <w:pPr>
        <w:suppressLineNumbers/>
        <w:spacing w:after="240"/>
      </w:pPr>
      <w:r>
        <w:rPr>
          <w:noProof/>
          <w:lang w:val="en-IN" w:eastAsia="en-IN"/>
        </w:rPr>
        <mc:AlternateContent>
          <mc:Choice Requires="wps">
            <w:drawing>
              <wp:anchor distT="45720" distB="45720" distL="114300" distR="114300" simplePos="0" relativeHeight="251665408" behindDoc="0" locked="0" layoutInCell="1" allowOverlap="1" wp14:anchorId="72E0B642" wp14:editId="6CE13F8F">
                <wp:simplePos x="0" y="0"/>
                <wp:positionH relativeFrom="margin">
                  <wp:align>center</wp:align>
                </wp:positionH>
                <wp:positionV relativeFrom="paragraph">
                  <wp:posOffset>109918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EEDA5B" w14:textId="77777777" w:rsidR="00CE7249" w:rsidRDefault="00CE7249" w:rsidP="00CE7249">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2E0B642" id="_x0000_s1033" type="#_x0000_t202" style="position:absolute;margin-left:0;margin-top:86.55pt;width:538.5pt;height:53.25pt;z-index:251665408;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" strokecolor="#193a65">
                <v:textbox>
                  <w:txbxContent>
                    <w:p w14:paraId="63EEDA5B" w14:textId="77777777" w:rsidR="00CE7249" w:rsidRDefault="00CE7249" w:rsidP="00CE7249">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635C277A" w14:textId="77777777" w:rsidR="00CE7249" w:rsidRDefault="00CE7249" w:rsidP="002D2A88">
      <w:pPr>
        <w:suppressLineNumbers/>
        <w:spacing w:after="240"/>
      </w:pPr>
    </w:p>
    <w:p w14:paraId="61635D58" w14:textId="77777777" w:rsidR="00CE7249" w:rsidRDefault="00CE7249" w:rsidP="002D2A88">
      <w:pPr>
        <w:suppressLineNumbers/>
        <w:spacing w:after="240"/>
      </w:pPr>
      <w:r>
        <w:rPr>
          <w:noProof/>
          <w:lang w:val="en-IN" w:eastAsia="en-IN"/>
        </w:rPr>
        <mc:AlternateContent>
          <mc:Choice Requires="wps">
            <w:drawing>
              <wp:anchor distT="45720" distB="45720" distL="114300" distR="114300" simplePos="0" relativeHeight="251666432" behindDoc="0" locked="0" layoutInCell="1" allowOverlap="1" wp14:anchorId="3C3D02B2" wp14:editId="47ECF577">
                <wp:simplePos x="0" y="0"/>
                <wp:positionH relativeFrom="margin">
                  <wp:align>center</wp:align>
                </wp:positionH>
                <wp:positionV relativeFrom="paragraph">
                  <wp:posOffset>64770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D3BCE24" w14:textId="77777777" w:rsidR="00CE7249" w:rsidRDefault="00CE7249" w:rsidP="00CE7249">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C3D02B2" id="_x0000_s1034" type="#_x0000_t202" style="position:absolute;margin-left:0;margin-top:51pt;width:538.5pt;height:53.25pt;z-index:251666432;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" strokecolor="#193a65">
                <v:textbox>
                  <w:txbxContent>
                    <w:p w14:paraId="5D3BCE24" w14:textId="77777777" w:rsidR="00CE7249" w:rsidRDefault="00CE7249" w:rsidP="00CE7249">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3C00D3A2" w14:textId="77777777" w:rsidR="00CE7249" w:rsidRDefault="00CE7249" w:rsidP="002D2A88">
      <w:pPr>
        <w:suppressLineNumbers/>
        <w:spacing w:after="240"/>
      </w:pPr>
    </w:p>
    <w:p w14:paraId="06C3BF74" w14:textId="77777777" w:rsidR="00CE7249" w:rsidRDefault="00CE7249" w:rsidP="002D2A88">
      <w:pPr>
        <w:suppressLineNumbers/>
        <w:spacing w:after="240"/>
      </w:pPr>
      <w:r>
        <w:rPr>
          <w:noProof/>
          <w:lang w:val="en-IN" w:eastAsia="en-IN"/>
        </w:rPr>
        <w:lastRenderedPageBreak/>
        <mc:AlternateContent>
          <mc:Choice Requires="wps">
            <w:drawing>
              <wp:anchor distT="45720" distB="45720" distL="114300" distR="114300" simplePos="0" relativeHeight="251667456" behindDoc="0" locked="0" layoutInCell="1" allowOverlap="1" wp14:anchorId="29EE8FFA" wp14:editId="53C31018">
                <wp:simplePos x="0" y="0"/>
                <wp:positionH relativeFrom="margin">
                  <wp:posOffset>-552450</wp:posOffset>
                </wp:positionH>
                <wp:positionV relativeFrom="paragraph">
                  <wp:posOffset>69850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A60294C" w14:textId="77777777" w:rsidR="00CE7249" w:rsidRDefault="00CE7249" w:rsidP="00CE7249">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9EE8FFA" id="_x0000_s1035" type="#_x0000_t202" style="position:absolute;margin-left:-43.5pt;margin-top:55pt;width:538.5pt;height:53.25pt;z-index:25166745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" strokecolor="#193a65">
                <v:textbox>
                  <w:txbxContent>
                    <w:p w14:paraId="5A60294C" w14:textId="77777777" w:rsidR="00CE7249" w:rsidRDefault="00CE7249" w:rsidP="00CE7249">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1E947133" w14:textId="77777777" w:rsidR="00CE7249" w:rsidRDefault="00CE7249" w:rsidP="002D2A88">
      <w:pPr>
        <w:suppressLineNumbers/>
        <w:spacing w:after="240"/>
      </w:pPr>
    </w:p>
    <w:p w14:paraId="3FC783E0" w14:textId="77777777" w:rsidR="00CE7249" w:rsidRDefault="00CE7249" w:rsidP="002D2A88">
      <w:pPr>
        <w:suppressLineNumbers/>
        <w:spacing w:after="240"/>
      </w:pPr>
      <w:r>
        <w:rPr>
          <w:noProof/>
          <w:lang w:val="en-IN" w:eastAsia="en-IN"/>
        </w:rPr>
        <mc:AlternateContent>
          <mc:Choice Requires="wps">
            <w:drawing>
              <wp:anchor distT="45720" distB="45720" distL="114300" distR="114300" simplePos="0" relativeHeight="251668480" behindDoc="0" locked="0" layoutInCell="1" allowOverlap="1" wp14:anchorId="30346752" wp14:editId="2C744409">
                <wp:simplePos x="0" y="0"/>
                <wp:positionH relativeFrom="margin">
                  <wp:posOffset>-533400</wp:posOffset>
                </wp:positionH>
                <wp:positionV relativeFrom="paragraph">
                  <wp:posOffset>779780</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61D29DE" w14:textId="77777777" w:rsidR="00CE7249" w:rsidRDefault="00CE7249" w:rsidP="00CE7249">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346752" id="_x0000_s1036" type="#_x0000_t202" style="position:absolute;margin-left:-42pt;margin-top:61.4pt;width:538.5pt;height:53.25pt;z-index:2516684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" strokecolor="#193a65">
                <v:textbox>
                  <w:txbxContent>
                    <w:p w14:paraId="361D29DE" w14:textId="77777777" w:rsidR="00CE7249" w:rsidRDefault="00CE7249" w:rsidP="00CE7249">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641AF3C0" w14:textId="77777777" w:rsidR="00CE7249" w:rsidRDefault="00CE7249" w:rsidP="002D2A88">
      <w:pPr>
        <w:suppressLineNumbers/>
        <w:spacing w:after="240"/>
      </w:pPr>
    </w:p>
    <w:p w14:paraId="7906029C" w14:textId="77777777" w:rsidR="00CE7249" w:rsidRDefault="00CE7249" w:rsidP="002D2A88">
      <w:pPr>
        <w:suppressLineNumbers/>
        <w:spacing w:after="240"/>
      </w:pPr>
      <w:r>
        <w:rPr>
          <w:noProof/>
          <w:lang w:val="en-IN" w:eastAsia="en-IN"/>
        </w:rPr>
        <mc:AlternateContent>
          <mc:Choice Requires="wps">
            <w:drawing>
              <wp:anchor distT="45720" distB="45720" distL="114300" distR="114300" simplePos="0" relativeHeight="251669504" behindDoc="0" locked="0" layoutInCell="1" allowOverlap="1" wp14:anchorId="0CD45444" wp14:editId="4713353B">
                <wp:simplePos x="0" y="0"/>
                <wp:positionH relativeFrom="margin">
                  <wp:posOffset>-514350</wp:posOffset>
                </wp:positionH>
                <wp:positionV relativeFrom="paragraph">
                  <wp:posOffset>44577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7DBFAA6" w14:textId="77777777" w:rsidR="00CE7249" w:rsidRDefault="00CE7249" w:rsidP="00CE7249">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CD45444" id="_x0000_s1037" type="#_x0000_t202" style="position:absolute;margin-left:-40.5pt;margin-top:35.1pt;width:538.5pt;height:53.25pt;z-index:25166950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" strokecolor="#193a65">
                <v:textbox>
                  <w:txbxContent>
                    <w:p w14:paraId="17DBFAA6" w14:textId="77777777" w:rsidR="00CE7249" w:rsidRDefault="00CE7249" w:rsidP="00CE7249">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769F1028" w14:textId="77777777" w:rsidR="00CE7249" w:rsidRDefault="00CE7249" w:rsidP="002D2A88">
      <w:pPr>
        <w:suppressLineNumbers/>
        <w:spacing w:after="240"/>
      </w:pPr>
    </w:p>
    <w:p w14:paraId="46EDF951" w14:textId="77777777" w:rsidR="00482D1B" w:rsidRDefault="00482D1B" w:rsidP="002D2A88">
      <w:pPr>
        <w:suppressLineNumbers/>
        <w:rPr>
          <w:rFonts w:ascii="Arial" w:hAnsi="Arial" w:cs="Arial"/>
        </w:rPr>
        <w:sectPr w:rsidR="00482D1B" w:rsidSect="00CE7249">
          <w:headerReference w:type="default" r:id="rId8"/>
          <w:pgSz w:w="12240" w:h="15840"/>
          <w:pgMar w:top="1440" w:right="1440" w:bottom="1440" w:left="1440" w:header="720" w:footer="720" w:gutter="0"/>
          <w:lnNumType w:countBy="1"/>
          <w:pgNumType w:start="1"/>
          <w:cols w:space="720"/>
          <w:titlePg/>
          <w:docGrid w:linePitch="360"/>
        </w:sectPr>
      </w:pPr>
    </w:p>
    <w:p w14:paraId="034ADEA1" w14:textId="7ABAB151" w:rsidR="002E1231" w:rsidRPr="00CE4480" w:rsidRDefault="002E1231" w:rsidP="000447C6">
      <w:pPr>
        <w:pStyle w:val="TableTitle"/>
        <w:suppressLineNumbers/>
        <w:rPr>
          <w:sz w:val="22"/>
          <w:szCs w:val="22"/>
        </w:rPr>
      </w:pPr>
      <w:r w:rsidRPr="00CE4480">
        <w:rPr>
          <w:sz w:val="22"/>
          <w:szCs w:val="22"/>
        </w:rPr>
        <w:lastRenderedPageBreak/>
        <w:t>STROBE Statement—</w:t>
      </w:r>
      <w:r>
        <w:rPr>
          <w:sz w:val="22"/>
          <w:szCs w:val="22"/>
        </w:rPr>
        <w:t>C</w:t>
      </w:r>
      <w:r w:rsidRPr="00CE4480">
        <w:rPr>
          <w:sz w:val="22"/>
          <w:szCs w:val="22"/>
        </w:rPr>
        <w:t xml:space="preserve">hecklist of items that should be included in reports of </w:t>
      </w:r>
      <w:r w:rsidRPr="00CE4480">
        <w:rPr>
          <w:b/>
          <w:i/>
          <w:sz w:val="22"/>
          <w:szCs w:val="22"/>
        </w:rPr>
        <w:t>cross-sectional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135"/>
        <w:gridCol w:w="696"/>
        <w:gridCol w:w="5902"/>
        <w:gridCol w:w="627"/>
      </w:tblGrid>
      <w:tr w:rsidR="002E1231" w:rsidRPr="0022554A" w14:paraId="15AFCDA4" w14:textId="77777777" w:rsidTr="00C9441D">
        <w:tc>
          <w:tcPr>
            <w:tcW w:w="0" w:type="auto"/>
          </w:tcPr>
          <w:p w14:paraId="6A4B7ED5" w14:textId="77777777" w:rsidR="002E1231" w:rsidRPr="0022554A" w:rsidRDefault="002E1231" w:rsidP="00B672C9">
            <w:pPr>
              <w:tabs>
                <w:tab w:val="left" w:pos="5400"/>
              </w:tabs>
              <w:rPr>
                <w:sz w:val="20"/>
              </w:rPr>
            </w:pPr>
            <w:bookmarkStart w:id="8" w:name="bold1" w:colFirst="1" w:colLast="1"/>
            <w:bookmarkStart w:id="9" w:name="italic1" w:colFirst="0" w:colLast="0"/>
            <w:bookmarkStart w:id="10" w:name="bold2" w:colFirst="2" w:colLast="2"/>
            <w:bookmarkStart w:id="11" w:name="italic2" w:colFirst="1" w:colLast="1"/>
            <w:bookmarkStart w:id="12" w:name="bold3" w:colFirst="3" w:colLast="3"/>
            <w:bookmarkStart w:id="13" w:name="italic3" w:colFirst="2" w:colLast="2"/>
            <w:bookmarkStart w:id="14" w:name="bold4" w:colFirst="4" w:colLast="4"/>
            <w:bookmarkStart w:id="15" w:name="italic4" w:colFirst="3" w:colLast="3"/>
            <w:bookmarkStart w:id="16" w:name="italic5" w:colFirst="4" w:colLast="4"/>
          </w:p>
        </w:tc>
        <w:tc>
          <w:tcPr>
            <w:tcW w:w="0" w:type="auto"/>
          </w:tcPr>
          <w:p w14:paraId="6D4DA1FF" w14:textId="77777777" w:rsidR="002E1231" w:rsidRPr="0022554A" w:rsidRDefault="002E1231" w:rsidP="00B672C9">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64CA4B4" w14:textId="77777777" w:rsidR="002E1231" w:rsidRPr="0022554A" w:rsidRDefault="002E1231" w:rsidP="00B672C9">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5576AFA" w14:textId="77777777" w:rsidR="002E1231" w:rsidRPr="0022554A" w:rsidRDefault="002E1231" w:rsidP="00B672C9">
            <w:pPr>
              <w:pStyle w:val="TableHeader"/>
              <w:tabs>
                <w:tab w:val="left" w:pos="5400"/>
              </w:tabs>
              <w:jc w:val="center"/>
              <w:rPr>
                <w:bCs/>
                <w:sz w:val="20"/>
              </w:rPr>
            </w:pPr>
            <w:r>
              <w:rPr>
                <w:bCs/>
                <w:sz w:val="20"/>
              </w:rPr>
              <w:t>Page</w:t>
            </w:r>
            <w:r>
              <w:rPr>
                <w:bCs/>
                <w:sz w:val="20"/>
              </w:rPr>
              <w:br/>
              <w:t>No</w:t>
            </w:r>
          </w:p>
        </w:tc>
      </w:tr>
      <w:tr w:rsidR="002E1231" w:rsidRPr="0022554A" w14:paraId="34F094BB" w14:textId="77777777" w:rsidTr="00C9441D">
        <w:tc>
          <w:tcPr>
            <w:tcW w:w="0" w:type="auto"/>
            <w:vMerge w:val="restart"/>
          </w:tcPr>
          <w:p w14:paraId="1470D7BC" w14:textId="77777777" w:rsidR="002E1231" w:rsidRPr="002602FB" w:rsidRDefault="002E1231" w:rsidP="00B672C9">
            <w:pPr>
              <w:tabs>
                <w:tab w:val="left" w:pos="5400"/>
              </w:tabs>
              <w:rPr>
                <w:b/>
                <w:bCs/>
                <w:sz w:val="20"/>
              </w:rPr>
            </w:pPr>
            <w:bookmarkStart w:id="17" w:name="bold5"/>
            <w:bookmarkStart w:id="18" w:name="italic6"/>
            <w:bookmarkEnd w:id="8"/>
            <w:bookmarkEnd w:id="9"/>
            <w:bookmarkEnd w:id="10"/>
            <w:bookmarkEnd w:id="11"/>
            <w:bookmarkEnd w:id="12"/>
            <w:bookmarkEnd w:id="13"/>
            <w:bookmarkEnd w:id="14"/>
            <w:bookmarkEnd w:id="15"/>
            <w:bookmarkEnd w:id="16"/>
            <w:r w:rsidRPr="002602FB">
              <w:rPr>
                <w:b/>
                <w:sz w:val="20"/>
              </w:rPr>
              <w:t>Title and abstract</w:t>
            </w:r>
            <w:bookmarkEnd w:id="17"/>
            <w:bookmarkEnd w:id="18"/>
          </w:p>
        </w:tc>
        <w:tc>
          <w:tcPr>
            <w:tcW w:w="0" w:type="auto"/>
            <w:vMerge w:val="restart"/>
          </w:tcPr>
          <w:p w14:paraId="481101E4" w14:textId="77777777" w:rsidR="002E1231" w:rsidRPr="0022554A" w:rsidRDefault="002E1231" w:rsidP="00B672C9">
            <w:pPr>
              <w:tabs>
                <w:tab w:val="left" w:pos="5400"/>
              </w:tabs>
              <w:jc w:val="center"/>
              <w:rPr>
                <w:sz w:val="20"/>
              </w:rPr>
            </w:pPr>
            <w:r w:rsidRPr="0022554A">
              <w:rPr>
                <w:sz w:val="20"/>
              </w:rPr>
              <w:t>1</w:t>
            </w:r>
          </w:p>
        </w:tc>
        <w:tc>
          <w:tcPr>
            <w:tcW w:w="0" w:type="auto"/>
            <w:tcBorders>
              <w:right w:val="single" w:sz="4" w:space="0" w:color="auto"/>
            </w:tcBorders>
          </w:tcPr>
          <w:p w14:paraId="4F826351" w14:textId="77777777" w:rsidR="002E1231" w:rsidRPr="0022554A" w:rsidRDefault="002E1231" w:rsidP="00B672C9">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828EBF2" w14:textId="07D027D2" w:rsidR="002E1231" w:rsidRPr="0022554A" w:rsidRDefault="000623FC" w:rsidP="00B672C9">
            <w:pPr>
              <w:tabs>
                <w:tab w:val="left" w:pos="5400"/>
              </w:tabs>
              <w:rPr>
                <w:sz w:val="20"/>
              </w:rPr>
            </w:pPr>
            <w:r>
              <w:rPr>
                <w:sz w:val="20"/>
              </w:rPr>
              <w:t>2</w:t>
            </w:r>
          </w:p>
        </w:tc>
      </w:tr>
      <w:tr w:rsidR="002E1231" w:rsidRPr="0022554A" w14:paraId="479ED1BE" w14:textId="77777777" w:rsidTr="00C9441D">
        <w:tc>
          <w:tcPr>
            <w:tcW w:w="0" w:type="auto"/>
            <w:vMerge/>
          </w:tcPr>
          <w:p w14:paraId="0C86A068" w14:textId="77777777" w:rsidR="002E1231" w:rsidRPr="0022554A" w:rsidRDefault="002E1231" w:rsidP="00B672C9">
            <w:pPr>
              <w:tabs>
                <w:tab w:val="left" w:pos="5400"/>
              </w:tabs>
              <w:rPr>
                <w:bCs/>
                <w:sz w:val="20"/>
              </w:rPr>
            </w:pPr>
            <w:bookmarkStart w:id="19" w:name="bold6" w:colFirst="0" w:colLast="0"/>
            <w:bookmarkStart w:id="20" w:name="italic7" w:colFirst="0" w:colLast="0"/>
          </w:p>
        </w:tc>
        <w:tc>
          <w:tcPr>
            <w:tcW w:w="0" w:type="auto"/>
            <w:vMerge/>
          </w:tcPr>
          <w:p w14:paraId="23C45A6C" w14:textId="77777777" w:rsidR="002E1231" w:rsidRPr="0022554A" w:rsidRDefault="002E1231" w:rsidP="00B672C9">
            <w:pPr>
              <w:tabs>
                <w:tab w:val="left" w:pos="5400"/>
              </w:tabs>
              <w:jc w:val="center"/>
              <w:rPr>
                <w:sz w:val="20"/>
              </w:rPr>
            </w:pPr>
          </w:p>
        </w:tc>
        <w:tc>
          <w:tcPr>
            <w:tcW w:w="0" w:type="auto"/>
            <w:tcBorders>
              <w:right w:val="single" w:sz="4" w:space="0" w:color="auto"/>
            </w:tcBorders>
          </w:tcPr>
          <w:p w14:paraId="3ECDB441" w14:textId="77777777" w:rsidR="002E1231" w:rsidRPr="0022554A" w:rsidRDefault="002E1231" w:rsidP="00B672C9">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4890557" w14:textId="3C6713FF" w:rsidR="002E1231" w:rsidRPr="0022554A" w:rsidRDefault="000623FC" w:rsidP="00B672C9">
            <w:pPr>
              <w:tabs>
                <w:tab w:val="left" w:pos="5400"/>
              </w:tabs>
              <w:rPr>
                <w:sz w:val="20"/>
              </w:rPr>
            </w:pPr>
            <w:r>
              <w:rPr>
                <w:sz w:val="20"/>
              </w:rPr>
              <w:t>2</w:t>
            </w:r>
          </w:p>
        </w:tc>
      </w:tr>
      <w:tr w:rsidR="002E1231" w:rsidRPr="0022554A" w14:paraId="0547DF60" w14:textId="77777777" w:rsidTr="00C9441D">
        <w:tc>
          <w:tcPr>
            <w:tcW w:w="0" w:type="auto"/>
            <w:gridSpan w:val="4"/>
          </w:tcPr>
          <w:p w14:paraId="32E138AC" w14:textId="77777777" w:rsidR="002E1231" w:rsidRPr="0022554A" w:rsidRDefault="002E1231" w:rsidP="00B672C9">
            <w:pPr>
              <w:pStyle w:val="TableSubHead"/>
              <w:tabs>
                <w:tab w:val="left" w:pos="5400"/>
              </w:tabs>
              <w:rPr>
                <w:sz w:val="20"/>
              </w:rPr>
            </w:pPr>
            <w:bookmarkStart w:id="21" w:name="bold7"/>
            <w:bookmarkStart w:id="22" w:name="italic8"/>
            <w:bookmarkEnd w:id="19"/>
            <w:bookmarkEnd w:id="20"/>
            <w:r w:rsidRPr="0022554A">
              <w:rPr>
                <w:sz w:val="20"/>
              </w:rPr>
              <w:t>Introduction</w:t>
            </w:r>
            <w:bookmarkEnd w:id="21"/>
            <w:bookmarkEnd w:id="22"/>
          </w:p>
        </w:tc>
      </w:tr>
      <w:tr w:rsidR="002E1231" w:rsidRPr="0022554A" w14:paraId="49BEC626" w14:textId="77777777" w:rsidTr="00C9441D">
        <w:tc>
          <w:tcPr>
            <w:tcW w:w="0" w:type="auto"/>
          </w:tcPr>
          <w:p w14:paraId="315124E4" w14:textId="77777777" w:rsidR="002E1231" w:rsidRPr="0022554A" w:rsidRDefault="002E1231" w:rsidP="00B672C9">
            <w:pPr>
              <w:tabs>
                <w:tab w:val="left" w:pos="5400"/>
              </w:tabs>
              <w:rPr>
                <w:bCs/>
                <w:sz w:val="20"/>
              </w:rPr>
            </w:pPr>
            <w:bookmarkStart w:id="23" w:name="bold8"/>
            <w:bookmarkStart w:id="24" w:name="italic9"/>
            <w:r w:rsidRPr="0022554A">
              <w:rPr>
                <w:bCs/>
                <w:sz w:val="20"/>
              </w:rPr>
              <w:t>Background/</w:t>
            </w:r>
            <w:bookmarkStart w:id="25" w:name="bold9"/>
            <w:bookmarkStart w:id="26" w:name="italic10"/>
            <w:bookmarkEnd w:id="23"/>
            <w:bookmarkEnd w:id="24"/>
            <w:r w:rsidRPr="0022554A">
              <w:rPr>
                <w:bCs/>
                <w:sz w:val="20"/>
              </w:rPr>
              <w:t>rationale</w:t>
            </w:r>
            <w:bookmarkEnd w:id="25"/>
            <w:bookmarkEnd w:id="26"/>
          </w:p>
        </w:tc>
        <w:tc>
          <w:tcPr>
            <w:tcW w:w="0" w:type="auto"/>
          </w:tcPr>
          <w:p w14:paraId="11010F74" w14:textId="77777777" w:rsidR="002E1231" w:rsidRPr="0022554A" w:rsidRDefault="002E1231" w:rsidP="00B672C9">
            <w:pPr>
              <w:tabs>
                <w:tab w:val="left" w:pos="5400"/>
              </w:tabs>
              <w:jc w:val="center"/>
              <w:rPr>
                <w:sz w:val="20"/>
              </w:rPr>
            </w:pPr>
            <w:r w:rsidRPr="0022554A">
              <w:rPr>
                <w:sz w:val="20"/>
              </w:rPr>
              <w:t>2</w:t>
            </w:r>
          </w:p>
        </w:tc>
        <w:tc>
          <w:tcPr>
            <w:tcW w:w="0" w:type="auto"/>
            <w:tcBorders>
              <w:right w:val="single" w:sz="4" w:space="0" w:color="auto"/>
            </w:tcBorders>
          </w:tcPr>
          <w:p w14:paraId="70BA99B3" w14:textId="77777777" w:rsidR="002E1231" w:rsidRPr="0022554A" w:rsidRDefault="002E1231" w:rsidP="00B672C9">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1A74996" w14:textId="36297C00" w:rsidR="002E1231" w:rsidRPr="0022554A" w:rsidRDefault="000623FC" w:rsidP="00B672C9">
            <w:pPr>
              <w:tabs>
                <w:tab w:val="left" w:pos="5400"/>
              </w:tabs>
              <w:rPr>
                <w:sz w:val="20"/>
              </w:rPr>
            </w:pPr>
            <w:r>
              <w:rPr>
                <w:sz w:val="20"/>
              </w:rPr>
              <w:t>3</w:t>
            </w:r>
          </w:p>
        </w:tc>
      </w:tr>
      <w:tr w:rsidR="002E1231" w:rsidRPr="0022554A" w14:paraId="3128ACA6" w14:textId="77777777" w:rsidTr="00C9441D">
        <w:tc>
          <w:tcPr>
            <w:tcW w:w="0" w:type="auto"/>
          </w:tcPr>
          <w:p w14:paraId="36C484A9" w14:textId="77777777" w:rsidR="002E1231" w:rsidRPr="0022554A" w:rsidRDefault="002E1231" w:rsidP="00B672C9">
            <w:pPr>
              <w:tabs>
                <w:tab w:val="left" w:pos="5400"/>
              </w:tabs>
              <w:rPr>
                <w:bCs/>
                <w:sz w:val="20"/>
              </w:rPr>
            </w:pPr>
            <w:bookmarkStart w:id="27" w:name="bold10" w:colFirst="0" w:colLast="0"/>
            <w:bookmarkStart w:id="28" w:name="italic11" w:colFirst="0" w:colLast="0"/>
            <w:r w:rsidRPr="0022554A">
              <w:rPr>
                <w:bCs/>
                <w:sz w:val="20"/>
              </w:rPr>
              <w:t>Objectives</w:t>
            </w:r>
          </w:p>
        </w:tc>
        <w:tc>
          <w:tcPr>
            <w:tcW w:w="0" w:type="auto"/>
          </w:tcPr>
          <w:p w14:paraId="2C220D9B" w14:textId="77777777" w:rsidR="002E1231" w:rsidRPr="0022554A" w:rsidRDefault="002E1231" w:rsidP="00B672C9">
            <w:pPr>
              <w:tabs>
                <w:tab w:val="left" w:pos="5400"/>
              </w:tabs>
              <w:jc w:val="center"/>
              <w:rPr>
                <w:sz w:val="20"/>
              </w:rPr>
            </w:pPr>
            <w:r w:rsidRPr="0022554A">
              <w:rPr>
                <w:sz w:val="20"/>
              </w:rPr>
              <w:t>3</w:t>
            </w:r>
          </w:p>
        </w:tc>
        <w:tc>
          <w:tcPr>
            <w:tcW w:w="0" w:type="auto"/>
            <w:tcBorders>
              <w:right w:val="single" w:sz="4" w:space="0" w:color="auto"/>
            </w:tcBorders>
          </w:tcPr>
          <w:p w14:paraId="3170AE5A" w14:textId="77777777" w:rsidR="002E1231" w:rsidRPr="0022554A" w:rsidRDefault="002E1231" w:rsidP="00B672C9">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ADD91A1" w14:textId="0D699868" w:rsidR="002E1231" w:rsidRPr="0022554A" w:rsidRDefault="000623FC" w:rsidP="00B672C9">
            <w:pPr>
              <w:tabs>
                <w:tab w:val="left" w:pos="5400"/>
              </w:tabs>
              <w:rPr>
                <w:sz w:val="20"/>
              </w:rPr>
            </w:pPr>
            <w:r>
              <w:rPr>
                <w:sz w:val="20"/>
              </w:rPr>
              <w:t>3</w:t>
            </w:r>
            <w:r w:rsidR="001C715D">
              <w:rPr>
                <w:sz w:val="20"/>
              </w:rPr>
              <w:t>,4</w:t>
            </w:r>
          </w:p>
        </w:tc>
      </w:tr>
      <w:tr w:rsidR="002E1231" w:rsidRPr="0022554A" w14:paraId="037C5011" w14:textId="77777777" w:rsidTr="00C9441D">
        <w:tc>
          <w:tcPr>
            <w:tcW w:w="0" w:type="auto"/>
            <w:gridSpan w:val="4"/>
          </w:tcPr>
          <w:p w14:paraId="00742A02" w14:textId="77777777" w:rsidR="002E1231" w:rsidRPr="0022554A" w:rsidRDefault="002E1231" w:rsidP="00B672C9">
            <w:pPr>
              <w:pStyle w:val="TableSubHead"/>
              <w:tabs>
                <w:tab w:val="left" w:pos="5400"/>
              </w:tabs>
              <w:rPr>
                <w:sz w:val="20"/>
              </w:rPr>
            </w:pPr>
            <w:bookmarkStart w:id="29" w:name="bold11"/>
            <w:bookmarkStart w:id="30" w:name="italic12"/>
            <w:bookmarkEnd w:id="27"/>
            <w:bookmarkEnd w:id="28"/>
            <w:r w:rsidRPr="0022554A">
              <w:rPr>
                <w:sz w:val="20"/>
              </w:rPr>
              <w:t>Methods</w:t>
            </w:r>
            <w:bookmarkEnd w:id="29"/>
            <w:bookmarkEnd w:id="30"/>
          </w:p>
        </w:tc>
      </w:tr>
      <w:tr w:rsidR="002E1231" w:rsidRPr="0022554A" w14:paraId="51C51C0A" w14:textId="77777777" w:rsidTr="00C9441D">
        <w:tc>
          <w:tcPr>
            <w:tcW w:w="0" w:type="auto"/>
          </w:tcPr>
          <w:p w14:paraId="53185EA3" w14:textId="77777777" w:rsidR="002E1231" w:rsidRPr="0022554A" w:rsidRDefault="002E1231" w:rsidP="00B672C9">
            <w:pPr>
              <w:tabs>
                <w:tab w:val="left" w:pos="5400"/>
              </w:tabs>
              <w:rPr>
                <w:bCs/>
                <w:sz w:val="20"/>
              </w:rPr>
            </w:pPr>
            <w:bookmarkStart w:id="31" w:name="bold12" w:colFirst="0" w:colLast="0"/>
            <w:bookmarkStart w:id="32" w:name="italic13" w:colFirst="0" w:colLast="0"/>
            <w:r w:rsidRPr="0022554A">
              <w:rPr>
                <w:bCs/>
                <w:sz w:val="20"/>
              </w:rPr>
              <w:t>Study design</w:t>
            </w:r>
          </w:p>
        </w:tc>
        <w:tc>
          <w:tcPr>
            <w:tcW w:w="0" w:type="auto"/>
          </w:tcPr>
          <w:p w14:paraId="68F37CF8" w14:textId="77777777" w:rsidR="002E1231" w:rsidRPr="0022554A" w:rsidRDefault="002E1231" w:rsidP="00B672C9">
            <w:pPr>
              <w:tabs>
                <w:tab w:val="left" w:pos="5400"/>
              </w:tabs>
              <w:jc w:val="center"/>
              <w:rPr>
                <w:sz w:val="20"/>
              </w:rPr>
            </w:pPr>
            <w:r w:rsidRPr="0022554A">
              <w:rPr>
                <w:sz w:val="20"/>
              </w:rPr>
              <w:t>4</w:t>
            </w:r>
          </w:p>
        </w:tc>
        <w:tc>
          <w:tcPr>
            <w:tcW w:w="0" w:type="auto"/>
            <w:tcBorders>
              <w:right w:val="single" w:sz="4" w:space="0" w:color="auto"/>
            </w:tcBorders>
          </w:tcPr>
          <w:p w14:paraId="600E2A4E" w14:textId="77777777" w:rsidR="002E1231" w:rsidRPr="0022554A" w:rsidRDefault="002E1231" w:rsidP="00B672C9">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A79E7FA" w14:textId="19345DDB" w:rsidR="002E1231" w:rsidRPr="0022554A" w:rsidRDefault="00881BA7" w:rsidP="00B672C9">
            <w:pPr>
              <w:tabs>
                <w:tab w:val="left" w:pos="5400"/>
              </w:tabs>
              <w:rPr>
                <w:sz w:val="20"/>
              </w:rPr>
            </w:pPr>
            <w:r>
              <w:rPr>
                <w:sz w:val="20"/>
              </w:rPr>
              <w:t>4</w:t>
            </w:r>
          </w:p>
        </w:tc>
      </w:tr>
      <w:tr w:rsidR="002E1231" w:rsidRPr="0022554A" w14:paraId="061001F3" w14:textId="77777777" w:rsidTr="00C9441D">
        <w:tc>
          <w:tcPr>
            <w:tcW w:w="0" w:type="auto"/>
          </w:tcPr>
          <w:p w14:paraId="11D18AA5" w14:textId="77777777" w:rsidR="002E1231" w:rsidRPr="0022554A" w:rsidRDefault="002E1231" w:rsidP="00B672C9">
            <w:pPr>
              <w:tabs>
                <w:tab w:val="left" w:pos="5400"/>
              </w:tabs>
              <w:rPr>
                <w:bCs/>
                <w:sz w:val="20"/>
              </w:rPr>
            </w:pPr>
            <w:bookmarkStart w:id="33" w:name="bold13" w:colFirst="0" w:colLast="0"/>
            <w:bookmarkStart w:id="34" w:name="italic14" w:colFirst="0" w:colLast="0"/>
            <w:bookmarkEnd w:id="31"/>
            <w:bookmarkEnd w:id="32"/>
            <w:r w:rsidRPr="0022554A">
              <w:rPr>
                <w:bCs/>
                <w:sz w:val="20"/>
              </w:rPr>
              <w:t>Setting</w:t>
            </w:r>
          </w:p>
        </w:tc>
        <w:tc>
          <w:tcPr>
            <w:tcW w:w="0" w:type="auto"/>
          </w:tcPr>
          <w:p w14:paraId="2EC09BB5" w14:textId="77777777" w:rsidR="002E1231" w:rsidRPr="0022554A" w:rsidRDefault="002E1231" w:rsidP="00B672C9">
            <w:pPr>
              <w:tabs>
                <w:tab w:val="left" w:pos="5400"/>
              </w:tabs>
              <w:jc w:val="center"/>
              <w:rPr>
                <w:sz w:val="20"/>
              </w:rPr>
            </w:pPr>
            <w:r w:rsidRPr="0022554A">
              <w:rPr>
                <w:sz w:val="20"/>
              </w:rPr>
              <w:t>5</w:t>
            </w:r>
          </w:p>
        </w:tc>
        <w:tc>
          <w:tcPr>
            <w:tcW w:w="0" w:type="auto"/>
            <w:tcBorders>
              <w:right w:val="single" w:sz="4" w:space="0" w:color="auto"/>
            </w:tcBorders>
          </w:tcPr>
          <w:p w14:paraId="2E223856" w14:textId="77777777" w:rsidR="002E1231" w:rsidRPr="0022554A" w:rsidRDefault="002E1231" w:rsidP="00B672C9">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1D7FCF4" w14:textId="15E4355D" w:rsidR="002E1231" w:rsidRPr="0022554A" w:rsidRDefault="00881BA7" w:rsidP="00B672C9">
            <w:pPr>
              <w:tabs>
                <w:tab w:val="left" w:pos="5400"/>
              </w:tabs>
              <w:rPr>
                <w:sz w:val="20"/>
              </w:rPr>
            </w:pPr>
            <w:r>
              <w:rPr>
                <w:sz w:val="20"/>
              </w:rPr>
              <w:t>4</w:t>
            </w:r>
          </w:p>
        </w:tc>
      </w:tr>
      <w:bookmarkEnd w:id="33"/>
      <w:bookmarkEnd w:id="34"/>
      <w:tr w:rsidR="002E1231" w:rsidRPr="0022554A" w14:paraId="3ADD7590" w14:textId="77777777" w:rsidTr="00C9441D">
        <w:tc>
          <w:tcPr>
            <w:tcW w:w="0" w:type="auto"/>
          </w:tcPr>
          <w:p w14:paraId="2F276A92" w14:textId="77777777" w:rsidR="002E1231" w:rsidRPr="0022554A" w:rsidRDefault="002E1231" w:rsidP="00B672C9">
            <w:pPr>
              <w:tabs>
                <w:tab w:val="left" w:pos="5400"/>
              </w:tabs>
              <w:rPr>
                <w:bCs/>
                <w:sz w:val="20"/>
              </w:rPr>
            </w:pPr>
            <w:r w:rsidRPr="0022554A">
              <w:rPr>
                <w:bCs/>
                <w:sz w:val="20"/>
              </w:rPr>
              <w:t>Participants</w:t>
            </w:r>
          </w:p>
        </w:tc>
        <w:tc>
          <w:tcPr>
            <w:tcW w:w="0" w:type="auto"/>
          </w:tcPr>
          <w:p w14:paraId="16302BB9" w14:textId="77777777" w:rsidR="002E1231" w:rsidRPr="0022554A" w:rsidRDefault="002E1231" w:rsidP="00B672C9">
            <w:pPr>
              <w:tabs>
                <w:tab w:val="left" w:pos="5400"/>
              </w:tabs>
              <w:jc w:val="center"/>
              <w:rPr>
                <w:sz w:val="20"/>
              </w:rPr>
            </w:pPr>
            <w:r w:rsidRPr="0022554A">
              <w:rPr>
                <w:sz w:val="20"/>
              </w:rPr>
              <w:t>6</w:t>
            </w:r>
          </w:p>
        </w:tc>
        <w:tc>
          <w:tcPr>
            <w:tcW w:w="0" w:type="auto"/>
            <w:tcBorders>
              <w:right w:val="single" w:sz="4" w:space="0" w:color="auto"/>
            </w:tcBorders>
          </w:tcPr>
          <w:p w14:paraId="510A1306" w14:textId="77777777" w:rsidR="002E1231" w:rsidRPr="0022554A" w:rsidRDefault="002E1231" w:rsidP="00B672C9">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A88BD93" w14:textId="1D0B5E1C" w:rsidR="002E1231" w:rsidRPr="0022554A" w:rsidRDefault="00881BA7" w:rsidP="00B672C9">
            <w:pPr>
              <w:tabs>
                <w:tab w:val="left" w:pos="5400"/>
              </w:tabs>
              <w:rPr>
                <w:sz w:val="20"/>
              </w:rPr>
            </w:pPr>
            <w:r>
              <w:rPr>
                <w:sz w:val="20"/>
              </w:rPr>
              <w:t>4</w:t>
            </w:r>
          </w:p>
        </w:tc>
      </w:tr>
      <w:tr w:rsidR="002E1231" w:rsidRPr="0022554A" w14:paraId="33DE563A" w14:textId="77777777" w:rsidTr="00C9441D">
        <w:tc>
          <w:tcPr>
            <w:tcW w:w="0" w:type="auto"/>
          </w:tcPr>
          <w:p w14:paraId="5CF3E1E3" w14:textId="77777777" w:rsidR="002E1231" w:rsidRPr="0022554A" w:rsidRDefault="002E1231" w:rsidP="00B672C9">
            <w:pPr>
              <w:tabs>
                <w:tab w:val="left" w:pos="5400"/>
              </w:tabs>
              <w:rPr>
                <w:bCs/>
                <w:sz w:val="20"/>
              </w:rPr>
            </w:pPr>
            <w:bookmarkStart w:id="35" w:name="bold16" w:colFirst="0" w:colLast="0"/>
            <w:bookmarkStart w:id="36" w:name="italic17" w:colFirst="0" w:colLast="0"/>
            <w:r w:rsidRPr="0022554A">
              <w:rPr>
                <w:bCs/>
                <w:sz w:val="20"/>
              </w:rPr>
              <w:t>Variables</w:t>
            </w:r>
          </w:p>
        </w:tc>
        <w:tc>
          <w:tcPr>
            <w:tcW w:w="0" w:type="auto"/>
          </w:tcPr>
          <w:p w14:paraId="132DB3BC" w14:textId="77777777" w:rsidR="002E1231" w:rsidRPr="0022554A" w:rsidRDefault="002E1231" w:rsidP="00B672C9">
            <w:pPr>
              <w:tabs>
                <w:tab w:val="left" w:pos="5400"/>
              </w:tabs>
              <w:jc w:val="center"/>
              <w:rPr>
                <w:sz w:val="20"/>
              </w:rPr>
            </w:pPr>
            <w:r w:rsidRPr="0022554A">
              <w:rPr>
                <w:sz w:val="20"/>
              </w:rPr>
              <w:t>7</w:t>
            </w:r>
          </w:p>
        </w:tc>
        <w:tc>
          <w:tcPr>
            <w:tcW w:w="0" w:type="auto"/>
            <w:tcBorders>
              <w:right w:val="single" w:sz="4" w:space="0" w:color="auto"/>
            </w:tcBorders>
          </w:tcPr>
          <w:p w14:paraId="5B54E6D9" w14:textId="77777777" w:rsidR="002E1231" w:rsidRPr="0022554A" w:rsidRDefault="002E1231" w:rsidP="00B672C9">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328EB78" w14:textId="77777777" w:rsidR="002E1231" w:rsidRPr="0022554A" w:rsidRDefault="002E1231" w:rsidP="00B672C9">
            <w:pPr>
              <w:tabs>
                <w:tab w:val="left" w:pos="5400"/>
              </w:tabs>
              <w:rPr>
                <w:sz w:val="20"/>
              </w:rPr>
            </w:pPr>
            <w:r>
              <w:rPr>
                <w:sz w:val="20"/>
              </w:rPr>
              <w:t>NA</w:t>
            </w:r>
          </w:p>
        </w:tc>
      </w:tr>
      <w:tr w:rsidR="002E1231" w:rsidRPr="0022554A" w14:paraId="6F2DE292" w14:textId="77777777" w:rsidTr="00C9441D">
        <w:trPr>
          <w:trHeight w:val="294"/>
        </w:trPr>
        <w:tc>
          <w:tcPr>
            <w:tcW w:w="0" w:type="auto"/>
          </w:tcPr>
          <w:p w14:paraId="739EBDAB" w14:textId="77777777" w:rsidR="002E1231" w:rsidRPr="0022554A" w:rsidRDefault="002E1231" w:rsidP="00B672C9">
            <w:pPr>
              <w:tabs>
                <w:tab w:val="left" w:pos="5400"/>
              </w:tabs>
              <w:rPr>
                <w:bCs/>
                <w:sz w:val="20"/>
              </w:rPr>
            </w:pPr>
            <w:bookmarkStart w:id="37" w:name="bold17"/>
            <w:bookmarkStart w:id="38" w:name="italic18"/>
            <w:bookmarkEnd w:id="35"/>
            <w:bookmarkEnd w:id="36"/>
            <w:r w:rsidRPr="0022554A">
              <w:rPr>
                <w:bCs/>
                <w:sz w:val="20"/>
              </w:rPr>
              <w:t>Data sources/</w:t>
            </w:r>
            <w:bookmarkStart w:id="39" w:name="bold18"/>
            <w:bookmarkStart w:id="40" w:name="italic19"/>
            <w:bookmarkEnd w:id="37"/>
            <w:bookmarkEnd w:id="38"/>
            <w:r>
              <w:rPr>
                <w:bCs/>
                <w:sz w:val="20"/>
              </w:rPr>
              <w:t xml:space="preserve"> </w:t>
            </w:r>
            <w:r w:rsidRPr="0022554A">
              <w:rPr>
                <w:bCs/>
                <w:sz w:val="20"/>
              </w:rPr>
              <w:t>measurement</w:t>
            </w:r>
            <w:bookmarkEnd w:id="39"/>
            <w:bookmarkEnd w:id="40"/>
          </w:p>
        </w:tc>
        <w:tc>
          <w:tcPr>
            <w:tcW w:w="0" w:type="auto"/>
          </w:tcPr>
          <w:p w14:paraId="2BDF37B8" w14:textId="3CBD1F57" w:rsidR="002E1231" w:rsidRPr="0022554A" w:rsidRDefault="002E1231" w:rsidP="00B672C9">
            <w:pPr>
              <w:tabs>
                <w:tab w:val="left" w:pos="5400"/>
              </w:tabs>
              <w:jc w:val="center"/>
              <w:rPr>
                <w:sz w:val="20"/>
              </w:rPr>
            </w:pPr>
            <w:r w:rsidRPr="0022554A">
              <w:rPr>
                <w:sz w:val="20"/>
              </w:rPr>
              <w:t>8</w:t>
            </w:r>
          </w:p>
        </w:tc>
        <w:tc>
          <w:tcPr>
            <w:tcW w:w="0" w:type="auto"/>
            <w:tcBorders>
              <w:right w:val="single" w:sz="4" w:space="0" w:color="auto"/>
            </w:tcBorders>
          </w:tcPr>
          <w:p w14:paraId="2D694538" w14:textId="77777777" w:rsidR="002E1231" w:rsidRPr="0022554A" w:rsidRDefault="002E1231" w:rsidP="00B672C9">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A9131BD" w14:textId="4A9EC2AD" w:rsidR="002E1231" w:rsidRPr="00172D6B" w:rsidRDefault="00881BA7" w:rsidP="00B672C9">
            <w:pPr>
              <w:tabs>
                <w:tab w:val="left" w:pos="5400"/>
              </w:tabs>
              <w:rPr>
                <w:iCs/>
                <w:sz w:val="20"/>
              </w:rPr>
            </w:pPr>
            <w:r>
              <w:rPr>
                <w:iCs/>
                <w:sz w:val="20"/>
              </w:rPr>
              <w:t>4</w:t>
            </w:r>
          </w:p>
        </w:tc>
      </w:tr>
      <w:tr w:rsidR="002E1231" w:rsidRPr="0022554A" w14:paraId="18E9F723" w14:textId="77777777" w:rsidTr="00C9441D">
        <w:tc>
          <w:tcPr>
            <w:tcW w:w="0" w:type="auto"/>
          </w:tcPr>
          <w:p w14:paraId="4E59DCBF" w14:textId="77777777" w:rsidR="002E1231" w:rsidRPr="0022554A" w:rsidRDefault="002E1231" w:rsidP="00B672C9">
            <w:pPr>
              <w:tabs>
                <w:tab w:val="left" w:pos="5400"/>
              </w:tabs>
              <w:rPr>
                <w:bCs/>
                <w:color w:val="000000"/>
                <w:sz w:val="20"/>
              </w:rPr>
            </w:pPr>
            <w:bookmarkStart w:id="41" w:name="bold20" w:colFirst="0" w:colLast="0"/>
            <w:bookmarkStart w:id="42" w:name="italic20" w:colFirst="0" w:colLast="0"/>
            <w:r w:rsidRPr="0022554A">
              <w:rPr>
                <w:bCs/>
                <w:color w:val="000000"/>
                <w:sz w:val="20"/>
              </w:rPr>
              <w:t>Bias</w:t>
            </w:r>
          </w:p>
        </w:tc>
        <w:tc>
          <w:tcPr>
            <w:tcW w:w="0" w:type="auto"/>
          </w:tcPr>
          <w:p w14:paraId="68765FD4" w14:textId="77777777" w:rsidR="002E1231" w:rsidRPr="0022554A" w:rsidRDefault="002E1231" w:rsidP="00B672C9">
            <w:pPr>
              <w:tabs>
                <w:tab w:val="left" w:pos="5400"/>
              </w:tabs>
              <w:jc w:val="center"/>
              <w:rPr>
                <w:sz w:val="20"/>
              </w:rPr>
            </w:pPr>
            <w:r w:rsidRPr="0022554A">
              <w:rPr>
                <w:sz w:val="20"/>
              </w:rPr>
              <w:t>9</w:t>
            </w:r>
          </w:p>
        </w:tc>
        <w:tc>
          <w:tcPr>
            <w:tcW w:w="0" w:type="auto"/>
            <w:tcBorders>
              <w:right w:val="single" w:sz="4" w:space="0" w:color="auto"/>
            </w:tcBorders>
          </w:tcPr>
          <w:p w14:paraId="20473D0E" w14:textId="77777777" w:rsidR="002E1231" w:rsidRPr="0022554A" w:rsidRDefault="002E1231" w:rsidP="00B672C9">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7FE1148" w14:textId="77777777" w:rsidR="002E1231" w:rsidRPr="0022554A" w:rsidRDefault="002E1231" w:rsidP="00B672C9">
            <w:pPr>
              <w:tabs>
                <w:tab w:val="left" w:pos="5400"/>
              </w:tabs>
              <w:rPr>
                <w:color w:val="000000"/>
                <w:sz w:val="20"/>
              </w:rPr>
            </w:pPr>
            <w:r>
              <w:rPr>
                <w:color w:val="000000"/>
                <w:sz w:val="20"/>
              </w:rPr>
              <w:t>NA</w:t>
            </w:r>
          </w:p>
        </w:tc>
      </w:tr>
      <w:tr w:rsidR="002E1231" w:rsidRPr="0022554A" w14:paraId="62F2BC75" w14:textId="77777777" w:rsidTr="00C9441D">
        <w:tc>
          <w:tcPr>
            <w:tcW w:w="0" w:type="auto"/>
          </w:tcPr>
          <w:p w14:paraId="62BAB67B" w14:textId="77777777" w:rsidR="002E1231" w:rsidRPr="0022554A" w:rsidRDefault="002E1231" w:rsidP="00B672C9">
            <w:pPr>
              <w:tabs>
                <w:tab w:val="left" w:pos="5400"/>
              </w:tabs>
              <w:rPr>
                <w:bCs/>
                <w:sz w:val="20"/>
              </w:rPr>
            </w:pPr>
            <w:bookmarkStart w:id="43" w:name="bold21" w:colFirst="0" w:colLast="0"/>
            <w:bookmarkStart w:id="44" w:name="italic21" w:colFirst="0" w:colLast="0"/>
            <w:bookmarkEnd w:id="41"/>
            <w:bookmarkEnd w:id="42"/>
            <w:r w:rsidRPr="0022554A">
              <w:rPr>
                <w:bCs/>
                <w:sz w:val="20"/>
              </w:rPr>
              <w:t>Study size</w:t>
            </w:r>
          </w:p>
        </w:tc>
        <w:tc>
          <w:tcPr>
            <w:tcW w:w="0" w:type="auto"/>
          </w:tcPr>
          <w:p w14:paraId="2FF77270" w14:textId="77777777" w:rsidR="002E1231" w:rsidRPr="0022554A" w:rsidRDefault="002E1231" w:rsidP="00B672C9">
            <w:pPr>
              <w:tabs>
                <w:tab w:val="left" w:pos="5400"/>
              </w:tabs>
              <w:jc w:val="center"/>
              <w:rPr>
                <w:sz w:val="20"/>
              </w:rPr>
            </w:pPr>
            <w:r w:rsidRPr="0022554A">
              <w:rPr>
                <w:sz w:val="20"/>
              </w:rPr>
              <w:t>10</w:t>
            </w:r>
          </w:p>
        </w:tc>
        <w:tc>
          <w:tcPr>
            <w:tcW w:w="0" w:type="auto"/>
            <w:tcBorders>
              <w:right w:val="single" w:sz="4" w:space="0" w:color="auto"/>
            </w:tcBorders>
          </w:tcPr>
          <w:p w14:paraId="42EDFFCA" w14:textId="77777777" w:rsidR="002E1231" w:rsidRPr="0022554A" w:rsidRDefault="002E1231" w:rsidP="00B672C9">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F7ABEB3" w14:textId="77777777" w:rsidR="002E1231" w:rsidRPr="0022554A" w:rsidRDefault="002E1231" w:rsidP="00B672C9">
            <w:pPr>
              <w:tabs>
                <w:tab w:val="left" w:pos="5400"/>
              </w:tabs>
              <w:rPr>
                <w:sz w:val="20"/>
              </w:rPr>
            </w:pPr>
            <w:r>
              <w:rPr>
                <w:sz w:val="20"/>
              </w:rPr>
              <w:t>NA</w:t>
            </w:r>
          </w:p>
        </w:tc>
      </w:tr>
      <w:tr w:rsidR="002E1231" w:rsidRPr="0022554A" w14:paraId="576C088D" w14:textId="77777777" w:rsidTr="00C9441D">
        <w:tc>
          <w:tcPr>
            <w:tcW w:w="0" w:type="auto"/>
          </w:tcPr>
          <w:p w14:paraId="1534AFC5" w14:textId="77777777" w:rsidR="002E1231" w:rsidRPr="0022554A" w:rsidRDefault="002E1231" w:rsidP="00B672C9">
            <w:pPr>
              <w:tabs>
                <w:tab w:val="left" w:pos="5400"/>
              </w:tabs>
              <w:rPr>
                <w:bCs/>
                <w:sz w:val="20"/>
              </w:rPr>
            </w:pPr>
            <w:bookmarkStart w:id="45" w:name="bold22"/>
            <w:bookmarkStart w:id="46" w:name="italic22"/>
            <w:bookmarkEnd w:id="43"/>
            <w:bookmarkEnd w:id="44"/>
            <w:r w:rsidRPr="0022554A">
              <w:rPr>
                <w:bCs/>
                <w:sz w:val="20"/>
              </w:rPr>
              <w:t>Quantitative</w:t>
            </w:r>
            <w:bookmarkStart w:id="47" w:name="bold23"/>
            <w:bookmarkStart w:id="48" w:name="italic23"/>
            <w:bookmarkEnd w:id="45"/>
            <w:bookmarkEnd w:id="46"/>
            <w:r w:rsidRPr="0022554A">
              <w:rPr>
                <w:bCs/>
                <w:sz w:val="20"/>
              </w:rPr>
              <w:t xml:space="preserve"> variables</w:t>
            </w:r>
            <w:bookmarkEnd w:id="47"/>
            <w:bookmarkEnd w:id="48"/>
          </w:p>
        </w:tc>
        <w:tc>
          <w:tcPr>
            <w:tcW w:w="0" w:type="auto"/>
          </w:tcPr>
          <w:p w14:paraId="2147D530" w14:textId="77777777" w:rsidR="002E1231" w:rsidRPr="0022554A" w:rsidRDefault="002E1231" w:rsidP="00B672C9">
            <w:pPr>
              <w:tabs>
                <w:tab w:val="left" w:pos="5400"/>
              </w:tabs>
              <w:jc w:val="center"/>
              <w:rPr>
                <w:sz w:val="20"/>
              </w:rPr>
            </w:pPr>
            <w:r w:rsidRPr="0022554A">
              <w:rPr>
                <w:sz w:val="20"/>
              </w:rPr>
              <w:t>11</w:t>
            </w:r>
          </w:p>
        </w:tc>
        <w:tc>
          <w:tcPr>
            <w:tcW w:w="0" w:type="auto"/>
            <w:tcBorders>
              <w:right w:val="single" w:sz="4" w:space="0" w:color="auto"/>
            </w:tcBorders>
          </w:tcPr>
          <w:p w14:paraId="5BCA43E4" w14:textId="77777777" w:rsidR="002E1231" w:rsidRPr="0022554A" w:rsidRDefault="002E1231" w:rsidP="00B672C9">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99B572B" w14:textId="46982605" w:rsidR="002E1231" w:rsidRPr="0022554A" w:rsidRDefault="005A6506" w:rsidP="00B672C9">
            <w:pPr>
              <w:tabs>
                <w:tab w:val="left" w:pos="5400"/>
              </w:tabs>
              <w:rPr>
                <w:sz w:val="20"/>
              </w:rPr>
            </w:pPr>
            <w:r>
              <w:rPr>
                <w:sz w:val="20"/>
              </w:rPr>
              <w:t>5</w:t>
            </w:r>
          </w:p>
        </w:tc>
      </w:tr>
      <w:tr w:rsidR="002E1231" w:rsidRPr="0022554A" w14:paraId="5EB5916A" w14:textId="77777777" w:rsidTr="00C9441D">
        <w:tc>
          <w:tcPr>
            <w:tcW w:w="0" w:type="auto"/>
            <w:vMerge w:val="restart"/>
          </w:tcPr>
          <w:p w14:paraId="6690F3D8" w14:textId="77777777" w:rsidR="002E1231" w:rsidRPr="0022554A" w:rsidRDefault="002E1231" w:rsidP="00B672C9">
            <w:pPr>
              <w:tabs>
                <w:tab w:val="left" w:pos="5400"/>
              </w:tabs>
              <w:rPr>
                <w:sz w:val="20"/>
              </w:rPr>
            </w:pPr>
            <w:bookmarkStart w:id="49" w:name="italic24"/>
            <w:r w:rsidRPr="0022554A">
              <w:rPr>
                <w:sz w:val="20"/>
              </w:rPr>
              <w:t>Statistical</w:t>
            </w:r>
            <w:bookmarkStart w:id="50" w:name="italic25"/>
            <w:bookmarkEnd w:id="49"/>
            <w:r w:rsidRPr="0022554A">
              <w:rPr>
                <w:sz w:val="20"/>
              </w:rPr>
              <w:t xml:space="preserve"> methods</w:t>
            </w:r>
            <w:bookmarkEnd w:id="50"/>
          </w:p>
        </w:tc>
        <w:tc>
          <w:tcPr>
            <w:tcW w:w="0" w:type="auto"/>
            <w:vMerge w:val="restart"/>
          </w:tcPr>
          <w:p w14:paraId="61E79183" w14:textId="77777777" w:rsidR="002E1231" w:rsidRPr="0022554A" w:rsidRDefault="002E1231" w:rsidP="00B672C9">
            <w:pPr>
              <w:tabs>
                <w:tab w:val="left" w:pos="5400"/>
              </w:tabs>
              <w:jc w:val="center"/>
              <w:rPr>
                <w:sz w:val="20"/>
              </w:rPr>
            </w:pPr>
            <w:r w:rsidRPr="0022554A">
              <w:rPr>
                <w:sz w:val="20"/>
              </w:rPr>
              <w:t>12</w:t>
            </w:r>
          </w:p>
        </w:tc>
        <w:tc>
          <w:tcPr>
            <w:tcW w:w="0" w:type="auto"/>
            <w:tcBorders>
              <w:right w:val="single" w:sz="4" w:space="0" w:color="auto"/>
            </w:tcBorders>
          </w:tcPr>
          <w:p w14:paraId="0BC64BF3" w14:textId="77777777" w:rsidR="002E1231" w:rsidRPr="0022554A" w:rsidRDefault="002E1231" w:rsidP="00B672C9">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15C5855" w14:textId="0EBDD04D" w:rsidR="002E1231" w:rsidRPr="0022554A" w:rsidRDefault="005A6506" w:rsidP="00B672C9">
            <w:pPr>
              <w:tabs>
                <w:tab w:val="left" w:pos="5400"/>
              </w:tabs>
              <w:rPr>
                <w:sz w:val="20"/>
              </w:rPr>
            </w:pPr>
            <w:r>
              <w:rPr>
                <w:sz w:val="20"/>
              </w:rPr>
              <w:t>6</w:t>
            </w:r>
          </w:p>
        </w:tc>
      </w:tr>
      <w:tr w:rsidR="002E1231" w:rsidRPr="0022554A" w14:paraId="35F807DF" w14:textId="77777777" w:rsidTr="00C9441D">
        <w:tc>
          <w:tcPr>
            <w:tcW w:w="0" w:type="auto"/>
            <w:vMerge/>
          </w:tcPr>
          <w:p w14:paraId="769875DB" w14:textId="77777777" w:rsidR="002E1231" w:rsidRPr="0022554A" w:rsidRDefault="002E1231" w:rsidP="00B672C9">
            <w:pPr>
              <w:tabs>
                <w:tab w:val="left" w:pos="5400"/>
              </w:tabs>
              <w:rPr>
                <w:bCs/>
                <w:sz w:val="20"/>
              </w:rPr>
            </w:pPr>
            <w:bookmarkStart w:id="51" w:name="bold24" w:colFirst="0" w:colLast="0"/>
            <w:bookmarkStart w:id="52" w:name="italic26" w:colFirst="0" w:colLast="0"/>
          </w:p>
        </w:tc>
        <w:tc>
          <w:tcPr>
            <w:tcW w:w="0" w:type="auto"/>
            <w:vMerge/>
          </w:tcPr>
          <w:p w14:paraId="51EE5768" w14:textId="77777777" w:rsidR="002E1231" w:rsidRPr="0022554A" w:rsidRDefault="002E1231" w:rsidP="00B672C9">
            <w:pPr>
              <w:tabs>
                <w:tab w:val="left" w:pos="5400"/>
              </w:tabs>
              <w:jc w:val="center"/>
              <w:rPr>
                <w:sz w:val="20"/>
              </w:rPr>
            </w:pPr>
          </w:p>
        </w:tc>
        <w:tc>
          <w:tcPr>
            <w:tcW w:w="0" w:type="auto"/>
            <w:tcBorders>
              <w:right w:val="single" w:sz="4" w:space="0" w:color="auto"/>
            </w:tcBorders>
          </w:tcPr>
          <w:p w14:paraId="3F9C0C92" w14:textId="77777777" w:rsidR="002E1231" w:rsidRPr="0022554A" w:rsidRDefault="002E1231" w:rsidP="00B672C9">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09B0412" w14:textId="77777777" w:rsidR="002E1231" w:rsidRPr="0022554A" w:rsidRDefault="002E1231" w:rsidP="00B672C9">
            <w:pPr>
              <w:tabs>
                <w:tab w:val="left" w:pos="5400"/>
              </w:tabs>
              <w:rPr>
                <w:sz w:val="20"/>
              </w:rPr>
            </w:pPr>
            <w:r>
              <w:rPr>
                <w:sz w:val="20"/>
              </w:rPr>
              <w:t>NA</w:t>
            </w:r>
          </w:p>
        </w:tc>
      </w:tr>
      <w:tr w:rsidR="002E1231" w:rsidRPr="0022554A" w14:paraId="1F1BAD74" w14:textId="77777777" w:rsidTr="00C9441D">
        <w:tc>
          <w:tcPr>
            <w:tcW w:w="0" w:type="auto"/>
            <w:vMerge/>
          </w:tcPr>
          <w:p w14:paraId="0752CDFB" w14:textId="77777777" w:rsidR="002E1231" w:rsidRPr="0022554A" w:rsidRDefault="002E1231" w:rsidP="00B672C9">
            <w:pPr>
              <w:tabs>
                <w:tab w:val="left" w:pos="5400"/>
              </w:tabs>
              <w:rPr>
                <w:bCs/>
                <w:sz w:val="20"/>
              </w:rPr>
            </w:pPr>
            <w:bookmarkStart w:id="53" w:name="bold25" w:colFirst="0" w:colLast="0"/>
            <w:bookmarkStart w:id="54" w:name="italic27" w:colFirst="0" w:colLast="0"/>
            <w:bookmarkEnd w:id="51"/>
            <w:bookmarkEnd w:id="52"/>
          </w:p>
        </w:tc>
        <w:tc>
          <w:tcPr>
            <w:tcW w:w="0" w:type="auto"/>
            <w:vMerge/>
          </w:tcPr>
          <w:p w14:paraId="0EB4D31B" w14:textId="77777777" w:rsidR="002E1231" w:rsidRPr="0022554A" w:rsidRDefault="002E1231" w:rsidP="00B672C9">
            <w:pPr>
              <w:tabs>
                <w:tab w:val="left" w:pos="5400"/>
              </w:tabs>
              <w:jc w:val="center"/>
              <w:rPr>
                <w:sz w:val="20"/>
              </w:rPr>
            </w:pPr>
          </w:p>
        </w:tc>
        <w:tc>
          <w:tcPr>
            <w:tcW w:w="0" w:type="auto"/>
            <w:tcBorders>
              <w:right w:val="single" w:sz="4" w:space="0" w:color="auto"/>
            </w:tcBorders>
          </w:tcPr>
          <w:p w14:paraId="4A1359C5" w14:textId="77777777" w:rsidR="002E1231" w:rsidRPr="0022554A" w:rsidRDefault="002E1231" w:rsidP="00B672C9">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367C5C9" w14:textId="621BC02C" w:rsidR="002E1231" w:rsidRPr="0022554A" w:rsidRDefault="000623FC" w:rsidP="00B672C9">
            <w:pPr>
              <w:tabs>
                <w:tab w:val="left" w:pos="5400"/>
              </w:tabs>
              <w:rPr>
                <w:sz w:val="20"/>
              </w:rPr>
            </w:pPr>
            <w:r>
              <w:rPr>
                <w:sz w:val="20"/>
              </w:rPr>
              <w:t>4</w:t>
            </w:r>
          </w:p>
        </w:tc>
      </w:tr>
      <w:tr w:rsidR="002E1231" w:rsidRPr="0022554A" w14:paraId="485E4A3C" w14:textId="77777777" w:rsidTr="00C9441D">
        <w:tc>
          <w:tcPr>
            <w:tcW w:w="0" w:type="auto"/>
            <w:vMerge/>
          </w:tcPr>
          <w:p w14:paraId="03D9F12B" w14:textId="77777777" w:rsidR="002E1231" w:rsidRPr="0022554A" w:rsidRDefault="002E1231" w:rsidP="00B672C9">
            <w:pPr>
              <w:tabs>
                <w:tab w:val="left" w:pos="5400"/>
              </w:tabs>
              <w:rPr>
                <w:bCs/>
                <w:sz w:val="20"/>
              </w:rPr>
            </w:pPr>
            <w:bookmarkStart w:id="55" w:name="bold26" w:colFirst="0" w:colLast="0"/>
            <w:bookmarkStart w:id="56" w:name="italic28" w:colFirst="0" w:colLast="0"/>
            <w:bookmarkEnd w:id="53"/>
            <w:bookmarkEnd w:id="54"/>
          </w:p>
        </w:tc>
        <w:tc>
          <w:tcPr>
            <w:tcW w:w="0" w:type="auto"/>
            <w:vMerge/>
          </w:tcPr>
          <w:p w14:paraId="5B05B0AC" w14:textId="77777777" w:rsidR="002E1231" w:rsidRPr="0022554A" w:rsidRDefault="002E1231" w:rsidP="00B672C9">
            <w:pPr>
              <w:tabs>
                <w:tab w:val="left" w:pos="5400"/>
              </w:tabs>
              <w:jc w:val="center"/>
              <w:rPr>
                <w:sz w:val="20"/>
              </w:rPr>
            </w:pPr>
          </w:p>
        </w:tc>
        <w:tc>
          <w:tcPr>
            <w:tcW w:w="0" w:type="auto"/>
            <w:tcBorders>
              <w:right w:val="single" w:sz="4" w:space="0" w:color="auto"/>
            </w:tcBorders>
          </w:tcPr>
          <w:p w14:paraId="04579D37" w14:textId="77777777" w:rsidR="002E1231" w:rsidRPr="0022554A" w:rsidRDefault="002E1231" w:rsidP="00B672C9">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036FB95" w14:textId="77777777" w:rsidR="002E1231" w:rsidRPr="0022554A" w:rsidRDefault="002E1231" w:rsidP="00B672C9">
            <w:pPr>
              <w:tabs>
                <w:tab w:val="left" w:pos="5400"/>
              </w:tabs>
              <w:rPr>
                <w:sz w:val="20"/>
              </w:rPr>
            </w:pPr>
            <w:r>
              <w:rPr>
                <w:sz w:val="20"/>
              </w:rPr>
              <w:t>NA</w:t>
            </w:r>
          </w:p>
        </w:tc>
      </w:tr>
      <w:tr w:rsidR="002E1231" w:rsidRPr="0022554A" w14:paraId="1DB0CFFE" w14:textId="77777777" w:rsidTr="00C9441D">
        <w:tc>
          <w:tcPr>
            <w:tcW w:w="0" w:type="auto"/>
            <w:vMerge/>
          </w:tcPr>
          <w:p w14:paraId="6452C818" w14:textId="77777777" w:rsidR="002E1231" w:rsidRPr="0022554A" w:rsidRDefault="002E1231" w:rsidP="00B672C9">
            <w:pPr>
              <w:tabs>
                <w:tab w:val="left" w:pos="5400"/>
              </w:tabs>
              <w:rPr>
                <w:bCs/>
                <w:sz w:val="20"/>
              </w:rPr>
            </w:pPr>
            <w:bookmarkStart w:id="57" w:name="bold27" w:colFirst="0" w:colLast="0"/>
            <w:bookmarkStart w:id="58" w:name="italic29" w:colFirst="0" w:colLast="0"/>
            <w:bookmarkEnd w:id="55"/>
            <w:bookmarkEnd w:id="56"/>
          </w:p>
        </w:tc>
        <w:tc>
          <w:tcPr>
            <w:tcW w:w="0" w:type="auto"/>
            <w:vMerge/>
          </w:tcPr>
          <w:p w14:paraId="56D33AED" w14:textId="77777777" w:rsidR="002E1231" w:rsidRPr="0022554A" w:rsidRDefault="002E1231" w:rsidP="00B672C9">
            <w:pPr>
              <w:tabs>
                <w:tab w:val="left" w:pos="5400"/>
              </w:tabs>
              <w:jc w:val="center"/>
              <w:rPr>
                <w:sz w:val="20"/>
              </w:rPr>
            </w:pPr>
          </w:p>
        </w:tc>
        <w:tc>
          <w:tcPr>
            <w:tcW w:w="0" w:type="auto"/>
            <w:tcBorders>
              <w:right w:val="single" w:sz="4" w:space="0" w:color="auto"/>
            </w:tcBorders>
          </w:tcPr>
          <w:p w14:paraId="008879C2" w14:textId="77777777" w:rsidR="002E1231" w:rsidRPr="0022554A" w:rsidRDefault="002E1231" w:rsidP="00B672C9">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0EB3AAEC" w14:textId="77777777" w:rsidR="002E1231" w:rsidRPr="0022554A" w:rsidRDefault="002E1231" w:rsidP="00B672C9">
            <w:pPr>
              <w:tabs>
                <w:tab w:val="left" w:pos="5400"/>
              </w:tabs>
              <w:rPr>
                <w:sz w:val="20"/>
              </w:rPr>
            </w:pPr>
            <w:r>
              <w:rPr>
                <w:sz w:val="20"/>
              </w:rPr>
              <w:t>NA</w:t>
            </w:r>
          </w:p>
        </w:tc>
      </w:tr>
      <w:tr w:rsidR="002E1231" w:rsidRPr="0022554A" w14:paraId="50C8B31F" w14:textId="77777777" w:rsidTr="00C9441D">
        <w:tc>
          <w:tcPr>
            <w:tcW w:w="0" w:type="auto"/>
            <w:gridSpan w:val="4"/>
          </w:tcPr>
          <w:p w14:paraId="2328015B" w14:textId="77777777" w:rsidR="002E1231" w:rsidRPr="0022554A" w:rsidRDefault="002E1231" w:rsidP="00B672C9">
            <w:pPr>
              <w:pStyle w:val="TableSubHead"/>
              <w:tabs>
                <w:tab w:val="left" w:pos="5400"/>
              </w:tabs>
              <w:rPr>
                <w:sz w:val="20"/>
              </w:rPr>
            </w:pPr>
            <w:bookmarkStart w:id="59" w:name="bold28"/>
            <w:bookmarkStart w:id="60" w:name="italic30"/>
            <w:bookmarkEnd w:id="57"/>
            <w:bookmarkEnd w:id="58"/>
            <w:r w:rsidRPr="0022554A">
              <w:rPr>
                <w:sz w:val="20"/>
              </w:rPr>
              <w:t>Results</w:t>
            </w:r>
            <w:bookmarkEnd w:id="59"/>
            <w:bookmarkEnd w:id="60"/>
          </w:p>
        </w:tc>
      </w:tr>
      <w:tr w:rsidR="002E1231" w:rsidRPr="0022554A" w14:paraId="0E947EF5" w14:textId="77777777" w:rsidTr="00C9441D">
        <w:tc>
          <w:tcPr>
            <w:tcW w:w="0" w:type="auto"/>
            <w:vMerge w:val="restart"/>
          </w:tcPr>
          <w:p w14:paraId="3E8C9127" w14:textId="77777777" w:rsidR="002E1231" w:rsidRPr="0022554A" w:rsidRDefault="002E1231" w:rsidP="00B672C9">
            <w:pPr>
              <w:tabs>
                <w:tab w:val="left" w:pos="5400"/>
              </w:tabs>
              <w:rPr>
                <w:bCs/>
                <w:sz w:val="20"/>
              </w:rPr>
            </w:pPr>
            <w:bookmarkStart w:id="61" w:name="bold29"/>
            <w:bookmarkStart w:id="62" w:name="italic31"/>
            <w:r w:rsidRPr="0022554A">
              <w:rPr>
                <w:bCs/>
                <w:sz w:val="20"/>
              </w:rPr>
              <w:lastRenderedPageBreak/>
              <w:t>Participants</w:t>
            </w:r>
            <w:bookmarkEnd w:id="61"/>
            <w:bookmarkEnd w:id="62"/>
          </w:p>
        </w:tc>
        <w:tc>
          <w:tcPr>
            <w:tcW w:w="0" w:type="auto"/>
            <w:vMerge w:val="restart"/>
          </w:tcPr>
          <w:p w14:paraId="31A96215" w14:textId="12FE317C" w:rsidR="002E1231" w:rsidRPr="0022554A" w:rsidRDefault="002E1231" w:rsidP="00B672C9">
            <w:pPr>
              <w:tabs>
                <w:tab w:val="left" w:pos="5400"/>
              </w:tabs>
              <w:jc w:val="center"/>
              <w:rPr>
                <w:sz w:val="20"/>
              </w:rPr>
            </w:pPr>
            <w:r w:rsidRPr="0022554A">
              <w:rPr>
                <w:sz w:val="20"/>
              </w:rPr>
              <w:t>13</w:t>
            </w:r>
          </w:p>
        </w:tc>
        <w:tc>
          <w:tcPr>
            <w:tcW w:w="0" w:type="auto"/>
            <w:tcBorders>
              <w:right w:val="single" w:sz="4" w:space="0" w:color="auto"/>
            </w:tcBorders>
          </w:tcPr>
          <w:p w14:paraId="4A247C19" w14:textId="77777777" w:rsidR="002E1231" w:rsidRPr="0022554A" w:rsidRDefault="002E1231" w:rsidP="00B672C9">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74B994F5" w14:textId="57F04DBC" w:rsidR="002E1231" w:rsidRDefault="000623FC" w:rsidP="00B672C9">
            <w:pPr>
              <w:tabs>
                <w:tab w:val="left" w:pos="5400"/>
              </w:tabs>
              <w:rPr>
                <w:sz w:val="20"/>
              </w:rPr>
            </w:pPr>
            <w:r>
              <w:rPr>
                <w:sz w:val="20"/>
              </w:rPr>
              <w:t>4</w:t>
            </w:r>
          </w:p>
        </w:tc>
      </w:tr>
      <w:tr w:rsidR="002E1231" w:rsidRPr="0022554A" w14:paraId="44ECD9C3" w14:textId="77777777" w:rsidTr="00C9441D">
        <w:tc>
          <w:tcPr>
            <w:tcW w:w="0" w:type="auto"/>
            <w:vMerge/>
          </w:tcPr>
          <w:p w14:paraId="71D72B88" w14:textId="77777777" w:rsidR="002E1231" w:rsidRPr="0022554A" w:rsidRDefault="002E1231" w:rsidP="00B672C9">
            <w:pPr>
              <w:tabs>
                <w:tab w:val="left" w:pos="5400"/>
              </w:tabs>
              <w:rPr>
                <w:bCs/>
                <w:sz w:val="20"/>
              </w:rPr>
            </w:pPr>
            <w:bookmarkStart w:id="63" w:name="bold31" w:colFirst="0" w:colLast="0"/>
            <w:bookmarkStart w:id="64" w:name="italic32" w:colFirst="0" w:colLast="0"/>
          </w:p>
        </w:tc>
        <w:tc>
          <w:tcPr>
            <w:tcW w:w="0" w:type="auto"/>
            <w:vMerge/>
          </w:tcPr>
          <w:p w14:paraId="66ADF8E4" w14:textId="77777777" w:rsidR="002E1231" w:rsidRPr="0022554A" w:rsidRDefault="002E1231" w:rsidP="00B672C9">
            <w:pPr>
              <w:tabs>
                <w:tab w:val="left" w:pos="5400"/>
              </w:tabs>
              <w:jc w:val="center"/>
              <w:rPr>
                <w:sz w:val="20"/>
              </w:rPr>
            </w:pPr>
          </w:p>
        </w:tc>
        <w:tc>
          <w:tcPr>
            <w:tcW w:w="0" w:type="auto"/>
            <w:tcBorders>
              <w:right w:val="single" w:sz="4" w:space="0" w:color="auto"/>
            </w:tcBorders>
          </w:tcPr>
          <w:p w14:paraId="3B321FAA" w14:textId="77777777" w:rsidR="002E1231" w:rsidRPr="0022554A" w:rsidRDefault="002E1231" w:rsidP="00B672C9">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0CF598A0" w14:textId="77777777" w:rsidR="002E1231" w:rsidRDefault="002E1231" w:rsidP="00B672C9">
            <w:pPr>
              <w:tabs>
                <w:tab w:val="left" w:pos="5400"/>
              </w:tabs>
              <w:rPr>
                <w:sz w:val="20"/>
              </w:rPr>
            </w:pPr>
            <w:r>
              <w:rPr>
                <w:sz w:val="20"/>
              </w:rPr>
              <w:t>NA</w:t>
            </w:r>
          </w:p>
        </w:tc>
      </w:tr>
      <w:tr w:rsidR="002E1231" w:rsidRPr="0022554A" w14:paraId="1ED8515C" w14:textId="77777777" w:rsidTr="00C9441D">
        <w:tc>
          <w:tcPr>
            <w:tcW w:w="0" w:type="auto"/>
            <w:vMerge/>
          </w:tcPr>
          <w:p w14:paraId="4D6AEB0D" w14:textId="77777777" w:rsidR="002E1231" w:rsidRPr="0022554A" w:rsidRDefault="002E1231" w:rsidP="00B672C9">
            <w:pPr>
              <w:tabs>
                <w:tab w:val="left" w:pos="5400"/>
              </w:tabs>
              <w:rPr>
                <w:bCs/>
                <w:sz w:val="20"/>
              </w:rPr>
            </w:pPr>
            <w:bookmarkStart w:id="65" w:name="bold32" w:colFirst="0" w:colLast="0"/>
            <w:bookmarkStart w:id="66" w:name="italic33" w:colFirst="0" w:colLast="0"/>
            <w:bookmarkEnd w:id="63"/>
            <w:bookmarkEnd w:id="64"/>
          </w:p>
        </w:tc>
        <w:tc>
          <w:tcPr>
            <w:tcW w:w="0" w:type="auto"/>
            <w:vMerge/>
          </w:tcPr>
          <w:p w14:paraId="19C82A11" w14:textId="77777777" w:rsidR="002E1231" w:rsidRPr="0022554A" w:rsidRDefault="002E1231" w:rsidP="00B672C9">
            <w:pPr>
              <w:tabs>
                <w:tab w:val="left" w:pos="5400"/>
              </w:tabs>
              <w:jc w:val="center"/>
              <w:rPr>
                <w:sz w:val="20"/>
              </w:rPr>
            </w:pPr>
          </w:p>
        </w:tc>
        <w:tc>
          <w:tcPr>
            <w:tcW w:w="0" w:type="auto"/>
            <w:tcBorders>
              <w:right w:val="single" w:sz="4" w:space="0" w:color="auto"/>
            </w:tcBorders>
          </w:tcPr>
          <w:p w14:paraId="2F028792" w14:textId="77777777" w:rsidR="002E1231" w:rsidRPr="0022554A" w:rsidRDefault="002E1231" w:rsidP="00B672C9">
            <w:pPr>
              <w:tabs>
                <w:tab w:val="left" w:pos="5400"/>
              </w:tabs>
              <w:rPr>
                <w:sz w:val="20"/>
              </w:rPr>
            </w:pPr>
            <w:bookmarkStart w:id="67" w:name="OLE_LINK4"/>
            <w:r>
              <w:rPr>
                <w:sz w:val="20"/>
              </w:rPr>
              <w:t xml:space="preserve">(c) </w:t>
            </w:r>
            <w:r w:rsidRPr="0022554A">
              <w:rPr>
                <w:sz w:val="20"/>
              </w:rPr>
              <w:t>Consider use of a flow diagram</w:t>
            </w:r>
            <w:bookmarkEnd w:id="67"/>
          </w:p>
        </w:tc>
        <w:tc>
          <w:tcPr>
            <w:tcW w:w="0" w:type="auto"/>
            <w:tcBorders>
              <w:top w:val="single" w:sz="4" w:space="0" w:color="auto"/>
              <w:left w:val="single" w:sz="4" w:space="0" w:color="auto"/>
              <w:bottom w:val="single" w:sz="4" w:space="0" w:color="auto"/>
            </w:tcBorders>
          </w:tcPr>
          <w:p w14:paraId="0F17CB20" w14:textId="77777777" w:rsidR="002E1231" w:rsidRDefault="002E1231" w:rsidP="00B672C9">
            <w:pPr>
              <w:tabs>
                <w:tab w:val="left" w:pos="5400"/>
              </w:tabs>
              <w:rPr>
                <w:sz w:val="20"/>
              </w:rPr>
            </w:pPr>
            <w:r>
              <w:rPr>
                <w:sz w:val="20"/>
              </w:rPr>
              <w:t>NA</w:t>
            </w:r>
          </w:p>
        </w:tc>
      </w:tr>
      <w:tr w:rsidR="002E1231" w:rsidRPr="0022554A" w14:paraId="140A89D1" w14:textId="77777777" w:rsidTr="00C9441D">
        <w:tc>
          <w:tcPr>
            <w:tcW w:w="0" w:type="auto"/>
            <w:vMerge w:val="restart"/>
          </w:tcPr>
          <w:p w14:paraId="6BB5FBE1" w14:textId="77777777" w:rsidR="002E1231" w:rsidRPr="0022554A" w:rsidRDefault="002E1231" w:rsidP="00B672C9">
            <w:pPr>
              <w:tabs>
                <w:tab w:val="left" w:pos="5400"/>
              </w:tabs>
              <w:rPr>
                <w:bCs/>
                <w:sz w:val="20"/>
              </w:rPr>
            </w:pPr>
            <w:bookmarkStart w:id="68" w:name="bold33"/>
            <w:bookmarkStart w:id="69" w:name="italic34"/>
            <w:bookmarkEnd w:id="65"/>
            <w:bookmarkEnd w:id="66"/>
            <w:r w:rsidRPr="0022554A">
              <w:rPr>
                <w:bCs/>
                <w:sz w:val="20"/>
              </w:rPr>
              <w:t xml:space="preserve">Descriptive </w:t>
            </w:r>
            <w:bookmarkStart w:id="70" w:name="bold34"/>
            <w:bookmarkStart w:id="71" w:name="italic35"/>
            <w:bookmarkEnd w:id="68"/>
            <w:bookmarkEnd w:id="69"/>
            <w:r w:rsidRPr="0022554A">
              <w:rPr>
                <w:bCs/>
                <w:sz w:val="20"/>
              </w:rPr>
              <w:t>data</w:t>
            </w:r>
            <w:bookmarkEnd w:id="70"/>
            <w:bookmarkEnd w:id="71"/>
          </w:p>
        </w:tc>
        <w:tc>
          <w:tcPr>
            <w:tcW w:w="0" w:type="auto"/>
            <w:vMerge w:val="restart"/>
          </w:tcPr>
          <w:p w14:paraId="3F8CCF30" w14:textId="4063BB5A" w:rsidR="002E1231" w:rsidRPr="0022554A" w:rsidRDefault="002E1231" w:rsidP="00B672C9">
            <w:pPr>
              <w:tabs>
                <w:tab w:val="left" w:pos="5400"/>
              </w:tabs>
              <w:jc w:val="center"/>
              <w:rPr>
                <w:sz w:val="20"/>
              </w:rPr>
            </w:pPr>
            <w:r w:rsidRPr="0022554A">
              <w:rPr>
                <w:sz w:val="20"/>
              </w:rPr>
              <w:t>14</w:t>
            </w:r>
          </w:p>
        </w:tc>
        <w:tc>
          <w:tcPr>
            <w:tcW w:w="0" w:type="auto"/>
            <w:tcBorders>
              <w:right w:val="single" w:sz="4" w:space="0" w:color="auto"/>
            </w:tcBorders>
          </w:tcPr>
          <w:p w14:paraId="17F5465F" w14:textId="77777777" w:rsidR="002E1231" w:rsidRPr="0022554A" w:rsidRDefault="002E1231" w:rsidP="00B672C9">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37996D80" w14:textId="468F4E6F" w:rsidR="002E1231" w:rsidRDefault="00881BA7" w:rsidP="00B672C9">
            <w:pPr>
              <w:tabs>
                <w:tab w:val="left" w:pos="5400"/>
              </w:tabs>
              <w:rPr>
                <w:sz w:val="20"/>
              </w:rPr>
            </w:pPr>
            <w:r>
              <w:rPr>
                <w:sz w:val="20"/>
              </w:rPr>
              <w:t>4</w:t>
            </w:r>
          </w:p>
        </w:tc>
      </w:tr>
      <w:tr w:rsidR="002E1231" w:rsidRPr="0022554A" w14:paraId="1AA98FD2" w14:textId="77777777" w:rsidTr="00C9441D">
        <w:tc>
          <w:tcPr>
            <w:tcW w:w="0" w:type="auto"/>
            <w:vMerge/>
          </w:tcPr>
          <w:p w14:paraId="7355C0E2" w14:textId="77777777" w:rsidR="002E1231" w:rsidRPr="0022554A" w:rsidRDefault="002E1231" w:rsidP="00B672C9">
            <w:pPr>
              <w:tabs>
                <w:tab w:val="left" w:pos="5400"/>
              </w:tabs>
              <w:rPr>
                <w:bCs/>
                <w:sz w:val="20"/>
              </w:rPr>
            </w:pPr>
            <w:bookmarkStart w:id="72" w:name="bold36" w:colFirst="0" w:colLast="0"/>
            <w:bookmarkStart w:id="73" w:name="italic36" w:colFirst="0" w:colLast="0"/>
          </w:p>
        </w:tc>
        <w:tc>
          <w:tcPr>
            <w:tcW w:w="0" w:type="auto"/>
            <w:vMerge/>
          </w:tcPr>
          <w:p w14:paraId="3BD59384" w14:textId="77777777" w:rsidR="002E1231" w:rsidRPr="0022554A" w:rsidRDefault="002E1231" w:rsidP="00B672C9">
            <w:pPr>
              <w:tabs>
                <w:tab w:val="left" w:pos="5400"/>
              </w:tabs>
              <w:jc w:val="center"/>
              <w:rPr>
                <w:sz w:val="20"/>
              </w:rPr>
            </w:pPr>
          </w:p>
        </w:tc>
        <w:tc>
          <w:tcPr>
            <w:tcW w:w="0" w:type="auto"/>
            <w:tcBorders>
              <w:right w:val="single" w:sz="4" w:space="0" w:color="auto"/>
            </w:tcBorders>
          </w:tcPr>
          <w:p w14:paraId="0B88FAB6" w14:textId="77777777" w:rsidR="002E1231" w:rsidRPr="0022554A" w:rsidRDefault="002E1231" w:rsidP="00B672C9">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106BDBC" w14:textId="77777777" w:rsidR="002E1231" w:rsidRDefault="002E1231" w:rsidP="00B672C9">
            <w:pPr>
              <w:tabs>
                <w:tab w:val="left" w:pos="5400"/>
              </w:tabs>
              <w:rPr>
                <w:sz w:val="20"/>
              </w:rPr>
            </w:pPr>
            <w:r>
              <w:rPr>
                <w:sz w:val="20"/>
              </w:rPr>
              <w:t>NA</w:t>
            </w:r>
          </w:p>
        </w:tc>
      </w:tr>
      <w:tr w:rsidR="002E1231" w:rsidRPr="0022554A" w14:paraId="4D27F768" w14:textId="77777777" w:rsidTr="00C9441D">
        <w:trPr>
          <w:trHeight w:val="295"/>
        </w:trPr>
        <w:tc>
          <w:tcPr>
            <w:tcW w:w="0" w:type="auto"/>
          </w:tcPr>
          <w:p w14:paraId="75FF1971" w14:textId="77777777" w:rsidR="002E1231" w:rsidRPr="0022554A" w:rsidRDefault="002E1231" w:rsidP="00B672C9">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tcPr>
          <w:p w14:paraId="5680000E" w14:textId="4D1753FF" w:rsidR="002E1231" w:rsidRPr="0022554A" w:rsidRDefault="002E1231" w:rsidP="00B672C9">
            <w:pPr>
              <w:tabs>
                <w:tab w:val="left" w:pos="5400"/>
              </w:tabs>
              <w:jc w:val="center"/>
              <w:rPr>
                <w:sz w:val="20"/>
              </w:rPr>
            </w:pPr>
            <w:r w:rsidRPr="0022554A">
              <w:rPr>
                <w:sz w:val="20"/>
              </w:rPr>
              <w:t>15</w:t>
            </w:r>
          </w:p>
        </w:tc>
        <w:tc>
          <w:tcPr>
            <w:tcW w:w="0" w:type="auto"/>
            <w:tcBorders>
              <w:right w:val="single" w:sz="4" w:space="0" w:color="auto"/>
            </w:tcBorders>
          </w:tcPr>
          <w:p w14:paraId="078F0A9B" w14:textId="77777777" w:rsidR="002E1231" w:rsidRPr="0022554A" w:rsidRDefault="002E1231" w:rsidP="00B672C9">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159696E8" w14:textId="77777777" w:rsidR="002E1231" w:rsidRPr="0022554A" w:rsidRDefault="002E1231" w:rsidP="00B672C9">
            <w:pPr>
              <w:tabs>
                <w:tab w:val="left" w:pos="5400"/>
              </w:tabs>
              <w:rPr>
                <w:sz w:val="20"/>
              </w:rPr>
            </w:pPr>
            <w:r>
              <w:rPr>
                <w:sz w:val="20"/>
              </w:rPr>
              <w:t>3,4</w:t>
            </w:r>
          </w:p>
        </w:tc>
      </w:tr>
      <w:tr w:rsidR="002E1231" w:rsidRPr="0022554A" w14:paraId="287AB1A0" w14:textId="77777777" w:rsidTr="00C9441D">
        <w:tc>
          <w:tcPr>
            <w:tcW w:w="0" w:type="auto"/>
            <w:vMerge w:val="restart"/>
          </w:tcPr>
          <w:p w14:paraId="114B224E" w14:textId="77777777" w:rsidR="002E1231" w:rsidRPr="0022554A" w:rsidRDefault="002E1231" w:rsidP="00B672C9">
            <w:pPr>
              <w:tabs>
                <w:tab w:val="left" w:pos="5400"/>
              </w:tabs>
              <w:rPr>
                <w:bCs/>
                <w:sz w:val="20"/>
              </w:rPr>
            </w:pPr>
            <w:bookmarkStart w:id="76" w:name="italic40" w:colFirst="0" w:colLast="0"/>
            <w:bookmarkStart w:id="77" w:name="bold41" w:colFirst="0" w:colLast="0"/>
            <w:bookmarkEnd w:id="74"/>
            <w:bookmarkEnd w:id="75"/>
            <w:r w:rsidRPr="0022554A">
              <w:rPr>
                <w:bCs/>
                <w:sz w:val="20"/>
              </w:rPr>
              <w:t>Main results</w:t>
            </w:r>
          </w:p>
        </w:tc>
        <w:tc>
          <w:tcPr>
            <w:tcW w:w="0" w:type="auto"/>
            <w:vMerge w:val="restart"/>
          </w:tcPr>
          <w:p w14:paraId="0A6FD5CB" w14:textId="77777777" w:rsidR="002E1231" w:rsidRPr="0022554A" w:rsidRDefault="002E1231" w:rsidP="00B672C9">
            <w:pPr>
              <w:tabs>
                <w:tab w:val="left" w:pos="5400"/>
              </w:tabs>
              <w:jc w:val="center"/>
              <w:rPr>
                <w:sz w:val="20"/>
              </w:rPr>
            </w:pPr>
            <w:r w:rsidRPr="0022554A">
              <w:rPr>
                <w:sz w:val="20"/>
              </w:rPr>
              <w:t>16</w:t>
            </w:r>
          </w:p>
        </w:tc>
        <w:tc>
          <w:tcPr>
            <w:tcW w:w="0" w:type="auto"/>
            <w:tcBorders>
              <w:right w:val="single" w:sz="4" w:space="0" w:color="auto"/>
            </w:tcBorders>
          </w:tcPr>
          <w:p w14:paraId="7F697CD9" w14:textId="77777777" w:rsidR="002E1231" w:rsidRPr="006149D3" w:rsidRDefault="002E1231" w:rsidP="00B672C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0CE78234" w14:textId="77777777" w:rsidR="002E1231" w:rsidRPr="0022554A" w:rsidRDefault="002E1231" w:rsidP="00B672C9">
            <w:pPr>
              <w:tabs>
                <w:tab w:val="left" w:pos="5400"/>
              </w:tabs>
              <w:rPr>
                <w:sz w:val="20"/>
              </w:rPr>
            </w:pPr>
            <w:r>
              <w:rPr>
                <w:sz w:val="20"/>
              </w:rPr>
              <w:t>NA</w:t>
            </w:r>
          </w:p>
        </w:tc>
      </w:tr>
      <w:tr w:rsidR="002E1231" w:rsidRPr="0022554A" w14:paraId="304E2673" w14:textId="77777777" w:rsidTr="00C9441D">
        <w:tc>
          <w:tcPr>
            <w:tcW w:w="0" w:type="auto"/>
            <w:vMerge/>
          </w:tcPr>
          <w:p w14:paraId="05FD0B77" w14:textId="77777777" w:rsidR="002E1231" w:rsidRPr="0022554A" w:rsidRDefault="002E1231" w:rsidP="00B672C9">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57AD7A85" w14:textId="77777777" w:rsidR="002E1231" w:rsidRPr="0022554A" w:rsidRDefault="002E1231" w:rsidP="00B672C9">
            <w:pPr>
              <w:tabs>
                <w:tab w:val="left" w:pos="5400"/>
              </w:tabs>
              <w:jc w:val="center"/>
              <w:rPr>
                <w:sz w:val="20"/>
              </w:rPr>
            </w:pPr>
          </w:p>
        </w:tc>
        <w:tc>
          <w:tcPr>
            <w:tcW w:w="0" w:type="auto"/>
            <w:tcBorders>
              <w:right w:val="single" w:sz="4" w:space="0" w:color="auto"/>
            </w:tcBorders>
          </w:tcPr>
          <w:p w14:paraId="35421330" w14:textId="77777777" w:rsidR="002E1231" w:rsidRPr="006149D3" w:rsidRDefault="002E1231" w:rsidP="00B672C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42E6EE3B" w14:textId="77777777" w:rsidR="002E1231" w:rsidRPr="0022554A" w:rsidRDefault="002E1231" w:rsidP="00B672C9">
            <w:pPr>
              <w:tabs>
                <w:tab w:val="left" w:pos="5400"/>
              </w:tabs>
              <w:rPr>
                <w:sz w:val="20"/>
              </w:rPr>
            </w:pPr>
            <w:r>
              <w:rPr>
                <w:sz w:val="20"/>
              </w:rPr>
              <w:t>NA</w:t>
            </w:r>
          </w:p>
        </w:tc>
      </w:tr>
      <w:tr w:rsidR="002E1231" w:rsidRPr="0022554A" w14:paraId="55BCD8D6" w14:textId="77777777" w:rsidTr="00C9441D">
        <w:tc>
          <w:tcPr>
            <w:tcW w:w="0" w:type="auto"/>
            <w:vMerge/>
            <w:tcBorders>
              <w:bottom w:val="single" w:sz="4" w:space="0" w:color="auto"/>
            </w:tcBorders>
          </w:tcPr>
          <w:p w14:paraId="4125DB86" w14:textId="77777777" w:rsidR="002E1231" w:rsidRPr="0022554A" w:rsidRDefault="002E1231" w:rsidP="00B672C9">
            <w:pPr>
              <w:tabs>
                <w:tab w:val="left" w:pos="5400"/>
              </w:tabs>
              <w:rPr>
                <w:bCs/>
                <w:sz w:val="20"/>
              </w:rPr>
            </w:pPr>
            <w:bookmarkStart w:id="80" w:name="italic42" w:colFirst="0" w:colLast="0"/>
            <w:bookmarkStart w:id="81" w:name="bold43" w:colFirst="0" w:colLast="0"/>
            <w:bookmarkEnd w:id="78"/>
            <w:bookmarkEnd w:id="79"/>
          </w:p>
        </w:tc>
        <w:tc>
          <w:tcPr>
            <w:tcW w:w="0" w:type="auto"/>
            <w:vMerge/>
            <w:tcBorders>
              <w:bottom w:val="single" w:sz="4" w:space="0" w:color="auto"/>
            </w:tcBorders>
          </w:tcPr>
          <w:p w14:paraId="64638409" w14:textId="77777777" w:rsidR="002E1231" w:rsidRPr="0022554A" w:rsidRDefault="002E1231" w:rsidP="00B672C9">
            <w:pPr>
              <w:tabs>
                <w:tab w:val="left" w:pos="5400"/>
              </w:tabs>
              <w:jc w:val="center"/>
              <w:rPr>
                <w:sz w:val="20"/>
              </w:rPr>
            </w:pPr>
          </w:p>
        </w:tc>
        <w:tc>
          <w:tcPr>
            <w:tcW w:w="0" w:type="auto"/>
            <w:tcBorders>
              <w:bottom w:val="single" w:sz="4" w:space="0" w:color="auto"/>
              <w:right w:val="single" w:sz="4" w:space="0" w:color="auto"/>
            </w:tcBorders>
          </w:tcPr>
          <w:p w14:paraId="58CD3DBC" w14:textId="77777777" w:rsidR="002E1231" w:rsidRPr="006149D3" w:rsidRDefault="002E1231" w:rsidP="00B672C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54C647C9" w14:textId="77777777" w:rsidR="002E1231" w:rsidRPr="0022554A" w:rsidRDefault="002E1231" w:rsidP="00B672C9">
            <w:pPr>
              <w:tabs>
                <w:tab w:val="left" w:pos="5400"/>
              </w:tabs>
              <w:rPr>
                <w:sz w:val="20"/>
              </w:rPr>
            </w:pPr>
            <w:r>
              <w:rPr>
                <w:sz w:val="20"/>
              </w:rPr>
              <w:t>NA</w:t>
            </w:r>
          </w:p>
        </w:tc>
      </w:tr>
      <w:tr w:rsidR="002E1231" w:rsidRPr="0022554A" w14:paraId="0854057C" w14:textId="77777777" w:rsidTr="00C9441D">
        <w:tc>
          <w:tcPr>
            <w:tcW w:w="0" w:type="auto"/>
            <w:tcBorders>
              <w:top w:val="single" w:sz="4" w:space="0" w:color="auto"/>
              <w:bottom w:val="single" w:sz="4" w:space="0" w:color="auto"/>
            </w:tcBorders>
          </w:tcPr>
          <w:p w14:paraId="48D77C62" w14:textId="77777777" w:rsidR="002E1231" w:rsidRPr="0022554A" w:rsidRDefault="002E1231" w:rsidP="00B672C9">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Borders>
              <w:top w:val="single" w:sz="4" w:space="0" w:color="auto"/>
              <w:bottom w:val="single" w:sz="4" w:space="0" w:color="auto"/>
            </w:tcBorders>
          </w:tcPr>
          <w:p w14:paraId="0DCB91FF" w14:textId="77777777" w:rsidR="002E1231" w:rsidRPr="0022554A" w:rsidRDefault="002E1231" w:rsidP="00B672C9">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55ACA7AC" w14:textId="77777777" w:rsidR="002E1231" w:rsidRPr="0022554A" w:rsidRDefault="002E1231" w:rsidP="00B672C9">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5BA948A0" w14:textId="77777777" w:rsidR="002E1231" w:rsidRPr="0022554A" w:rsidRDefault="002E1231" w:rsidP="00B672C9">
            <w:pPr>
              <w:tabs>
                <w:tab w:val="left" w:pos="5400"/>
              </w:tabs>
              <w:rPr>
                <w:sz w:val="20"/>
              </w:rPr>
            </w:pPr>
            <w:r>
              <w:rPr>
                <w:sz w:val="20"/>
              </w:rPr>
              <w:t>NA</w:t>
            </w:r>
          </w:p>
        </w:tc>
      </w:tr>
      <w:tr w:rsidR="002E1231" w:rsidRPr="0022554A" w14:paraId="660244EB" w14:textId="77777777" w:rsidTr="00C9441D">
        <w:tc>
          <w:tcPr>
            <w:tcW w:w="0" w:type="auto"/>
            <w:gridSpan w:val="4"/>
            <w:tcBorders>
              <w:top w:val="single" w:sz="4" w:space="0" w:color="auto"/>
            </w:tcBorders>
          </w:tcPr>
          <w:p w14:paraId="1A6313FB" w14:textId="77777777" w:rsidR="002E1231" w:rsidRPr="0022554A" w:rsidRDefault="002E1231" w:rsidP="00B672C9">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2E1231" w:rsidRPr="0022554A" w14:paraId="3D03C212" w14:textId="77777777" w:rsidTr="00C9441D">
        <w:tc>
          <w:tcPr>
            <w:tcW w:w="0" w:type="auto"/>
          </w:tcPr>
          <w:p w14:paraId="001AE92E" w14:textId="77777777" w:rsidR="002E1231" w:rsidRPr="0022554A" w:rsidRDefault="002E1231" w:rsidP="00B672C9">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23703C37" w14:textId="77777777" w:rsidR="002E1231" w:rsidRPr="0022554A" w:rsidRDefault="002E1231" w:rsidP="00B672C9">
            <w:pPr>
              <w:tabs>
                <w:tab w:val="left" w:pos="5400"/>
              </w:tabs>
              <w:jc w:val="center"/>
              <w:rPr>
                <w:sz w:val="20"/>
              </w:rPr>
            </w:pPr>
            <w:r w:rsidRPr="0022554A">
              <w:rPr>
                <w:sz w:val="20"/>
              </w:rPr>
              <w:t>18</w:t>
            </w:r>
          </w:p>
        </w:tc>
        <w:tc>
          <w:tcPr>
            <w:tcW w:w="0" w:type="auto"/>
            <w:tcBorders>
              <w:right w:val="single" w:sz="4" w:space="0" w:color="auto"/>
            </w:tcBorders>
          </w:tcPr>
          <w:p w14:paraId="23C2CDCB" w14:textId="77777777" w:rsidR="002E1231" w:rsidRPr="0022554A" w:rsidRDefault="002E1231" w:rsidP="00B672C9">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035DB55F" w14:textId="351FA415" w:rsidR="002E1231" w:rsidRPr="0022554A" w:rsidRDefault="005A6506" w:rsidP="00B672C9">
            <w:pPr>
              <w:tabs>
                <w:tab w:val="left" w:pos="5400"/>
              </w:tabs>
              <w:rPr>
                <w:sz w:val="20"/>
              </w:rPr>
            </w:pPr>
            <w:r>
              <w:rPr>
                <w:sz w:val="20"/>
              </w:rPr>
              <w:t>6</w:t>
            </w:r>
          </w:p>
        </w:tc>
      </w:tr>
      <w:tr w:rsidR="002E1231" w:rsidRPr="0022554A" w14:paraId="13CA31E6" w14:textId="77777777" w:rsidTr="00C9441D">
        <w:tc>
          <w:tcPr>
            <w:tcW w:w="0" w:type="auto"/>
          </w:tcPr>
          <w:p w14:paraId="54390E18" w14:textId="77777777" w:rsidR="002E1231" w:rsidRPr="0022554A" w:rsidRDefault="002E1231" w:rsidP="00B672C9">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2BDE9B97" w14:textId="77777777" w:rsidR="002E1231" w:rsidRPr="0022554A" w:rsidRDefault="002E1231" w:rsidP="00B672C9">
            <w:pPr>
              <w:tabs>
                <w:tab w:val="left" w:pos="5400"/>
              </w:tabs>
              <w:jc w:val="center"/>
              <w:rPr>
                <w:sz w:val="20"/>
              </w:rPr>
            </w:pPr>
            <w:r w:rsidRPr="0022554A">
              <w:rPr>
                <w:sz w:val="20"/>
              </w:rPr>
              <w:t>19</w:t>
            </w:r>
          </w:p>
        </w:tc>
        <w:tc>
          <w:tcPr>
            <w:tcW w:w="0" w:type="auto"/>
            <w:tcBorders>
              <w:right w:val="single" w:sz="4" w:space="0" w:color="auto"/>
            </w:tcBorders>
          </w:tcPr>
          <w:p w14:paraId="1603C6C6" w14:textId="77777777" w:rsidR="002E1231" w:rsidRPr="0022554A" w:rsidRDefault="002E1231" w:rsidP="00B672C9">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29ED6862" w14:textId="3CBA1F84" w:rsidR="002E1231" w:rsidRPr="0022554A" w:rsidRDefault="005A6506" w:rsidP="00B672C9">
            <w:pPr>
              <w:tabs>
                <w:tab w:val="left" w:pos="5400"/>
              </w:tabs>
              <w:rPr>
                <w:sz w:val="20"/>
              </w:rPr>
            </w:pPr>
            <w:r>
              <w:rPr>
                <w:sz w:val="20"/>
              </w:rPr>
              <w:t>7</w:t>
            </w:r>
          </w:p>
        </w:tc>
      </w:tr>
      <w:tr w:rsidR="002E1231" w:rsidRPr="0022554A" w14:paraId="3F1A4F02" w14:textId="77777777" w:rsidTr="00C9441D">
        <w:tc>
          <w:tcPr>
            <w:tcW w:w="0" w:type="auto"/>
          </w:tcPr>
          <w:p w14:paraId="4EE9042B" w14:textId="77777777" w:rsidR="002E1231" w:rsidRPr="0022554A" w:rsidRDefault="002E1231" w:rsidP="00B672C9">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5C51C7A0" w14:textId="77777777" w:rsidR="002E1231" w:rsidRPr="0022554A" w:rsidRDefault="002E1231" w:rsidP="00B672C9">
            <w:pPr>
              <w:tabs>
                <w:tab w:val="left" w:pos="5400"/>
              </w:tabs>
              <w:jc w:val="center"/>
              <w:rPr>
                <w:sz w:val="20"/>
              </w:rPr>
            </w:pPr>
            <w:r w:rsidRPr="0022554A">
              <w:rPr>
                <w:sz w:val="20"/>
              </w:rPr>
              <w:t>20</w:t>
            </w:r>
          </w:p>
        </w:tc>
        <w:tc>
          <w:tcPr>
            <w:tcW w:w="0" w:type="auto"/>
            <w:tcBorders>
              <w:right w:val="single" w:sz="4" w:space="0" w:color="auto"/>
            </w:tcBorders>
          </w:tcPr>
          <w:p w14:paraId="48643571" w14:textId="77777777" w:rsidR="002E1231" w:rsidRPr="0022554A" w:rsidRDefault="002E1231" w:rsidP="00B672C9">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4763149B" w14:textId="13F58419" w:rsidR="002E1231" w:rsidRPr="0022554A" w:rsidRDefault="005A6506" w:rsidP="00B672C9">
            <w:pPr>
              <w:tabs>
                <w:tab w:val="left" w:pos="5400"/>
              </w:tabs>
              <w:rPr>
                <w:sz w:val="20"/>
              </w:rPr>
            </w:pPr>
            <w:r>
              <w:rPr>
                <w:sz w:val="20"/>
              </w:rPr>
              <w:t>7</w:t>
            </w:r>
            <w:r w:rsidR="00A632BB">
              <w:rPr>
                <w:sz w:val="20"/>
              </w:rPr>
              <w:t>,8</w:t>
            </w:r>
          </w:p>
        </w:tc>
      </w:tr>
      <w:tr w:rsidR="002E1231" w:rsidRPr="0022554A" w14:paraId="1ED9FF7E" w14:textId="77777777" w:rsidTr="00C9441D">
        <w:tc>
          <w:tcPr>
            <w:tcW w:w="0" w:type="auto"/>
          </w:tcPr>
          <w:p w14:paraId="6F55CB40" w14:textId="77777777" w:rsidR="002E1231" w:rsidRPr="0022554A" w:rsidRDefault="002E1231" w:rsidP="00B672C9">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49635A0C" w14:textId="77777777" w:rsidR="002E1231" w:rsidRPr="0022554A" w:rsidRDefault="002E1231" w:rsidP="00B672C9">
            <w:pPr>
              <w:tabs>
                <w:tab w:val="left" w:pos="5400"/>
              </w:tabs>
              <w:jc w:val="center"/>
              <w:rPr>
                <w:sz w:val="20"/>
              </w:rPr>
            </w:pPr>
            <w:r w:rsidRPr="0022554A">
              <w:rPr>
                <w:sz w:val="20"/>
              </w:rPr>
              <w:t>21</w:t>
            </w:r>
          </w:p>
        </w:tc>
        <w:tc>
          <w:tcPr>
            <w:tcW w:w="0" w:type="auto"/>
            <w:tcBorders>
              <w:right w:val="single" w:sz="4" w:space="0" w:color="auto"/>
            </w:tcBorders>
          </w:tcPr>
          <w:p w14:paraId="03826BAF" w14:textId="77777777" w:rsidR="002E1231" w:rsidRPr="0022554A" w:rsidRDefault="002E1231" w:rsidP="00B672C9">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3D69CC93" w14:textId="77777777" w:rsidR="002E1231" w:rsidRPr="0022554A" w:rsidRDefault="002E1231" w:rsidP="00B672C9">
            <w:pPr>
              <w:tabs>
                <w:tab w:val="left" w:pos="5400"/>
              </w:tabs>
              <w:rPr>
                <w:sz w:val="20"/>
              </w:rPr>
            </w:pPr>
            <w:r>
              <w:rPr>
                <w:sz w:val="20"/>
              </w:rPr>
              <w:t>NA</w:t>
            </w:r>
          </w:p>
        </w:tc>
      </w:tr>
      <w:tr w:rsidR="002E1231" w:rsidRPr="0022554A" w14:paraId="12759147" w14:textId="77777777" w:rsidTr="00C9441D">
        <w:tc>
          <w:tcPr>
            <w:tcW w:w="0" w:type="auto"/>
            <w:gridSpan w:val="4"/>
            <w:tcBorders>
              <w:bottom w:val="single" w:sz="4" w:space="0" w:color="auto"/>
            </w:tcBorders>
          </w:tcPr>
          <w:p w14:paraId="2C2B4151" w14:textId="77777777" w:rsidR="002E1231" w:rsidRPr="0022554A" w:rsidRDefault="002E1231" w:rsidP="00B672C9">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2E1231" w:rsidRPr="0022554A" w14:paraId="7FCE592E" w14:textId="77777777" w:rsidTr="00C9441D">
        <w:tc>
          <w:tcPr>
            <w:tcW w:w="0" w:type="auto"/>
            <w:tcBorders>
              <w:top w:val="single" w:sz="4" w:space="0" w:color="auto"/>
              <w:bottom w:val="single" w:sz="4" w:space="0" w:color="auto"/>
            </w:tcBorders>
          </w:tcPr>
          <w:p w14:paraId="435303E5" w14:textId="77777777" w:rsidR="002E1231" w:rsidRPr="0022554A" w:rsidRDefault="002E1231" w:rsidP="00B672C9">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Borders>
              <w:top w:val="single" w:sz="4" w:space="0" w:color="auto"/>
              <w:bottom w:val="single" w:sz="4" w:space="0" w:color="auto"/>
            </w:tcBorders>
          </w:tcPr>
          <w:p w14:paraId="62C93D62" w14:textId="77777777" w:rsidR="002E1231" w:rsidRPr="0022554A" w:rsidRDefault="002E1231" w:rsidP="00B672C9">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5D44C698" w14:textId="77777777" w:rsidR="002E1231" w:rsidRPr="0022554A" w:rsidRDefault="002E1231" w:rsidP="00B672C9">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283A7EF" w14:textId="05865D9F" w:rsidR="002E1231" w:rsidRPr="0022554A" w:rsidRDefault="002E1231" w:rsidP="00B672C9">
            <w:pPr>
              <w:tabs>
                <w:tab w:val="left" w:pos="5400"/>
              </w:tabs>
              <w:rPr>
                <w:sz w:val="20"/>
              </w:rPr>
            </w:pPr>
          </w:p>
        </w:tc>
      </w:tr>
      <w:bookmarkEnd w:id="96"/>
      <w:bookmarkEnd w:id="97"/>
    </w:tbl>
    <w:p w14:paraId="2A40465A" w14:textId="77777777" w:rsidR="002E1231" w:rsidRDefault="002E1231" w:rsidP="00B672C9">
      <w:pPr>
        <w:pStyle w:val="TableNote"/>
        <w:suppressLineNumbers/>
        <w:tabs>
          <w:tab w:val="left" w:pos="5400"/>
        </w:tabs>
        <w:rPr>
          <w:bCs/>
          <w:sz w:val="20"/>
        </w:rPr>
      </w:pPr>
    </w:p>
    <w:sectPr w:rsidR="002E1231" w:rsidSect="00CE7249">
      <w:headerReference w:type="default" r:id="rId9"/>
      <w:pgSz w:w="12240" w:h="15840"/>
      <w:pgMar w:top="1440" w:right="1440" w:bottom="1440" w:left="1440" w:header="720" w:footer="720" w:gutter="0"/>
      <w:lnNumType w:countBy="1"/>
      <w:pgNumType w:start="1"/>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24BCFB4" w14:textId="77777777" w:rsidR="00CD2279" w:rsidRDefault="00CD2279" w:rsidP="00AC6839">
      <w:pPr>
        <w:spacing w:after="0" w:line="240" w:lineRule="auto"/>
      </w:pPr>
      <w:r>
        <w:separator/>
      </w:r>
    </w:p>
  </w:endnote>
  <w:endnote w:type="continuationSeparator" w:id="0">
    <w:p w14:paraId="0C3CE8E3" w14:textId="77777777" w:rsidR="00CD2279" w:rsidRDefault="00CD2279" w:rsidP="00AC68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0000000000000000000"/>
    <w:charset w:val="00"/>
    <w:family w:val="modern"/>
    <w:notTrueType/>
    <w:pitch w:val="variable"/>
    <w:sig w:usb0="A000008F" w:usb1="00002048" w:usb2="00000000" w:usb3="00000000" w:csb0="00000111"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C706CD" w14:textId="77777777" w:rsidR="00CD2279" w:rsidRDefault="00CD2279" w:rsidP="00AC6839">
      <w:pPr>
        <w:spacing w:after="0" w:line="240" w:lineRule="auto"/>
      </w:pPr>
      <w:r>
        <w:separator/>
      </w:r>
    </w:p>
  </w:footnote>
  <w:footnote w:type="continuationSeparator" w:id="0">
    <w:p w14:paraId="5B008023" w14:textId="77777777" w:rsidR="00CD2279" w:rsidRDefault="00CD2279" w:rsidP="00AC683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7C787FD" w14:textId="77777777" w:rsidR="008B0F07" w:rsidRDefault="001B3024" w:rsidP="00F57A3B">
    <w:pPr>
      <w:pStyle w:val="Header"/>
      <w:jc w:val="right"/>
    </w:pPr>
    <w:r>
      <w:rPr>
        <w:noProof/>
        <w:lang w:val="en-IN" w:eastAsia="en-IN"/>
      </w:rPr>
      <mc:AlternateContent>
        <mc:Choice Requires="wps">
          <w:drawing>
            <wp:anchor distT="0" distB="0" distL="114300" distR="114300" simplePos="0" relativeHeight="251659264" behindDoc="0" locked="0" layoutInCell="1" allowOverlap="1" wp14:anchorId="48B19EEE" wp14:editId="612AE2F5">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217E268"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" strokecolor="#193a65" strokeweight=".5pt">
              <v:stroke joinstyle="miter"/>
            </v:line>
          </w:pict>
        </mc:Fallback>
      </mc:AlternateContent>
    </w:r>
    <w:r>
      <w:rPr>
        <w:noProof/>
        <w:lang w:val="en-IN" w:eastAsia="en-IN"/>
      </w:rPr>
      <w:drawing>
        <wp:inline distT="0" distB="0" distL="0" distR="0" wp14:anchorId="4551AA52" wp14:editId="68FFD30B">
          <wp:extent cx="1281325" cy="1005840"/>
          <wp:effectExtent l="0" t="0" r="0" b="0"/>
          <wp:docPr id="2118566290" name="Picture 21185662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3CB8EFF1" w14:textId="77777777" w:rsidR="008B0F07" w:rsidRDefault="008B0F07" w:rsidP="00F57A3B">
    <w:pPr>
      <w:pStyle w:val="Header"/>
      <w:jc w:val="cent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B04A424" w14:textId="77777777" w:rsidR="0019687B" w:rsidRDefault="0019687B" w:rsidP="00F57A3B">
    <w:pPr>
      <w:pStyle w:val="Header"/>
      <w:jc w:val="right"/>
    </w:pPr>
    <w:r>
      <w:rPr>
        <w:noProof/>
        <w:lang w:val="en-IN" w:eastAsia="en-IN"/>
      </w:rPr>
      <mc:AlternateContent>
        <mc:Choice Requires="wps">
          <w:drawing>
            <wp:anchor distT="0" distB="0" distL="114300" distR="114300" simplePos="0" relativeHeight="251661312" behindDoc="0" locked="0" layoutInCell="1" allowOverlap="1" wp14:anchorId="7BE76C0A" wp14:editId="7828BC5B">
              <wp:simplePos x="0" y="0"/>
              <wp:positionH relativeFrom="column">
                <wp:posOffset>20955</wp:posOffset>
              </wp:positionH>
              <wp:positionV relativeFrom="paragraph">
                <wp:posOffset>657063</wp:posOffset>
              </wp:positionV>
              <wp:extent cx="5560695" cy="14605"/>
              <wp:effectExtent l="0" t="0" r="14605" b="23495"/>
              <wp:wrapNone/>
              <wp:docPr id="1644682380" name="Straight Connector 1644682380"/>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86AC1F2" id="Straight Connector 1644682380" o:spid="_x0000_s1026" style="position:absolute;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" strokecolor="#193a65" strokeweight=".5pt">
              <v:stroke joinstyle="miter"/>
            </v:line>
          </w:pict>
        </mc:Fallback>
      </mc:AlternateContent>
    </w:r>
    <w:r>
      <w:rPr>
        <w:noProof/>
        <w:lang w:val="en-IN" w:eastAsia="en-IN"/>
      </w:rPr>
      <w:drawing>
        <wp:inline distT="0" distB="0" distL="0" distR="0" wp14:anchorId="4DCEF1A8" wp14:editId="1719AAF3">
          <wp:extent cx="1281325" cy="1005840"/>
          <wp:effectExtent l="0" t="0" r="0" b="0"/>
          <wp:docPr id="1493542318" name="Picture 14935423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2C19FC0E" w14:textId="77777777" w:rsidR="0019687B" w:rsidRDefault="0019687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91B313E"/>
    <w:multiLevelType w:val="hybridMultilevel"/>
    <w:tmpl w:val="8DFA22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59F363E"/>
    <w:multiLevelType w:val="hybridMultilevel"/>
    <w:tmpl w:val="12E2EC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98A0207"/>
    <w:multiLevelType w:val="hybridMultilevel"/>
    <w:tmpl w:val="F33CC7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B0E264D"/>
    <w:multiLevelType w:val="hybridMultilevel"/>
    <w:tmpl w:val="45C2A6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DE50E70"/>
    <w:multiLevelType w:val="hybridMultilevel"/>
    <w:tmpl w:val="4886B4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8867F95"/>
    <w:multiLevelType w:val="hybridMultilevel"/>
    <w:tmpl w:val="8C7CDF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5"/>
  </w:num>
  <w:num w:numId="4">
    <w:abstractNumId w:val="2"/>
  </w:num>
  <w:num w:numId="5">
    <w:abstractNumId w:val="1"/>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cumentProtection w:edit="trackedChanges" w:enforcement="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f0rxzej0tf57etd5sxafa9rdspedwpwev2&quot;&gt;My EndNote Library-Converted 6_9_2020&lt;record-ids&gt;&lt;item&gt;184&lt;/item&gt;&lt;item&gt;1067&lt;/item&gt;&lt;item&gt;1703&lt;/item&gt;&lt;item&gt;2048&lt;/item&gt;&lt;item&gt;2083&lt;/item&gt;&lt;item&gt;2166&lt;/item&gt;&lt;item&gt;2279&lt;/item&gt;&lt;item&gt;2282&lt;/item&gt;&lt;item&gt;2327&lt;/item&gt;&lt;item&gt;2328&lt;/item&gt;&lt;item&gt;2329&lt;/item&gt;&lt;item&gt;6544&lt;/item&gt;&lt;item&gt;6545&lt;/item&gt;&lt;item&gt;6546&lt;/item&gt;&lt;/record-ids&gt;&lt;/item&gt;&lt;/Libraries&gt;"/>
    <w:docVar w:name="fileID" w:val="pone.0321501 - Copy448"/>
  </w:docVars>
  <w:rsids>
    <w:rsidRoot w:val="00E14899"/>
    <w:rsid w:val="000062FB"/>
    <w:rsid w:val="000074EB"/>
    <w:rsid w:val="00007615"/>
    <w:rsid w:val="000125D6"/>
    <w:rsid w:val="000152D3"/>
    <w:rsid w:val="00020761"/>
    <w:rsid w:val="000236C3"/>
    <w:rsid w:val="00026066"/>
    <w:rsid w:val="0003194E"/>
    <w:rsid w:val="00034130"/>
    <w:rsid w:val="000346B1"/>
    <w:rsid w:val="000447C6"/>
    <w:rsid w:val="00046C56"/>
    <w:rsid w:val="00054714"/>
    <w:rsid w:val="00061752"/>
    <w:rsid w:val="000623FC"/>
    <w:rsid w:val="000661CD"/>
    <w:rsid w:val="0006663A"/>
    <w:rsid w:val="00066F14"/>
    <w:rsid w:val="00075C93"/>
    <w:rsid w:val="00077996"/>
    <w:rsid w:val="00082282"/>
    <w:rsid w:val="00083DEF"/>
    <w:rsid w:val="00085822"/>
    <w:rsid w:val="00086492"/>
    <w:rsid w:val="000929E5"/>
    <w:rsid w:val="000969AB"/>
    <w:rsid w:val="00097CC8"/>
    <w:rsid w:val="000A7DAE"/>
    <w:rsid w:val="000A7EE6"/>
    <w:rsid w:val="000B13F6"/>
    <w:rsid w:val="000B4145"/>
    <w:rsid w:val="000B4E97"/>
    <w:rsid w:val="000C06B1"/>
    <w:rsid w:val="000C3C2C"/>
    <w:rsid w:val="000C4D6E"/>
    <w:rsid w:val="000C51A9"/>
    <w:rsid w:val="000D31E1"/>
    <w:rsid w:val="000D4C47"/>
    <w:rsid w:val="000D604E"/>
    <w:rsid w:val="000D64D9"/>
    <w:rsid w:val="000D6C6B"/>
    <w:rsid w:val="000D7D12"/>
    <w:rsid w:val="000E15E3"/>
    <w:rsid w:val="000E3532"/>
    <w:rsid w:val="000E4137"/>
    <w:rsid w:val="000E52DD"/>
    <w:rsid w:val="000E5623"/>
    <w:rsid w:val="000E7FFE"/>
    <w:rsid w:val="000F24DE"/>
    <w:rsid w:val="000F39D8"/>
    <w:rsid w:val="000F4F08"/>
    <w:rsid w:val="000F6D51"/>
    <w:rsid w:val="001025EA"/>
    <w:rsid w:val="00103810"/>
    <w:rsid w:val="001064C3"/>
    <w:rsid w:val="001139E0"/>
    <w:rsid w:val="00114D75"/>
    <w:rsid w:val="00115A66"/>
    <w:rsid w:val="00122810"/>
    <w:rsid w:val="001263FF"/>
    <w:rsid w:val="0012674F"/>
    <w:rsid w:val="001279F9"/>
    <w:rsid w:val="001332FA"/>
    <w:rsid w:val="00134630"/>
    <w:rsid w:val="00134C7E"/>
    <w:rsid w:val="001412B9"/>
    <w:rsid w:val="00141B3F"/>
    <w:rsid w:val="001422CD"/>
    <w:rsid w:val="00151468"/>
    <w:rsid w:val="00153527"/>
    <w:rsid w:val="001540A9"/>
    <w:rsid w:val="00157F52"/>
    <w:rsid w:val="0016364A"/>
    <w:rsid w:val="00164057"/>
    <w:rsid w:val="001658F5"/>
    <w:rsid w:val="00167BAB"/>
    <w:rsid w:val="00170B3A"/>
    <w:rsid w:val="00173968"/>
    <w:rsid w:val="00174390"/>
    <w:rsid w:val="00174CE6"/>
    <w:rsid w:val="00180CEF"/>
    <w:rsid w:val="001877E4"/>
    <w:rsid w:val="001907D9"/>
    <w:rsid w:val="0019190A"/>
    <w:rsid w:val="00193746"/>
    <w:rsid w:val="00196223"/>
    <w:rsid w:val="0019687B"/>
    <w:rsid w:val="0019750F"/>
    <w:rsid w:val="00197D50"/>
    <w:rsid w:val="00197E33"/>
    <w:rsid w:val="001A1A4C"/>
    <w:rsid w:val="001A2A00"/>
    <w:rsid w:val="001A2E89"/>
    <w:rsid w:val="001A6094"/>
    <w:rsid w:val="001A670C"/>
    <w:rsid w:val="001A725D"/>
    <w:rsid w:val="001A7FE4"/>
    <w:rsid w:val="001B0843"/>
    <w:rsid w:val="001B0F95"/>
    <w:rsid w:val="001B3024"/>
    <w:rsid w:val="001C0454"/>
    <w:rsid w:val="001C36DB"/>
    <w:rsid w:val="001C3E66"/>
    <w:rsid w:val="001C715D"/>
    <w:rsid w:val="001C7507"/>
    <w:rsid w:val="001D7163"/>
    <w:rsid w:val="001D7970"/>
    <w:rsid w:val="001F0001"/>
    <w:rsid w:val="001F5DE1"/>
    <w:rsid w:val="001F7AB3"/>
    <w:rsid w:val="00202211"/>
    <w:rsid w:val="002042CE"/>
    <w:rsid w:val="00206488"/>
    <w:rsid w:val="002133A2"/>
    <w:rsid w:val="00213928"/>
    <w:rsid w:val="002139EC"/>
    <w:rsid w:val="002162FE"/>
    <w:rsid w:val="00216469"/>
    <w:rsid w:val="00217361"/>
    <w:rsid w:val="002213E6"/>
    <w:rsid w:val="00221676"/>
    <w:rsid w:val="002216A6"/>
    <w:rsid w:val="00221DF1"/>
    <w:rsid w:val="00226116"/>
    <w:rsid w:val="002325CE"/>
    <w:rsid w:val="002336A2"/>
    <w:rsid w:val="00234437"/>
    <w:rsid w:val="00235044"/>
    <w:rsid w:val="00235347"/>
    <w:rsid w:val="00237F64"/>
    <w:rsid w:val="00240BAB"/>
    <w:rsid w:val="00243C19"/>
    <w:rsid w:val="00244817"/>
    <w:rsid w:val="0025073E"/>
    <w:rsid w:val="00252C88"/>
    <w:rsid w:val="00254BE0"/>
    <w:rsid w:val="00255AD9"/>
    <w:rsid w:val="00255F03"/>
    <w:rsid w:val="00260983"/>
    <w:rsid w:val="002631AC"/>
    <w:rsid w:val="0026734D"/>
    <w:rsid w:val="00267C5F"/>
    <w:rsid w:val="00273561"/>
    <w:rsid w:val="00274A78"/>
    <w:rsid w:val="002750D0"/>
    <w:rsid w:val="0027512F"/>
    <w:rsid w:val="00275491"/>
    <w:rsid w:val="002769F8"/>
    <w:rsid w:val="00276B3E"/>
    <w:rsid w:val="00280445"/>
    <w:rsid w:val="002809EB"/>
    <w:rsid w:val="00281528"/>
    <w:rsid w:val="0028262B"/>
    <w:rsid w:val="00283A2D"/>
    <w:rsid w:val="00283E71"/>
    <w:rsid w:val="00286E35"/>
    <w:rsid w:val="00287119"/>
    <w:rsid w:val="0029198B"/>
    <w:rsid w:val="002939DF"/>
    <w:rsid w:val="00295745"/>
    <w:rsid w:val="00297FBD"/>
    <w:rsid w:val="002A1704"/>
    <w:rsid w:val="002A2A71"/>
    <w:rsid w:val="002A42AB"/>
    <w:rsid w:val="002A5F8C"/>
    <w:rsid w:val="002B2FA0"/>
    <w:rsid w:val="002B340F"/>
    <w:rsid w:val="002B3FFE"/>
    <w:rsid w:val="002C24CE"/>
    <w:rsid w:val="002C6FC4"/>
    <w:rsid w:val="002C7085"/>
    <w:rsid w:val="002D1BC3"/>
    <w:rsid w:val="002D2A88"/>
    <w:rsid w:val="002D40E6"/>
    <w:rsid w:val="002E1231"/>
    <w:rsid w:val="002E6469"/>
    <w:rsid w:val="002E6DC4"/>
    <w:rsid w:val="002E7B05"/>
    <w:rsid w:val="002F5A37"/>
    <w:rsid w:val="002F74F1"/>
    <w:rsid w:val="0030095E"/>
    <w:rsid w:val="00302C78"/>
    <w:rsid w:val="00302EDF"/>
    <w:rsid w:val="003052FC"/>
    <w:rsid w:val="00305BA9"/>
    <w:rsid w:val="003065D7"/>
    <w:rsid w:val="003115D2"/>
    <w:rsid w:val="00316B05"/>
    <w:rsid w:val="003209FD"/>
    <w:rsid w:val="003248C5"/>
    <w:rsid w:val="003263C6"/>
    <w:rsid w:val="00326772"/>
    <w:rsid w:val="0032774E"/>
    <w:rsid w:val="003302A3"/>
    <w:rsid w:val="0033070B"/>
    <w:rsid w:val="003418BB"/>
    <w:rsid w:val="00342D80"/>
    <w:rsid w:val="0034454F"/>
    <w:rsid w:val="00345B5D"/>
    <w:rsid w:val="00346BF1"/>
    <w:rsid w:val="00363FDB"/>
    <w:rsid w:val="00364C8D"/>
    <w:rsid w:val="00364D87"/>
    <w:rsid w:val="00365543"/>
    <w:rsid w:val="003703EA"/>
    <w:rsid w:val="00375CD2"/>
    <w:rsid w:val="00376387"/>
    <w:rsid w:val="00376581"/>
    <w:rsid w:val="00383F61"/>
    <w:rsid w:val="00386321"/>
    <w:rsid w:val="003904D6"/>
    <w:rsid w:val="003912C2"/>
    <w:rsid w:val="00392A97"/>
    <w:rsid w:val="0039599E"/>
    <w:rsid w:val="003A0E7B"/>
    <w:rsid w:val="003A1CE9"/>
    <w:rsid w:val="003A1DD7"/>
    <w:rsid w:val="003A568D"/>
    <w:rsid w:val="003A64DD"/>
    <w:rsid w:val="003A67CB"/>
    <w:rsid w:val="003B263C"/>
    <w:rsid w:val="003B5785"/>
    <w:rsid w:val="003B5879"/>
    <w:rsid w:val="003B7E44"/>
    <w:rsid w:val="003B7F97"/>
    <w:rsid w:val="003C1C8C"/>
    <w:rsid w:val="003C238F"/>
    <w:rsid w:val="003C5F74"/>
    <w:rsid w:val="003D3720"/>
    <w:rsid w:val="003D5668"/>
    <w:rsid w:val="003D6B55"/>
    <w:rsid w:val="003E0A35"/>
    <w:rsid w:val="003E1C19"/>
    <w:rsid w:val="003E1E87"/>
    <w:rsid w:val="003E282D"/>
    <w:rsid w:val="003E4B1E"/>
    <w:rsid w:val="003F0287"/>
    <w:rsid w:val="003F2B65"/>
    <w:rsid w:val="003F5EAB"/>
    <w:rsid w:val="004031D9"/>
    <w:rsid w:val="004049E1"/>
    <w:rsid w:val="004052F0"/>
    <w:rsid w:val="00405BD0"/>
    <w:rsid w:val="00410CEE"/>
    <w:rsid w:val="004124B6"/>
    <w:rsid w:val="0041607D"/>
    <w:rsid w:val="00425E67"/>
    <w:rsid w:val="00425FA4"/>
    <w:rsid w:val="0043428A"/>
    <w:rsid w:val="00437796"/>
    <w:rsid w:val="004410AD"/>
    <w:rsid w:val="00441BF0"/>
    <w:rsid w:val="00443499"/>
    <w:rsid w:val="00444704"/>
    <w:rsid w:val="00445C97"/>
    <w:rsid w:val="00450CC3"/>
    <w:rsid w:val="00455A86"/>
    <w:rsid w:val="004564C7"/>
    <w:rsid w:val="004674D6"/>
    <w:rsid w:val="0047025A"/>
    <w:rsid w:val="004712FD"/>
    <w:rsid w:val="00471904"/>
    <w:rsid w:val="00482D1B"/>
    <w:rsid w:val="00484CA2"/>
    <w:rsid w:val="00485548"/>
    <w:rsid w:val="00490C2B"/>
    <w:rsid w:val="004914A5"/>
    <w:rsid w:val="00493031"/>
    <w:rsid w:val="0049406F"/>
    <w:rsid w:val="004979A7"/>
    <w:rsid w:val="004B3806"/>
    <w:rsid w:val="004C2379"/>
    <w:rsid w:val="004C3449"/>
    <w:rsid w:val="004C4314"/>
    <w:rsid w:val="004C5438"/>
    <w:rsid w:val="004C6189"/>
    <w:rsid w:val="004C6741"/>
    <w:rsid w:val="004C6784"/>
    <w:rsid w:val="004D10D4"/>
    <w:rsid w:val="004E0085"/>
    <w:rsid w:val="004E02E0"/>
    <w:rsid w:val="004E0AAE"/>
    <w:rsid w:val="004E1E17"/>
    <w:rsid w:val="004E4DA1"/>
    <w:rsid w:val="004F73DD"/>
    <w:rsid w:val="00500034"/>
    <w:rsid w:val="005001E5"/>
    <w:rsid w:val="00500916"/>
    <w:rsid w:val="0050174E"/>
    <w:rsid w:val="005025C9"/>
    <w:rsid w:val="00506CA7"/>
    <w:rsid w:val="00506CCF"/>
    <w:rsid w:val="00510FEA"/>
    <w:rsid w:val="005113FA"/>
    <w:rsid w:val="0051270C"/>
    <w:rsid w:val="0051489B"/>
    <w:rsid w:val="00514BC4"/>
    <w:rsid w:val="005224B5"/>
    <w:rsid w:val="005248CE"/>
    <w:rsid w:val="00525CEB"/>
    <w:rsid w:val="00525E7E"/>
    <w:rsid w:val="005347C2"/>
    <w:rsid w:val="00535917"/>
    <w:rsid w:val="00536468"/>
    <w:rsid w:val="00536CC6"/>
    <w:rsid w:val="00540921"/>
    <w:rsid w:val="0054496F"/>
    <w:rsid w:val="00545896"/>
    <w:rsid w:val="00546709"/>
    <w:rsid w:val="00550CB4"/>
    <w:rsid w:val="00551369"/>
    <w:rsid w:val="00552E35"/>
    <w:rsid w:val="005532BF"/>
    <w:rsid w:val="00554613"/>
    <w:rsid w:val="005556F5"/>
    <w:rsid w:val="00555B4E"/>
    <w:rsid w:val="00566700"/>
    <w:rsid w:val="00571F37"/>
    <w:rsid w:val="00572113"/>
    <w:rsid w:val="005752CA"/>
    <w:rsid w:val="0057749B"/>
    <w:rsid w:val="005819AF"/>
    <w:rsid w:val="00584574"/>
    <w:rsid w:val="00597CDB"/>
    <w:rsid w:val="005A3D2C"/>
    <w:rsid w:val="005A4806"/>
    <w:rsid w:val="005A6506"/>
    <w:rsid w:val="005A72B3"/>
    <w:rsid w:val="005B03F8"/>
    <w:rsid w:val="005B0EB8"/>
    <w:rsid w:val="005B239A"/>
    <w:rsid w:val="005B5622"/>
    <w:rsid w:val="005B6604"/>
    <w:rsid w:val="005B6727"/>
    <w:rsid w:val="005C3AA5"/>
    <w:rsid w:val="005D0DF8"/>
    <w:rsid w:val="005D1054"/>
    <w:rsid w:val="005D2D50"/>
    <w:rsid w:val="005D6C47"/>
    <w:rsid w:val="005F36D2"/>
    <w:rsid w:val="005F3826"/>
    <w:rsid w:val="005F540D"/>
    <w:rsid w:val="005F73A3"/>
    <w:rsid w:val="00605DAB"/>
    <w:rsid w:val="006124B1"/>
    <w:rsid w:val="00613D10"/>
    <w:rsid w:val="00614A52"/>
    <w:rsid w:val="0061626B"/>
    <w:rsid w:val="0063099F"/>
    <w:rsid w:val="00634B8A"/>
    <w:rsid w:val="00636A3E"/>
    <w:rsid w:val="0064213C"/>
    <w:rsid w:val="00643C47"/>
    <w:rsid w:val="00644912"/>
    <w:rsid w:val="00647C00"/>
    <w:rsid w:val="0065333D"/>
    <w:rsid w:val="00653BE5"/>
    <w:rsid w:val="006543A8"/>
    <w:rsid w:val="0065487A"/>
    <w:rsid w:val="006574BA"/>
    <w:rsid w:val="0066018A"/>
    <w:rsid w:val="00660217"/>
    <w:rsid w:val="0066295D"/>
    <w:rsid w:val="006654A1"/>
    <w:rsid w:val="00665E2B"/>
    <w:rsid w:val="006679E3"/>
    <w:rsid w:val="00675E60"/>
    <w:rsid w:val="00676C76"/>
    <w:rsid w:val="00677CDA"/>
    <w:rsid w:val="00680874"/>
    <w:rsid w:val="00681A1E"/>
    <w:rsid w:val="00681E2B"/>
    <w:rsid w:val="00684FE4"/>
    <w:rsid w:val="006867A3"/>
    <w:rsid w:val="00691061"/>
    <w:rsid w:val="00697C86"/>
    <w:rsid w:val="006A0288"/>
    <w:rsid w:val="006A1759"/>
    <w:rsid w:val="006A1F2E"/>
    <w:rsid w:val="006A66BC"/>
    <w:rsid w:val="006A6DA8"/>
    <w:rsid w:val="006A7F0A"/>
    <w:rsid w:val="006B6B45"/>
    <w:rsid w:val="006C3C14"/>
    <w:rsid w:val="006C423F"/>
    <w:rsid w:val="006C6902"/>
    <w:rsid w:val="006D2491"/>
    <w:rsid w:val="006E15BA"/>
    <w:rsid w:val="006E45AF"/>
    <w:rsid w:val="006E5F7C"/>
    <w:rsid w:val="006E6F24"/>
    <w:rsid w:val="006E7272"/>
    <w:rsid w:val="006F2A5A"/>
    <w:rsid w:val="006F3733"/>
    <w:rsid w:val="006F3E7C"/>
    <w:rsid w:val="007008DB"/>
    <w:rsid w:val="00700B83"/>
    <w:rsid w:val="007068ED"/>
    <w:rsid w:val="00707980"/>
    <w:rsid w:val="00712E8A"/>
    <w:rsid w:val="00713413"/>
    <w:rsid w:val="00720A46"/>
    <w:rsid w:val="00725045"/>
    <w:rsid w:val="007255A6"/>
    <w:rsid w:val="00730C8C"/>
    <w:rsid w:val="00734CA3"/>
    <w:rsid w:val="00743C13"/>
    <w:rsid w:val="007463F9"/>
    <w:rsid w:val="00752B44"/>
    <w:rsid w:val="00752EB2"/>
    <w:rsid w:val="00755FFD"/>
    <w:rsid w:val="0075605A"/>
    <w:rsid w:val="00760568"/>
    <w:rsid w:val="00771055"/>
    <w:rsid w:val="00776D55"/>
    <w:rsid w:val="00776D86"/>
    <w:rsid w:val="007821B4"/>
    <w:rsid w:val="00782930"/>
    <w:rsid w:val="00797EEB"/>
    <w:rsid w:val="007A4117"/>
    <w:rsid w:val="007B213E"/>
    <w:rsid w:val="007B651A"/>
    <w:rsid w:val="007B754C"/>
    <w:rsid w:val="007B775F"/>
    <w:rsid w:val="007B7BFA"/>
    <w:rsid w:val="007C22B0"/>
    <w:rsid w:val="007C6319"/>
    <w:rsid w:val="007C6DCC"/>
    <w:rsid w:val="007D5920"/>
    <w:rsid w:val="007E10A7"/>
    <w:rsid w:val="007E2822"/>
    <w:rsid w:val="007E7B9D"/>
    <w:rsid w:val="007F61D2"/>
    <w:rsid w:val="007F7DC7"/>
    <w:rsid w:val="008032FF"/>
    <w:rsid w:val="00810C0C"/>
    <w:rsid w:val="0081544D"/>
    <w:rsid w:val="00816480"/>
    <w:rsid w:val="008208C9"/>
    <w:rsid w:val="00821C08"/>
    <w:rsid w:val="00827299"/>
    <w:rsid w:val="00827578"/>
    <w:rsid w:val="00827A3A"/>
    <w:rsid w:val="0083207C"/>
    <w:rsid w:val="00835082"/>
    <w:rsid w:val="00837460"/>
    <w:rsid w:val="00841526"/>
    <w:rsid w:val="00843284"/>
    <w:rsid w:val="008437FC"/>
    <w:rsid w:val="0084552B"/>
    <w:rsid w:val="00847C9F"/>
    <w:rsid w:val="00856EB2"/>
    <w:rsid w:val="008611C7"/>
    <w:rsid w:val="00864636"/>
    <w:rsid w:val="00865BC9"/>
    <w:rsid w:val="00865CFD"/>
    <w:rsid w:val="00876790"/>
    <w:rsid w:val="00881BA7"/>
    <w:rsid w:val="00882AA0"/>
    <w:rsid w:val="008861C6"/>
    <w:rsid w:val="0089087C"/>
    <w:rsid w:val="00894BBA"/>
    <w:rsid w:val="008963D9"/>
    <w:rsid w:val="0089715A"/>
    <w:rsid w:val="008A2744"/>
    <w:rsid w:val="008A3FEF"/>
    <w:rsid w:val="008A7063"/>
    <w:rsid w:val="008B0F07"/>
    <w:rsid w:val="008B1D9B"/>
    <w:rsid w:val="008B1EF9"/>
    <w:rsid w:val="008B204E"/>
    <w:rsid w:val="008B2F2F"/>
    <w:rsid w:val="008B3DC8"/>
    <w:rsid w:val="008B62D3"/>
    <w:rsid w:val="008B734A"/>
    <w:rsid w:val="008C161F"/>
    <w:rsid w:val="008D1762"/>
    <w:rsid w:val="008D71A1"/>
    <w:rsid w:val="008E15D6"/>
    <w:rsid w:val="008E72DB"/>
    <w:rsid w:val="008F093B"/>
    <w:rsid w:val="008F10A5"/>
    <w:rsid w:val="008F2349"/>
    <w:rsid w:val="008F2CBA"/>
    <w:rsid w:val="008F40F9"/>
    <w:rsid w:val="008F633F"/>
    <w:rsid w:val="00902E83"/>
    <w:rsid w:val="009036DE"/>
    <w:rsid w:val="009044B5"/>
    <w:rsid w:val="00905403"/>
    <w:rsid w:val="009072A3"/>
    <w:rsid w:val="009105CA"/>
    <w:rsid w:val="00913AFE"/>
    <w:rsid w:val="00914078"/>
    <w:rsid w:val="009153E9"/>
    <w:rsid w:val="0091594E"/>
    <w:rsid w:val="009207E6"/>
    <w:rsid w:val="00921CE8"/>
    <w:rsid w:val="00922949"/>
    <w:rsid w:val="00922FBD"/>
    <w:rsid w:val="009310AF"/>
    <w:rsid w:val="009315F1"/>
    <w:rsid w:val="00932695"/>
    <w:rsid w:val="00933C32"/>
    <w:rsid w:val="00936DFF"/>
    <w:rsid w:val="009403B0"/>
    <w:rsid w:val="00940C26"/>
    <w:rsid w:val="009416AC"/>
    <w:rsid w:val="00941825"/>
    <w:rsid w:val="00941F2E"/>
    <w:rsid w:val="00945697"/>
    <w:rsid w:val="0094768C"/>
    <w:rsid w:val="0095158C"/>
    <w:rsid w:val="00951E63"/>
    <w:rsid w:val="00952DA0"/>
    <w:rsid w:val="0095677E"/>
    <w:rsid w:val="00960852"/>
    <w:rsid w:val="009613FB"/>
    <w:rsid w:val="009623A2"/>
    <w:rsid w:val="009628B6"/>
    <w:rsid w:val="00964778"/>
    <w:rsid w:val="00967D0A"/>
    <w:rsid w:val="009703C7"/>
    <w:rsid w:val="0097351C"/>
    <w:rsid w:val="00975024"/>
    <w:rsid w:val="0097772D"/>
    <w:rsid w:val="00980598"/>
    <w:rsid w:val="009845FB"/>
    <w:rsid w:val="0099231D"/>
    <w:rsid w:val="00992E0F"/>
    <w:rsid w:val="00996DAB"/>
    <w:rsid w:val="009A0F93"/>
    <w:rsid w:val="009A2196"/>
    <w:rsid w:val="009A26BC"/>
    <w:rsid w:val="009B214B"/>
    <w:rsid w:val="009B241B"/>
    <w:rsid w:val="009B3702"/>
    <w:rsid w:val="009B45A0"/>
    <w:rsid w:val="009B61AC"/>
    <w:rsid w:val="009B6B76"/>
    <w:rsid w:val="009B76EC"/>
    <w:rsid w:val="009C0DF3"/>
    <w:rsid w:val="009C195D"/>
    <w:rsid w:val="009D1459"/>
    <w:rsid w:val="009D1621"/>
    <w:rsid w:val="009D5BEB"/>
    <w:rsid w:val="009E5262"/>
    <w:rsid w:val="009E7D41"/>
    <w:rsid w:val="009F065E"/>
    <w:rsid w:val="009F101C"/>
    <w:rsid w:val="00A04904"/>
    <w:rsid w:val="00A054E2"/>
    <w:rsid w:val="00A06DB9"/>
    <w:rsid w:val="00A11306"/>
    <w:rsid w:val="00A1168A"/>
    <w:rsid w:val="00A12D2B"/>
    <w:rsid w:val="00A14D6B"/>
    <w:rsid w:val="00A1540B"/>
    <w:rsid w:val="00A16793"/>
    <w:rsid w:val="00A20A04"/>
    <w:rsid w:val="00A22061"/>
    <w:rsid w:val="00A25219"/>
    <w:rsid w:val="00A260BD"/>
    <w:rsid w:val="00A3337E"/>
    <w:rsid w:val="00A368A1"/>
    <w:rsid w:val="00A412A4"/>
    <w:rsid w:val="00A44992"/>
    <w:rsid w:val="00A44A93"/>
    <w:rsid w:val="00A44AC8"/>
    <w:rsid w:val="00A4518D"/>
    <w:rsid w:val="00A45425"/>
    <w:rsid w:val="00A46DB3"/>
    <w:rsid w:val="00A46EF1"/>
    <w:rsid w:val="00A50344"/>
    <w:rsid w:val="00A54399"/>
    <w:rsid w:val="00A5729B"/>
    <w:rsid w:val="00A6032F"/>
    <w:rsid w:val="00A632BB"/>
    <w:rsid w:val="00A6625C"/>
    <w:rsid w:val="00A67B69"/>
    <w:rsid w:val="00A71323"/>
    <w:rsid w:val="00A7296B"/>
    <w:rsid w:val="00A76433"/>
    <w:rsid w:val="00A76B76"/>
    <w:rsid w:val="00A805C9"/>
    <w:rsid w:val="00A84A41"/>
    <w:rsid w:val="00A85D8D"/>
    <w:rsid w:val="00A87682"/>
    <w:rsid w:val="00A90125"/>
    <w:rsid w:val="00A952EE"/>
    <w:rsid w:val="00A97A89"/>
    <w:rsid w:val="00AA088D"/>
    <w:rsid w:val="00AA6F43"/>
    <w:rsid w:val="00AA6F60"/>
    <w:rsid w:val="00AB24F7"/>
    <w:rsid w:val="00AB60D5"/>
    <w:rsid w:val="00AB6DCD"/>
    <w:rsid w:val="00AB7740"/>
    <w:rsid w:val="00AB78DA"/>
    <w:rsid w:val="00AC13D4"/>
    <w:rsid w:val="00AC4AD4"/>
    <w:rsid w:val="00AC64AD"/>
    <w:rsid w:val="00AC678E"/>
    <w:rsid w:val="00AC6839"/>
    <w:rsid w:val="00AC7754"/>
    <w:rsid w:val="00AD11D8"/>
    <w:rsid w:val="00AD1366"/>
    <w:rsid w:val="00AD2EFE"/>
    <w:rsid w:val="00AD79B9"/>
    <w:rsid w:val="00AE14EB"/>
    <w:rsid w:val="00AE2E68"/>
    <w:rsid w:val="00AE31B9"/>
    <w:rsid w:val="00AE62D5"/>
    <w:rsid w:val="00AE695B"/>
    <w:rsid w:val="00AF6584"/>
    <w:rsid w:val="00B00782"/>
    <w:rsid w:val="00B07530"/>
    <w:rsid w:val="00B10266"/>
    <w:rsid w:val="00B11E39"/>
    <w:rsid w:val="00B129B5"/>
    <w:rsid w:val="00B14346"/>
    <w:rsid w:val="00B147D4"/>
    <w:rsid w:val="00B255E3"/>
    <w:rsid w:val="00B32CFD"/>
    <w:rsid w:val="00B34034"/>
    <w:rsid w:val="00B35757"/>
    <w:rsid w:val="00B36BCC"/>
    <w:rsid w:val="00B411EF"/>
    <w:rsid w:val="00B42097"/>
    <w:rsid w:val="00B42469"/>
    <w:rsid w:val="00B45D3B"/>
    <w:rsid w:val="00B5052A"/>
    <w:rsid w:val="00B52B6D"/>
    <w:rsid w:val="00B5353C"/>
    <w:rsid w:val="00B546DE"/>
    <w:rsid w:val="00B64C56"/>
    <w:rsid w:val="00B64EB5"/>
    <w:rsid w:val="00B672C9"/>
    <w:rsid w:val="00B7099E"/>
    <w:rsid w:val="00B7386C"/>
    <w:rsid w:val="00B74F8D"/>
    <w:rsid w:val="00B75BF1"/>
    <w:rsid w:val="00B7646C"/>
    <w:rsid w:val="00B817EA"/>
    <w:rsid w:val="00B83197"/>
    <w:rsid w:val="00B83539"/>
    <w:rsid w:val="00B8617A"/>
    <w:rsid w:val="00B93665"/>
    <w:rsid w:val="00B950C2"/>
    <w:rsid w:val="00B95628"/>
    <w:rsid w:val="00B9656F"/>
    <w:rsid w:val="00BA4EB4"/>
    <w:rsid w:val="00BA6C6E"/>
    <w:rsid w:val="00BB1A8B"/>
    <w:rsid w:val="00BB4483"/>
    <w:rsid w:val="00BB49A2"/>
    <w:rsid w:val="00BB5CDB"/>
    <w:rsid w:val="00BB6B1A"/>
    <w:rsid w:val="00BC06D8"/>
    <w:rsid w:val="00BC6C36"/>
    <w:rsid w:val="00BD30F6"/>
    <w:rsid w:val="00BD406A"/>
    <w:rsid w:val="00BE0C1F"/>
    <w:rsid w:val="00BE216F"/>
    <w:rsid w:val="00BE5051"/>
    <w:rsid w:val="00BE5B8E"/>
    <w:rsid w:val="00BF0E54"/>
    <w:rsid w:val="00BF2A97"/>
    <w:rsid w:val="00BF4A59"/>
    <w:rsid w:val="00C005E0"/>
    <w:rsid w:val="00C03FAC"/>
    <w:rsid w:val="00C07FE6"/>
    <w:rsid w:val="00C10A1F"/>
    <w:rsid w:val="00C12DE5"/>
    <w:rsid w:val="00C154D9"/>
    <w:rsid w:val="00C2021D"/>
    <w:rsid w:val="00C30548"/>
    <w:rsid w:val="00C32E7E"/>
    <w:rsid w:val="00C34ED5"/>
    <w:rsid w:val="00C457EB"/>
    <w:rsid w:val="00C4A922"/>
    <w:rsid w:val="00C50DF4"/>
    <w:rsid w:val="00C53820"/>
    <w:rsid w:val="00C53C9D"/>
    <w:rsid w:val="00C568D2"/>
    <w:rsid w:val="00C57453"/>
    <w:rsid w:val="00C57FE7"/>
    <w:rsid w:val="00C6382B"/>
    <w:rsid w:val="00C64917"/>
    <w:rsid w:val="00C7118E"/>
    <w:rsid w:val="00C723D1"/>
    <w:rsid w:val="00C77164"/>
    <w:rsid w:val="00C809E5"/>
    <w:rsid w:val="00C81B3E"/>
    <w:rsid w:val="00C82347"/>
    <w:rsid w:val="00C87339"/>
    <w:rsid w:val="00C87E29"/>
    <w:rsid w:val="00C95AE7"/>
    <w:rsid w:val="00C95FE2"/>
    <w:rsid w:val="00C97E7F"/>
    <w:rsid w:val="00CA0CC7"/>
    <w:rsid w:val="00CA1440"/>
    <w:rsid w:val="00CA279F"/>
    <w:rsid w:val="00CA3472"/>
    <w:rsid w:val="00CB30FC"/>
    <w:rsid w:val="00CB32E4"/>
    <w:rsid w:val="00CB3966"/>
    <w:rsid w:val="00CC20C0"/>
    <w:rsid w:val="00CC7E46"/>
    <w:rsid w:val="00CD2279"/>
    <w:rsid w:val="00CD3F5A"/>
    <w:rsid w:val="00CD5671"/>
    <w:rsid w:val="00CD5795"/>
    <w:rsid w:val="00CD5DC5"/>
    <w:rsid w:val="00CD6159"/>
    <w:rsid w:val="00CD7067"/>
    <w:rsid w:val="00CE4DDD"/>
    <w:rsid w:val="00CE515A"/>
    <w:rsid w:val="00CE575F"/>
    <w:rsid w:val="00CE7249"/>
    <w:rsid w:val="00CF1A18"/>
    <w:rsid w:val="00CF363F"/>
    <w:rsid w:val="00CF6CAD"/>
    <w:rsid w:val="00CF744F"/>
    <w:rsid w:val="00D01DBA"/>
    <w:rsid w:val="00D02C19"/>
    <w:rsid w:val="00D03CC9"/>
    <w:rsid w:val="00D0520C"/>
    <w:rsid w:val="00D06074"/>
    <w:rsid w:val="00D06F51"/>
    <w:rsid w:val="00D12C5E"/>
    <w:rsid w:val="00D1643F"/>
    <w:rsid w:val="00D20B9C"/>
    <w:rsid w:val="00D25AA8"/>
    <w:rsid w:val="00D26AD0"/>
    <w:rsid w:val="00D3167F"/>
    <w:rsid w:val="00D3374F"/>
    <w:rsid w:val="00D33DE6"/>
    <w:rsid w:val="00D419F8"/>
    <w:rsid w:val="00D522D4"/>
    <w:rsid w:val="00D529A4"/>
    <w:rsid w:val="00D5330F"/>
    <w:rsid w:val="00D5555B"/>
    <w:rsid w:val="00D56A78"/>
    <w:rsid w:val="00D56C4A"/>
    <w:rsid w:val="00D60FF6"/>
    <w:rsid w:val="00D6202C"/>
    <w:rsid w:val="00D64E1C"/>
    <w:rsid w:val="00D710BA"/>
    <w:rsid w:val="00D72173"/>
    <w:rsid w:val="00D728A0"/>
    <w:rsid w:val="00D72BCC"/>
    <w:rsid w:val="00D733E2"/>
    <w:rsid w:val="00D7450D"/>
    <w:rsid w:val="00D80D14"/>
    <w:rsid w:val="00D82FA2"/>
    <w:rsid w:val="00D83004"/>
    <w:rsid w:val="00D856EB"/>
    <w:rsid w:val="00D913C7"/>
    <w:rsid w:val="00D94912"/>
    <w:rsid w:val="00DA12E3"/>
    <w:rsid w:val="00DA66E9"/>
    <w:rsid w:val="00DB014C"/>
    <w:rsid w:val="00DB6822"/>
    <w:rsid w:val="00DC6B27"/>
    <w:rsid w:val="00DD1176"/>
    <w:rsid w:val="00DD1335"/>
    <w:rsid w:val="00DD420C"/>
    <w:rsid w:val="00DD726B"/>
    <w:rsid w:val="00DD77E6"/>
    <w:rsid w:val="00DF0F32"/>
    <w:rsid w:val="00DF24EB"/>
    <w:rsid w:val="00DF6D36"/>
    <w:rsid w:val="00DF6EB8"/>
    <w:rsid w:val="00DF745B"/>
    <w:rsid w:val="00E02E6C"/>
    <w:rsid w:val="00E06BBE"/>
    <w:rsid w:val="00E10B52"/>
    <w:rsid w:val="00E14899"/>
    <w:rsid w:val="00E151EC"/>
    <w:rsid w:val="00E16285"/>
    <w:rsid w:val="00E20793"/>
    <w:rsid w:val="00E23C70"/>
    <w:rsid w:val="00E24917"/>
    <w:rsid w:val="00E25CA3"/>
    <w:rsid w:val="00E33CB0"/>
    <w:rsid w:val="00E34601"/>
    <w:rsid w:val="00E44143"/>
    <w:rsid w:val="00E57062"/>
    <w:rsid w:val="00E70A3E"/>
    <w:rsid w:val="00E72BC8"/>
    <w:rsid w:val="00E75010"/>
    <w:rsid w:val="00E757BD"/>
    <w:rsid w:val="00E85678"/>
    <w:rsid w:val="00E92911"/>
    <w:rsid w:val="00E94C90"/>
    <w:rsid w:val="00EA2596"/>
    <w:rsid w:val="00EA4442"/>
    <w:rsid w:val="00EA772F"/>
    <w:rsid w:val="00EB2504"/>
    <w:rsid w:val="00EB469C"/>
    <w:rsid w:val="00EB47A8"/>
    <w:rsid w:val="00EB508F"/>
    <w:rsid w:val="00EC06CA"/>
    <w:rsid w:val="00EC475F"/>
    <w:rsid w:val="00EC5A5C"/>
    <w:rsid w:val="00ED1D38"/>
    <w:rsid w:val="00ED2FBD"/>
    <w:rsid w:val="00ED386B"/>
    <w:rsid w:val="00ED4885"/>
    <w:rsid w:val="00EE2F18"/>
    <w:rsid w:val="00EE4344"/>
    <w:rsid w:val="00EE4FB2"/>
    <w:rsid w:val="00EE66D5"/>
    <w:rsid w:val="00EF08CA"/>
    <w:rsid w:val="00EF64B6"/>
    <w:rsid w:val="00EF7150"/>
    <w:rsid w:val="00F03A98"/>
    <w:rsid w:val="00F055ED"/>
    <w:rsid w:val="00F074E1"/>
    <w:rsid w:val="00F0799E"/>
    <w:rsid w:val="00F16AA5"/>
    <w:rsid w:val="00F23E7F"/>
    <w:rsid w:val="00F2454C"/>
    <w:rsid w:val="00F30D42"/>
    <w:rsid w:val="00F34BD4"/>
    <w:rsid w:val="00F34EF7"/>
    <w:rsid w:val="00F352AA"/>
    <w:rsid w:val="00F43F45"/>
    <w:rsid w:val="00F47917"/>
    <w:rsid w:val="00F479C5"/>
    <w:rsid w:val="00F51BC5"/>
    <w:rsid w:val="00F524FD"/>
    <w:rsid w:val="00F53C3F"/>
    <w:rsid w:val="00F57168"/>
    <w:rsid w:val="00F6098C"/>
    <w:rsid w:val="00F71CA5"/>
    <w:rsid w:val="00F7352B"/>
    <w:rsid w:val="00F74C2E"/>
    <w:rsid w:val="00F750FD"/>
    <w:rsid w:val="00F81ECA"/>
    <w:rsid w:val="00F849FF"/>
    <w:rsid w:val="00F84EE3"/>
    <w:rsid w:val="00F91ED8"/>
    <w:rsid w:val="00F92F8C"/>
    <w:rsid w:val="00FA1E31"/>
    <w:rsid w:val="00FA3682"/>
    <w:rsid w:val="00FA3C0A"/>
    <w:rsid w:val="00FB156D"/>
    <w:rsid w:val="00FB2A78"/>
    <w:rsid w:val="00FB38AC"/>
    <w:rsid w:val="00FB4B7F"/>
    <w:rsid w:val="00FB6150"/>
    <w:rsid w:val="00FC0E21"/>
    <w:rsid w:val="00FC1B9F"/>
    <w:rsid w:val="00FC56A4"/>
    <w:rsid w:val="00FC65E5"/>
    <w:rsid w:val="00FD0A34"/>
    <w:rsid w:val="00FD7A1B"/>
    <w:rsid w:val="00FF1A61"/>
    <w:rsid w:val="00FF336D"/>
    <w:rsid w:val="00FF5DF2"/>
    <w:rsid w:val="00FF78BC"/>
    <w:rsid w:val="010B93F6"/>
    <w:rsid w:val="0142E667"/>
    <w:rsid w:val="014D63A3"/>
    <w:rsid w:val="016234E7"/>
    <w:rsid w:val="0170498B"/>
    <w:rsid w:val="017A2E54"/>
    <w:rsid w:val="017ECC73"/>
    <w:rsid w:val="0232AD4B"/>
    <w:rsid w:val="02A07E6F"/>
    <w:rsid w:val="02B1F6AF"/>
    <w:rsid w:val="031CBD4B"/>
    <w:rsid w:val="03AF622F"/>
    <w:rsid w:val="03EAE267"/>
    <w:rsid w:val="03F68E93"/>
    <w:rsid w:val="0407FB40"/>
    <w:rsid w:val="042EDD37"/>
    <w:rsid w:val="04625BE6"/>
    <w:rsid w:val="047A5553"/>
    <w:rsid w:val="048CC9B2"/>
    <w:rsid w:val="04C909CD"/>
    <w:rsid w:val="04E95195"/>
    <w:rsid w:val="054B3CF6"/>
    <w:rsid w:val="056FDDB3"/>
    <w:rsid w:val="05D5B6B9"/>
    <w:rsid w:val="05E14544"/>
    <w:rsid w:val="0608B41B"/>
    <w:rsid w:val="064DAB0A"/>
    <w:rsid w:val="0651B24F"/>
    <w:rsid w:val="065963DD"/>
    <w:rsid w:val="065F234A"/>
    <w:rsid w:val="066F327E"/>
    <w:rsid w:val="067347E6"/>
    <w:rsid w:val="06BF6CAA"/>
    <w:rsid w:val="06E53C57"/>
    <w:rsid w:val="070C1E4E"/>
    <w:rsid w:val="0715DBD9"/>
    <w:rsid w:val="0720EF92"/>
    <w:rsid w:val="073D992C"/>
    <w:rsid w:val="0749B497"/>
    <w:rsid w:val="07661952"/>
    <w:rsid w:val="07671703"/>
    <w:rsid w:val="0834987D"/>
    <w:rsid w:val="0855D4A3"/>
    <w:rsid w:val="0893767F"/>
    <w:rsid w:val="089A3FAD"/>
    <w:rsid w:val="08AF10F1"/>
    <w:rsid w:val="08F30BC1"/>
    <w:rsid w:val="0900E201"/>
    <w:rsid w:val="090B5F3D"/>
    <w:rsid w:val="091C1715"/>
    <w:rsid w:val="0926BC85"/>
    <w:rsid w:val="093BF71C"/>
    <w:rsid w:val="09906451"/>
    <w:rsid w:val="09CE70A0"/>
    <w:rsid w:val="0A2FAB87"/>
    <w:rsid w:val="0A3BC6F2"/>
    <w:rsid w:val="0AA1E7F9"/>
    <w:rsid w:val="0AAD2E83"/>
    <w:rsid w:val="0ADD6C18"/>
    <w:rsid w:val="0B2B0C89"/>
    <w:rsid w:val="0B3F3125"/>
    <w:rsid w:val="0B8C5208"/>
    <w:rsid w:val="0B993853"/>
    <w:rsid w:val="0BBED498"/>
    <w:rsid w:val="0BD4DF64"/>
    <w:rsid w:val="0C09826B"/>
    <w:rsid w:val="0C156B05"/>
    <w:rsid w:val="0C8EC01C"/>
    <w:rsid w:val="0C8FBC3B"/>
    <w:rsid w:val="0CB48FC9"/>
    <w:rsid w:val="0CCC9985"/>
    <w:rsid w:val="0D3BBB20"/>
    <w:rsid w:val="0D65BEB6"/>
    <w:rsid w:val="0D7F2910"/>
    <w:rsid w:val="0D97227D"/>
    <w:rsid w:val="0DAEB648"/>
    <w:rsid w:val="0DC7ABD4"/>
    <w:rsid w:val="0DD7487C"/>
    <w:rsid w:val="0DF4723B"/>
    <w:rsid w:val="0E8EE084"/>
    <w:rsid w:val="0EA337F1"/>
    <w:rsid w:val="0EDAB2AF"/>
    <w:rsid w:val="0F2A6348"/>
    <w:rsid w:val="0F7B0568"/>
    <w:rsid w:val="0F98CBE4"/>
    <w:rsid w:val="0FB6D7DB"/>
    <w:rsid w:val="0FD0DD1F"/>
    <w:rsid w:val="10B9BE2F"/>
    <w:rsid w:val="10BCA4A4"/>
    <w:rsid w:val="10C9A9E1"/>
    <w:rsid w:val="111E6940"/>
    <w:rsid w:val="11687F9B"/>
    <w:rsid w:val="117B960D"/>
    <w:rsid w:val="1180F2DF"/>
    <w:rsid w:val="11B1188A"/>
    <w:rsid w:val="11CDA483"/>
    <w:rsid w:val="11D32E07"/>
    <w:rsid w:val="11E4BE77"/>
    <w:rsid w:val="1245EF5D"/>
    <w:rsid w:val="1253BD90"/>
    <w:rsid w:val="12692747"/>
    <w:rsid w:val="126D17C3"/>
    <w:rsid w:val="127A9F87"/>
    <w:rsid w:val="12A23562"/>
    <w:rsid w:val="135AC9C3"/>
    <w:rsid w:val="1362B717"/>
    <w:rsid w:val="139D0705"/>
    <w:rsid w:val="13A77B67"/>
    <w:rsid w:val="13DE531A"/>
    <w:rsid w:val="14BED765"/>
    <w:rsid w:val="14F15A45"/>
    <w:rsid w:val="158AC6DA"/>
    <w:rsid w:val="15954416"/>
    <w:rsid w:val="159E2CC0"/>
    <w:rsid w:val="15AA482B"/>
    <w:rsid w:val="15B829FE"/>
    <w:rsid w:val="15C6ACE6"/>
    <w:rsid w:val="15F30A66"/>
    <w:rsid w:val="16259D8D"/>
    <w:rsid w:val="1630B3E7"/>
    <w:rsid w:val="1663CED4"/>
    <w:rsid w:val="16C1957F"/>
    <w:rsid w:val="16D06575"/>
    <w:rsid w:val="16F40A13"/>
    <w:rsid w:val="173ECE11"/>
    <w:rsid w:val="1778DB2C"/>
    <w:rsid w:val="177A0775"/>
    <w:rsid w:val="17A6D226"/>
    <w:rsid w:val="17DA0F7E"/>
    <w:rsid w:val="17EA4016"/>
    <w:rsid w:val="17F61380"/>
    <w:rsid w:val="181C1762"/>
    <w:rsid w:val="186F02F5"/>
    <w:rsid w:val="18875671"/>
    <w:rsid w:val="193530EE"/>
    <w:rsid w:val="1949C437"/>
    <w:rsid w:val="197ED80A"/>
    <w:rsid w:val="199FC4B9"/>
    <w:rsid w:val="19A8F3D4"/>
    <w:rsid w:val="19CCAE0C"/>
    <w:rsid w:val="19D14B2A"/>
    <w:rsid w:val="19FCE7E6"/>
    <w:rsid w:val="1A004C7D"/>
    <w:rsid w:val="1A164219"/>
    <w:rsid w:val="1A29E568"/>
    <w:rsid w:val="1A2FD9AF"/>
    <w:rsid w:val="1A612D55"/>
    <w:rsid w:val="1A98E481"/>
    <w:rsid w:val="1ADF7A9A"/>
    <w:rsid w:val="1AE986A1"/>
    <w:rsid w:val="1B074EAF"/>
    <w:rsid w:val="1B1FA099"/>
    <w:rsid w:val="1BCE7735"/>
    <w:rsid w:val="1BDFBCA4"/>
    <w:rsid w:val="1C68E134"/>
    <w:rsid w:val="1C7D05D0"/>
    <w:rsid w:val="1CA0FA7C"/>
    <w:rsid w:val="1CC35D85"/>
    <w:rsid w:val="1D0666CE"/>
    <w:rsid w:val="1D537281"/>
    <w:rsid w:val="1D88A204"/>
    <w:rsid w:val="1DA55219"/>
    <w:rsid w:val="1DC566F2"/>
    <w:rsid w:val="1DD18CF5"/>
    <w:rsid w:val="1DE920C0"/>
    <w:rsid w:val="1DF95F78"/>
    <w:rsid w:val="1DFE57A6"/>
    <w:rsid w:val="1E50CF9A"/>
    <w:rsid w:val="1F081403"/>
    <w:rsid w:val="1F1D77B2"/>
    <w:rsid w:val="1F38030F"/>
    <w:rsid w:val="1FB56FE0"/>
    <w:rsid w:val="1FD89B3E"/>
    <w:rsid w:val="201FE800"/>
    <w:rsid w:val="203BB008"/>
    <w:rsid w:val="2077315A"/>
    <w:rsid w:val="20C042C6"/>
    <w:rsid w:val="2103C54F"/>
    <w:rsid w:val="213C1251"/>
    <w:rsid w:val="2148EF0F"/>
    <w:rsid w:val="2158D3B8"/>
    <w:rsid w:val="21B6C34E"/>
    <w:rsid w:val="21D2500D"/>
    <w:rsid w:val="22548336"/>
    <w:rsid w:val="226058B2"/>
    <w:rsid w:val="22997A25"/>
    <w:rsid w:val="22AD4F4A"/>
    <w:rsid w:val="22DD9C33"/>
    <w:rsid w:val="22E888AE"/>
    <w:rsid w:val="2345790A"/>
    <w:rsid w:val="23691DA8"/>
    <w:rsid w:val="23E10666"/>
    <w:rsid w:val="23FE7B55"/>
    <w:rsid w:val="24432B5E"/>
    <w:rsid w:val="246A2C51"/>
    <w:rsid w:val="24989E6E"/>
    <w:rsid w:val="249F79AA"/>
    <w:rsid w:val="24C46268"/>
    <w:rsid w:val="25469591"/>
    <w:rsid w:val="25924B16"/>
    <w:rsid w:val="2593B3E9"/>
    <w:rsid w:val="25D74205"/>
    <w:rsid w:val="25DBF6FE"/>
    <w:rsid w:val="2614D84E"/>
    <w:rsid w:val="265B3003"/>
    <w:rsid w:val="2669B3E6"/>
    <w:rsid w:val="2686CCBF"/>
    <w:rsid w:val="26E81CD6"/>
    <w:rsid w:val="26F5FEA9"/>
    <w:rsid w:val="270DF816"/>
    <w:rsid w:val="271F7056"/>
    <w:rsid w:val="27206C75"/>
    <w:rsid w:val="275A1147"/>
    <w:rsid w:val="27870EC9"/>
    <w:rsid w:val="27B674C3"/>
    <w:rsid w:val="27C5EA2D"/>
    <w:rsid w:val="280A1EE0"/>
    <w:rsid w:val="2831DEBE"/>
    <w:rsid w:val="2837ABCD"/>
    <w:rsid w:val="2838A7EC"/>
    <w:rsid w:val="28572665"/>
    <w:rsid w:val="285D7B7A"/>
    <w:rsid w:val="286B2E6C"/>
    <w:rsid w:val="2874E807"/>
    <w:rsid w:val="288A78FC"/>
    <w:rsid w:val="288E1AFC"/>
    <w:rsid w:val="28C1F3BA"/>
    <w:rsid w:val="2927CCC0"/>
    <w:rsid w:val="29335B4B"/>
    <w:rsid w:val="295ACA22"/>
    <w:rsid w:val="2980342D"/>
    <w:rsid w:val="29B13951"/>
    <w:rsid w:val="29C55DED"/>
    <w:rsid w:val="2A1182B1"/>
    <w:rsid w:val="2A37525E"/>
    <w:rsid w:val="2A67F1E0"/>
    <w:rsid w:val="2A6E730D"/>
    <w:rsid w:val="2A808079"/>
    <w:rsid w:val="2ABE7DB5"/>
    <w:rsid w:val="2ACFF5F5"/>
    <w:rsid w:val="2AE543E6"/>
    <w:rsid w:val="2B01A3A4"/>
    <w:rsid w:val="2B266524"/>
    <w:rsid w:val="2B86AE84"/>
    <w:rsid w:val="2BA7EAAA"/>
    <w:rsid w:val="2BB40615"/>
    <w:rsid w:val="2BD6B92C"/>
    <w:rsid w:val="2BD74E83"/>
    <w:rsid w:val="2C3E26C4"/>
    <w:rsid w:val="2C4CDC7D"/>
    <w:rsid w:val="2C5D7544"/>
    <w:rsid w:val="2CB8ADC0"/>
    <w:rsid w:val="2CC754F1"/>
    <w:rsid w:val="2CF21CCC"/>
    <w:rsid w:val="2D04912B"/>
    <w:rsid w:val="2D40D146"/>
    <w:rsid w:val="2D8DDCF9"/>
    <w:rsid w:val="2DA6B354"/>
    <w:rsid w:val="2DAE332B"/>
    <w:rsid w:val="2DDF2CBC"/>
    <w:rsid w:val="2DF3FE00"/>
    <w:rsid w:val="2DFF448A"/>
    <w:rsid w:val="2DFFD16A"/>
    <w:rsid w:val="2E07D852"/>
    <w:rsid w:val="2E18777F"/>
    <w:rsid w:val="2E27AF80"/>
    <w:rsid w:val="2E7D2290"/>
    <w:rsid w:val="2EDE680F"/>
    <w:rsid w:val="2EEF8001"/>
    <w:rsid w:val="2F10EA9F"/>
    <w:rsid w:val="2F373423"/>
    <w:rsid w:val="2F427AAD"/>
    <w:rsid w:val="2F713915"/>
    <w:rsid w:val="2F74D374"/>
    <w:rsid w:val="2FA982A3"/>
    <w:rsid w:val="2FB9674C"/>
    <w:rsid w:val="2FE1D242"/>
    <w:rsid w:val="2FF1EB4E"/>
    <w:rsid w:val="3006A5D0"/>
    <w:rsid w:val="30292616"/>
    <w:rsid w:val="302B7EB1"/>
    <w:rsid w:val="302E5922"/>
    <w:rsid w:val="30ACECD6"/>
    <w:rsid w:val="30BACFF1"/>
    <w:rsid w:val="30D16CB6"/>
    <w:rsid w:val="30F3448B"/>
    <w:rsid w:val="31205D7C"/>
    <w:rsid w:val="31295E83"/>
    <w:rsid w:val="313E2FC7"/>
    <w:rsid w:val="314A26FE"/>
    <w:rsid w:val="31728DEF"/>
    <w:rsid w:val="31A2B39A"/>
    <w:rsid w:val="31AE89E9"/>
    <w:rsid w:val="31C9B13C"/>
    <w:rsid w:val="3251B174"/>
    <w:rsid w:val="3286C3BA"/>
    <w:rsid w:val="328EEDAE"/>
    <w:rsid w:val="3290C040"/>
    <w:rsid w:val="331024B8"/>
    <w:rsid w:val="3322F326"/>
    <w:rsid w:val="33286D74"/>
    <w:rsid w:val="332957AD"/>
    <w:rsid w:val="3334D108"/>
    <w:rsid w:val="333AEC93"/>
    <w:rsid w:val="3389A10D"/>
    <w:rsid w:val="33AA514E"/>
    <w:rsid w:val="33F2DEAA"/>
    <w:rsid w:val="34081590"/>
    <w:rsid w:val="3481B6D7"/>
    <w:rsid w:val="34D308E6"/>
    <w:rsid w:val="34F38656"/>
    <w:rsid w:val="35308917"/>
    <w:rsid w:val="356C2EC5"/>
    <w:rsid w:val="35BD4024"/>
    <w:rsid w:val="35C5F6F8"/>
    <w:rsid w:val="35E1EC74"/>
    <w:rsid w:val="3626B092"/>
    <w:rsid w:val="363F734D"/>
    <w:rsid w:val="367024DD"/>
    <w:rsid w:val="36706CDE"/>
    <w:rsid w:val="367BB368"/>
    <w:rsid w:val="368C5FCF"/>
    <w:rsid w:val="370F8AFA"/>
    <w:rsid w:val="37306921"/>
    <w:rsid w:val="376291A2"/>
    <w:rsid w:val="37756010"/>
    <w:rsid w:val="37C2E72C"/>
    <w:rsid w:val="38457E65"/>
    <w:rsid w:val="3897E5F2"/>
    <w:rsid w:val="38B3B430"/>
    <w:rsid w:val="38CF8B85"/>
    <w:rsid w:val="390A4005"/>
    <w:rsid w:val="394DADF5"/>
    <w:rsid w:val="3959BDCD"/>
    <w:rsid w:val="39867EE1"/>
    <w:rsid w:val="399630B9"/>
    <w:rsid w:val="399B5025"/>
    <w:rsid w:val="39A5CD61"/>
    <w:rsid w:val="3A0DAA38"/>
    <w:rsid w:val="3A201E97"/>
    <w:rsid w:val="3A4B4FD6"/>
    <w:rsid w:val="3A4CE948"/>
    <w:rsid w:val="3ACC1D7C"/>
    <w:rsid w:val="3B482987"/>
    <w:rsid w:val="3BBA18B3"/>
    <w:rsid w:val="3BFC5260"/>
    <w:rsid w:val="3C0DCAA0"/>
    <w:rsid w:val="3C3A2E1F"/>
    <w:rsid w:val="3C6064FE"/>
    <w:rsid w:val="3CB1B6F0"/>
    <w:rsid w:val="3DA8C620"/>
    <w:rsid w:val="3DB3435C"/>
    <w:rsid w:val="3DEAFA88"/>
    <w:rsid w:val="3DF544F3"/>
    <w:rsid w:val="3E3190A1"/>
    <w:rsid w:val="3E504264"/>
    <w:rsid w:val="3E6A9DFB"/>
    <w:rsid w:val="3E85A58C"/>
    <w:rsid w:val="3EA96DCC"/>
    <w:rsid w:val="3F2E4CA8"/>
    <w:rsid w:val="3F31D2AB"/>
    <w:rsid w:val="3F559F82"/>
    <w:rsid w:val="3FCF1BD7"/>
    <w:rsid w:val="406F4AE9"/>
    <w:rsid w:val="407D2925"/>
    <w:rsid w:val="40B0B7EC"/>
    <w:rsid w:val="4116F019"/>
    <w:rsid w:val="41177CF9"/>
    <w:rsid w:val="4123A2FC"/>
    <w:rsid w:val="413BC797"/>
    <w:rsid w:val="41447A7B"/>
    <w:rsid w:val="4146B73F"/>
    <w:rsid w:val="41506DAD"/>
    <w:rsid w:val="41EF4A70"/>
    <w:rsid w:val="42129F97"/>
    <w:rsid w:val="421B6103"/>
    <w:rsid w:val="4267332E"/>
    <w:rsid w:val="427F2C9B"/>
    <w:rsid w:val="431BF76F"/>
    <w:rsid w:val="43488C5A"/>
    <w:rsid w:val="43B5B60B"/>
    <w:rsid w:val="43CCC259"/>
    <w:rsid w:val="43FDBBEA"/>
    <w:rsid w:val="44AE47DA"/>
    <w:rsid w:val="44F5001A"/>
    <w:rsid w:val="45713EF6"/>
    <w:rsid w:val="45BA63CA"/>
    <w:rsid w:val="45CED162"/>
    <w:rsid w:val="4613C851"/>
    <w:rsid w:val="463A9EB5"/>
    <w:rsid w:val="4655F751"/>
    <w:rsid w:val="467F95A4"/>
    <w:rsid w:val="471AC8F1"/>
    <w:rsid w:val="4720DF1C"/>
    <w:rsid w:val="47331C6D"/>
    <w:rsid w:val="4747EDB1"/>
    <w:rsid w:val="477C4BD9"/>
    <w:rsid w:val="47A671F1"/>
    <w:rsid w:val="47D93C35"/>
    <w:rsid w:val="47E71275"/>
    <w:rsid w:val="47EAB475"/>
    <w:rsid w:val="4816786F"/>
    <w:rsid w:val="482FAB64"/>
    <w:rsid w:val="485768B7"/>
    <w:rsid w:val="4898AB98"/>
    <w:rsid w:val="48C0E3BD"/>
    <w:rsid w:val="48D4EBB3"/>
    <w:rsid w:val="4909CB28"/>
    <w:rsid w:val="4929580C"/>
    <w:rsid w:val="4966EE55"/>
    <w:rsid w:val="49D563A6"/>
    <w:rsid w:val="49F0C024"/>
    <w:rsid w:val="4A12064B"/>
    <w:rsid w:val="4A4814B0"/>
    <w:rsid w:val="4A71865D"/>
    <w:rsid w:val="4ADCC6D0"/>
    <w:rsid w:val="4B088ACA"/>
    <w:rsid w:val="4B42CD11"/>
    <w:rsid w:val="4B89C1D4"/>
    <w:rsid w:val="4BB9BCBB"/>
    <w:rsid w:val="4BDC8F03"/>
    <w:rsid w:val="4BF4D5D9"/>
    <w:rsid w:val="4C1409C1"/>
    <w:rsid w:val="4C493137"/>
    <w:rsid w:val="4C508F52"/>
    <w:rsid w:val="4C7A2AC8"/>
    <w:rsid w:val="4C8BCF2C"/>
    <w:rsid w:val="4CACE029"/>
    <w:rsid w:val="4CBF21B7"/>
    <w:rsid w:val="4D034F58"/>
    <w:rsid w:val="4D11C51D"/>
    <w:rsid w:val="4D1773F4"/>
    <w:rsid w:val="4D27589D"/>
    <w:rsid w:val="4D3A270B"/>
    <w:rsid w:val="4D5DCBA9"/>
    <w:rsid w:val="4D73FA64"/>
    <w:rsid w:val="4DABE8AB"/>
    <w:rsid w:val="4DBA07E7"/>
    <w:rsid w:val="4DC51BA0"/>
    <w:rsid w:val="4DE1C53A"/>
    <w:rsid w:val="4DEDE0A5"/>
    <w:rsid w:val="4DF89A4F"/>
    <w:rsid w:val="4E2FAF6B"/>
    <w:rsid w:val="4E31245A"/>
    <w:rsid w:val="4E5F4836"/>
    <w:rsid w:val="4E98F89B"/>
    <w:rsid w:val="4EFA00B1"/>
    <w:rsid w:val="4F13FDEF"/>
    <w:rsid w:val="4F903CCB"/>
    <w:rsid w:val="4F9F8C95"/>
    <w:rsid w:val="4FC324EA"/>
    <w:rsid w:val="4FC750EA"/>
    <w:rsid w:val="4FCC22D7"/>
    <w:rsid w:val="5009864F"/>
    <w:rsid w:val="50176822"/>
    <w:rsid w:val="507B7AC0"/>
    <w:rsid w:val="50DFF300"/>
    <w:rsid w:val="517EE4F3"/>
    <w:rsid w:val="51B605A2"/>
    <w:rsid w:val="51C14C2C"/>
    <w:rsid w:val="51CAD6E6"/>
    <w:rsid w:val="51D2919B"/>
    <w:rsid w:val="51E32A62"/>
    <w:rsid w:val="526300A6"/>
    <w:rsid w:val="52668A17"/>
    <w:rsid w:val="527478E6"/>
    <w:rsid w:val="529104DF"/>
    <w:rsid w:val="529490B4"/>
    <w:rsid w:val="52B99713"/>
    <w:rsid w:val="52BE3532"/>
    <w:rsid w:val="52CAE815"/>
    <w:rsid w:val="532173EA"/>
    <w:rsid w:val="5332EC2A"/>
    <w:rsid w:val="5358BBD7"/>
    <w:rsid w:val="536A46BC"/>
    <w:rsid w:val="536D8D1B"/>
    <w:rsid w:val="53895B59"/>
    <w:rsid w:val="53FF02DD"/>
    <w:rsid w:val="542F64F6"/>
    <w:rsid w:val="543B4E8B"/>
    <w:rsid w:val="545F7BA9"/>
    <w:rsid w:val="546BD7E2"/>
    <w:rsid w:val="5470F74E"/>
    <w:rsid w:val="5472849D"/>
    <w:rsid w:val="5488F0BB"/>
    <w:rsid w:val="549045CE"/>
    <w:rsid w:val="551BC743"/>
    <w:rsid w:val="55205EBA"/>
    <w:rsid w:val="55229071"/>
    <w:rsid w:val="55519356"/>
    <w:rsid w:val="556E45F6"/>
    <w:rsid w:val="557EDEBD"/>
    <w:rsid w:val="55D8D9C1"/>
    <w:rsid w:val="56522345"/>
    <w:rsid w:val="5686E70F"/>
    <w:rsid w:val="57156779"/>
    <w:rsid w:val="57213AE3"/>
    <w:rsid w:val="5744F4B1"/>
    <w:rsid w:val="575A5E68"/>
    <w:rsid w:val="57AC6A56"/>
    <w:rsid w:val="57E40503"/>
    <w:rsid w:val="57F9085A"/>
    <w:rsid w:val="581C5D81"/>
    <w:rsid w:val="58251EED"/>
    <w:rsid w:val="583DFF49"/>
    <w:rsid w:val="5870F118"/>
    <w:rsid w:val="591143D1"/>
    <w:rsid w:val="5930405F"/>
    <w:rsid w:val="5968439C"/>
    <w:rsid w:val="597F14F5"/>
    <w:rsid w:val="59908D35"/>
    <w:rsid w:val="59991528"/>
    <w:rsid w:val="59A125FC"/>
    <w:rsid w:val="59CDC96F"/>
    <w:rsid w:val="59F63465"/>
    <w:rsid w:val="59FB53D1"/>
    <w:rsid w:val="5A0BFB34"/>
    <w:rsid w:val="5AA4C300"/>
    <w:rsid w:val="5AF0E7C4"/>
    <w:rsid w:val="5AFEBE04"/>
    <w:rsid w:val="5B0D73BD"/>
    <w:rsid w:val="5B0DD95F"/>
    <w:rsid w:val="5B63E2EC"/>
    <w:rsid w:val="5B659EF1"/>
    <w:rsid w:val="5B780788"/>
    <w:rsid w:val="5B85E95B"/>
    <w:rsid w:val="5BD88F4C"/>
    <w:rsid w:val="5BE9FBF9"/>
    <w:rsid w:val="5CABD3D4"/>
    <w:rsid w:val="5CFF25E2"/>
    <w:rsid w:val="5D144823"/>
    <w:rsid w:val="5D81D146"/>
    <w:rsid w:val="5DB6F8BC"/>
    <w:rsid w:val="5DE2FA1F"/>
    <w:rsid w:val="5E04AB07"/>
    <w:rsid w:val="5E1E3383"/>
    <w:rsid w:val="5E203659"/>
    <w:rsid w:val="5E2CB66B"/>
    <w:rsid w:val="5E77FBB6"/>
    <w:rsid w:val="5F071493"/>
    <w:rsid w:val="5FCAA743"/>
    <w:rsid w:val="6043F0C7"/>
    <w:rsid w:val="605B9025"/>
    <w:rsid w:val="60B88081"/>
    <w:rsid w:val="60C03B36"/>
    <w:rsid w:val="60C5E681"/>
    <w:rsid w:val="60DA5A59"/>
    <w:rsid w:val="61055963"/>
    <w:rsid w:val="61475AFA"/>
    <w:rsid w:val="619B33CB"/>
    <w:rsid w:val="61E9EEED"/>
    <w:rsid w:val="61FB83D3"/>
    <w:rsid w:val="621D94DA"/>
    <w:rsid w:val="621DC7AB"/>
    <w:rsid w:val="6385EF94"/>
    <w:rsid w:val="63BA0846"/>
    <w:rsid w:val="63CA46FE"/>
    <w:rsid w:val="63CED98A"/>
    <w:rsid w:val="63D81D3E"/>
    <w:rsid w:val="63DF7251"/>
    <w:rsid w:val="6475B903"/>
    <w:rsid w:val="64969082"/>
    <w:rsid w:val="64A2B685"/>
    <w:rsid w:val="65416077"/>
    <w:rsid w:val="654829A5"/>
    <w:rsid w:val="65865766"/>
    <w:rsid w:val="65D142A2"/>
    <w:rsid w:val="6637967A"/>
    <w:rsid w:val="670615A5"/>
    <w:rsid w:val="674FD1F1"/>
    <w:rsid w:val="676CF7EF"/>
    <w:rsid w:val="67B2DDD8"/>
    <w:rsid w:val="67ED1B1D"/>
    <w:rsid w:val="680B9B0A"/>
    <w:rsid w:val="682B9C3F"/>
    <w:rsid w:val="6830ABA8"/>
    <w:rsid w:val="6856C7F9"/>
    <w:rsid w:val="685960B7"/>
    <w:rsid w:val="686CBE90"/>
    <w:rsid w:val="687E36D0"/>
    <w:rsid w:val="68930814"/>
    <w:rsid w:val="689D28B6"/>
    <w:rsid w:val="68BF2B5B"/>
    <w:rsid w:val="68C15747"/>
    <w:rsid w:val="68C354FD"/>
    <w:rsid w:val="68E63AE5"/>
    <w:rsid w:val="6929A8D5"/>
    <w:rsid w:val="69325416"/>
    <w:rsid w:val="694B2ACE"/>
    <w:rsid w:val="69AE6BB4"/>
    <w:rsid w:val="6A35BE49"/>
    <w:rsid w:val="6A4D40DC"/>
    <w:rsid w:val="6A5CA040"/>
    <w:rsid w:val="6A6CDEF8"/>
    <w:rsid w:val="6A7499AD"/>
    <w:rsid w:val="6A7595CC"/>
    <w:rsid w:val="6A853274"/>
    <w:rsid w:val="6ABCE9A0"/>
    <w:rsid w:val="6ADF2D78"/>
    <w:rsid w:val="6B39287C"/>
    <w:rsid w:val="6B3CCA7C"/>
    <w:rsid w:val="6B5121E9"/>
    <w:rsid w:val="6B58774F"/>
    <w:rsid w:val="6B7803E0"/>
    <w:rsid w:val="6BEAC19F"/>
    <w:rsid w:val="6C278E9A"/>
    <w:rsid w:val="6C2D56E8"/>
    <w:rsid w:val="6C452A52"/>
    <w:rsid w:val="6C79FC75"/>
    <w:rsid w:val="6CB1933A"/>
    <w:rsid w:val="6CB9045C"/>
    <w:rsid w:val="6CBAC1A3"/>
    <w:rsid w:val="6D19FA64"/>
    <w:rsid w:val="6D1EDD62"/>
    <w:rsid w:val="6D2627DA"/>
    <w:rsid w:val="6D66AC08"/>
    <w:rsid w:val="6D7744CF"/>
    <w:rsid w:val="6D979B01"/>
    <w:rsid w:val="6DFE3D55"/>
    <w:rsid w:val="6E076C70"/>
    <w:rsid w:val="6E261B6B"/>
    <w:rsid w:val="6E2EDCD7"/>
    <w:rsid w:val="6E5F0282"/>
    <w:rsid w:val="6E7B87D3"/>
    <w:rsid w:val="6EA399CC"/>
    <w:rsid w:val="6EC70697"/>
    <w:rsid w:val="6EDBD7DB"/>
    <w:rsid w:val="6EF75EBB"/>
    <w:rsid w:val="6EF8FC47"/>
    <w:rsid w:val="6F28897F"/>
    <w:rsid w:val="6F4C57C7"/>
    <w:rsid w:val="6F5DD552"/>
    <w:rsid w:val="6F65ECF7"/>
    <w:rsid w:val="6F8579DB"/>
    <w:rsid w:val="6FEC2954"/>
    <w:rsid w:val="7062D110"/>
    <w:rsid w:val="70B6AADE"/>
    <w:rsid w:val="70D13401"/>
    <w:rsid w:val="70D8384F"/>
    <w:rsid w:val="71087BEE"/>
    <w:rsid w:val="71210055"/>
    <w:rsid w:val="7127CA6E"/>
    <w:rsid w:val="713F0D32"/>
    <w:rsid w:val="717BBFD2"/>
    <w:rsid w:val="71896A8E"/>
    <w:rsid w:val="71B61CF2"/>
    <w:rsid w:val="7209239A"/>
    <w:rsid w:val="722ADA92"/>
    <w:rsid w:val="723965CD"/>
    <w:rsid w:val="72432E0E"/>
    <w:rsid w:val="7256FEF3"/>
    <w:rsid w:val="7265AE54"/>
    <w:rsid w:val="726613F6"/>
    <w:rsid w:val="729D5D5D"/>
    <w:rsid w:val="72A06DC4"/>
    <w:rsid w:val="72A61D4F"/>
    <w:rsid w:val="72B2FBA4"/>
    <w:rsid w:val="72BE0B29"/>
    <w:rsid w:val="7301A152"/>
    <w:rsid w:val="737E4F6D"/>
    <w:rsid w:val="73E0D291"/>
    <w:rsid w:val="74416255"/>
    <w:rsid w:val="7476ADF4"/>
    <w:rsid w:val="748F68A2"/>
    <w:rsid w:val="74982A0E"/>
    <w:rsid w:val="74D0FAFA"/>
    <w:rsid w:val="751CECED"/>
    <w:rsid w:val="7562F1A4"/>
    <w:rsid w:val="759B9441"/>
    <w:rsid w:val="75B516AD"/>
    <w:rsid w:val="760BAD1A"/>
    <w:rsid w:val="7642427B"/>
    <w:rsid w:val="76AAD1DE"/>
    <w:rsid w:val="778D6492"/>
    <w:rsid w:val="77977099"/>
    <w:rsid w:val="77AE4EB6"/>
    <w:rsid w:val="77B53715"/>
    <w:rsid w:val="77CD8A91"/>
    <w:rsid w:val="77E25BD5"/>
    <w:rsid w:val="780541BD"/>
    <w:rsid w:val="7810849C"/>
    <w:rsid w:val="78548317"/>
    <w:rsid w:val="78FB33AF"/>
    <w:rsid w:val="79056E91"/>
    <w:rsid w:val="790FF733"/>
    <w:rsid w:val="792AEFC8"/>
    <w:rsid w:val="796F59D7"/>
    <w:rsid w:val="799CE439"/>
    <w:rsid w:val="7A032FDC"/>
    <w:rsid w:val="7A7350EA"/>
    <w:rsid w:val="7A7F76ED"/>
    <w:rsid w:val="7A970AB8"/>
    <w:rsid w:val="7B6E7388"/>
    <w:rsid w:val="7B7C8AF8"/>
    <w:rsid w:val="7B7F70F6"/>
    <w:rsid w:val="7BA3B89F"/>
    <w:rsid w:val="7BE7EFDD"/>
    <w:rsid w:val="7C07FE0E"/>
    <w:rsid w:val="7C2D4EDE"/>
    <w:rsid w:val="7D1FCF99"/>
    <w:rsid w:val="7D1FDF76"/>
    <w:rsid w:val="7D279A2B"/>
    <w:rsid w:val="7D5EF5B8"/>
    <w:rsid w:val="7D8C453C"/>
    <w:rsid w:val="7D8D415B"/>
    <w:rsid w:val="7DB1AF47"/>
    <w:rsid w:val="7E803A05"/>
    <w:rsid w:val="7EA90B85"/>
    <w:rsid w:val="7ED7FF62"/>
    <w:rsid w:val="7F0FCEF8"/>
    <w:rsid w:val="7F3C1200"/>
    <w:rsid w:val="7F3EAD49"/>
    <w:rsid w:val="7F514CD6"/>
    <w:rsid w:val="7F57E03E"/>
    <w:rsid w:val="7F89F294"/>
    <w:rsid w:val="7FBCEEFB"/>
    <w:rsid w:val="7FCFAE87"/>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155BDB5E"/>
  <w15:docId w15:val="{F8736F7A-084C-41ED-BA78-E7376E8D62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22FBD"/>
  </w:style>
  <w:style w:type="paragraph" w:styleId="Heading1">
    <w:name w:val="heading 1"/>
    <w:basedOn w:val="Normal"/>
    <w:next w:val="Normal"/>
    <w:link w:val="Heading1Char"/>
    <w:uiPriority w:val="9"/>
    <w:qFormat/>
    <w:rsid w:val="00AC4AD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C4AD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66F14"/>
    <w:pPr>
      <w:ind w:left="720"/>
      <w:contextualSpacing/>
    </w:pPr>
  </w:style>
  <w:style w:type="table" w:styleId="TableGrid">
    <w:name w:val="Table Grid"/>
    <w:basedOn w:val="TableNormal"/>
    <w:uiPriority w:val="39"/>
    <w:rsid w:val="006808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22FBD"/>
    <w:rPr>
      <w:color w:val="0563C1" w:themeColor="hyperlink"/>
      <w:u w:val="single"/>
    </w:rPr>
  </w:style>
  <w:style w:type="paragraph" w:styleId="CommentText">
    <w:name w:val="annotation text"/>
    <w:basedOn w:val="Normal"/>
    <w:link w:val="CommentTextChar"/>
    <w:uiPriority w:val="99"/>
    <w:unhideWhenUsed/>
    <w:rsid w:val="00922FBD"/>
    <w:pPr>
      <w:spacing w:line="240" w:lineRule="auto"/>
    </w:pPr>
    <w:rPr>
      <w:sz w:val="20"/>
      <w:szCs w:val="20"/>
    </w:rPr>
  </w:style>
  <w:style w:type="character" w:customStyle="1" w:styleId="CommentTextChar">
    <w:name w:val="Comment Text Char"/>
    <w:basedOn w:val="DefaultParagraphFont"/>
    <w:link w:val="CommentText"/>
    <w:uiPriority w:val="99"/>
    <w:rsid w:val="00922FBD"/>
    <w:rPr>
      <w:sz w:val="20"/>
      <w:szCs w:val="20"/>
    </w:rPr>
  </w:style>
  <w:style w:type="character" w:styleId="CommentReference">
    <w:name w:val="annotation reference"/>
    <w:basedOn w:val="DefaultParagraphFont"/>
    <w:uiPriority w:val="99"/>
    <w:semiHidden/>
    <w:unhideWhenUsed/>
    <w:rsid w:val="00922FBD"/>
    <w:rPr>
      <w:sz w:val="16"/>
      <w:szCs w:val="16"/>
    </w:rPr>
  </w:style>
  <w:style w:type="character" w:styleId="FollowedHyperlink">
    <w:name w:val="FollowedHyperlink"/>
    <w:basedOn w:val="DefaultParagraphFont"/>
    <w:uiPriority w:val="99"/>
    <w:semiHidden/>
    <w:unhideWhenUsed/>
    <w:rsid w:val="00FF1A61"/>
    <w:rPr>
      <w:color w:val="954F72" w:themeColor="followedHyperlink"/>
      <w:u w:val="single"/>
    </w:rPr>
  </w:style>
  <w:style w:type="paragraph" w:customStyle="1" w:styleId="EndNoteBibliographyTitle">
    <w:name w:val="EndNote Bibliography Title"/>
    <w:basedOn w:val="Normal"/>
    <w:link w:val="EndNoteBibliographyTitleChar"/>
    <w:rsid w:val="00CA347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A3472"/>
    <w:rPr>
      <w:rFonts w:ascii="Calibri" w:hAnsi="Calibri" w:cs="Calibri"/>
      <w:noProof/>
    </w:rPr>
  </w:style>
  <w:style w:type="paragraph" w:customStyle="1" w:styleId="EndNoteBibliography">
    <w:name w:val="EndNote Bibliography"/>
    <w:basedOn w:val="Normal"/>
    <w:link w:val="EndNoteBibliographyChar"/>
    <w:rsid w:val="00CA347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A3472"/>
    <w:rPr>
      <w:rFonts w:ascii="Calibri" w:hAnsi="Calibri" w:cs="Calibri"/>
      <w:noProof/>
    </w:rPr>
  </w:style>
  <w:style w:type="paragraph" w:styleId="CommentSubject">
    <w:name w:val="annotation subject"/>
    <w:basedOn w:val="CommentText"/>
    <w:next w:val="CommentText"/>
    <w:link w:val="CommentSubjectChar"/>
    <w:uiPriority w:val="99"/>
    <w:semiHidden/>
    <w:unhideWhenUsed/>
    <w:rsid w:val="008E15D6"/>
    <w:rPr>
      <w:b/>
      <w:bCs/>
    </w:rPr>
  </w:style>
  <w:style w:type="character" w:customStyle="1" w:styleId="CommentSubjectChar">
    <w:name w:val="Comment Subject Char"/>
    <w:basedOn w:val="CommentTextChar"/>
    <w:link w:val="CommentSubject"/>
    <w:uiPriority w:val="99"/>
    <w:semiHidden/>
    <w:rsid w:val="008E15D6"/>
    <w:rPr>
      <w:b/>
      <w:bCs/>
      <w:sz w:val="20"/>
      <w:szCs w:val="20"/>
    </w:rPr>
  </w:style>
  <w:style w:type="character" w:customStyle="1" w:styleId="UnresolvedMention1">
    <w:name w:val="Unresolved Mention1"/>
    <w:basedOn w:val="DefaultParagraphFont"/>
    <w:uiPriority w:val="99"/>
    <w:semiHidden/>
    <w:unhideWhenUsed/>
    <w:rsid w:val="00B5052A"/>
    <w:rPr>
      <w:color w:val="605E5C"/>
      <w:shd w:val="clear" w:color="auto" w:fill="E1DFDD"/>
    </w:rPr>
  </w:style>
  <w:style w:type="paragraph" w:styleId="Revision">
    <w:name w:val="Revision"/>
    <w:hidden/>
    <w:uiPriority w:val="99"/>
    <w:semiHidden/>
    <w:rsid w:val="00114D75"/>
    <w:pPr>
      <w:spacing w:after="0" w:line="240" w:lineRule="auto"/>
    </w:pPr>
  </w:style>
  <w:style w:type="paragraph" w:styleId="BalloonText">
    <w:name w:val="Balloon Text"/>
    <w:basedOn w:val="Normal"/>
    <w:link w:val="BalloonTextChar"/>
    <w:uiPriority w:val="99"/>
    <w:semiHidden/>
    <w:unhideWhenUsed/>
    <w:rsid w:val="002E646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E6469"/>
    <w:rPr>
      <w:rFonts w:ascii="Tahoma" w:hAnsi="Tahoma" w:cs="Tahoma"/>
      <w:sz w:val="16"/>
      <w:szCs w:val="16"/>
    </w:rPr>
  </w:style>
  <w:style w:type="character" w:customStyle="1" w:styleId="UnresolvedMention2">
    <w:name w:val="Unresolved Mention2"/>
    <w:basedOn w:val="DefaultParagraphFont"/>
    <w:uiPriority w:val="99"/>
    <w:semiHidden/>
    <w:unhideWhenUsed/>
    <w:rsid w:val="00C87E29"/>
    <w:rPr>
      <w:color w:val="605E5C"/>
      <w:shd w:val="clear" w:color="auto" w:fill="E1DFDD"/>
    </w:rPr>
  </w:style>
  <w:style w:type="paragraph" w:styleId="Header">
    <w:name w:val="header"/>
    <w:basedOn w:val="Normal"/>
    <w:link w:val="HeaderChar"/>
    <w:uiPriority w:val="99"/>
    <w:unhideWhenUsed/>
    <w:rsid w:val="00AC6839"/>
    <w:pPr>
      <w:tabs>
        <w:tab w:val="center" w:pos="4680"/>
        <w:tab w:val="right" w:pos="9360"/>
      </w:tabs>
      <w:spacing w:after="0" w:line="240" w:lineRule="auto"/>
    </w:pPr>
  </w:style>
  <w:style w:type="character" w:customStyle="1" w:styleId="HeaderChar">
    <w:name w:val="Header Char"/>
    <w:basedOn w:val="DefaultParagraphFont"/>
    <w:link w:val="Header"/>
    <w:uiPriority w:val="99"/>
    <w:rsid w:val="00AC6839"/>
  </w:style>
  <w:style w:type="paragraph" w:styleId="Footer">
    <w:name w:val="footer"/>
    <w:basedOn w:val="Normal"/>
    <w:link w:val="FooterChar"/>
    <w:uiPriority w:val="99"/>
    <w:unhideWhenUsed/>
    <w:rsid w:val="00AC6839"/>
    <w:pPr>
      <w:tabs>
        <w:tab w:val="center" w:pos="4680"/>
        <w:tab w:val="right" w:pos="9360"/>
      </w:tabs>
      <w:spacing w:after="0" w:line="240" w:lineRule="auto"/>
    </w:pPr>
  </w:style>
  <w:style w:type="character" w:customStyle="1" w:styleId="FooterChar">
    <w:name w:val="Footer Char"/>
    <w:basedOn w:val="DefaultParagraphFont"/>
    <w:link w:val="Footer"/>
    <w:uiPriority w:val="99"/>
    <w:rsid w:val="00AC6839"/>
  </w:style>
  <w:style w:type="paragraph" w:customStyle="1" w:styleId="TableNote">
    <w:name w:val="TableNote"/>
    <w:basedOn w:val="Normal"/>
    <w:rsid w:val="002E1231"/>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2E1231"/>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2E1231"/>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2E1231"/>
  </w:style>
  <w:style w:type="character" w:customStyle="1" w:styleId="Heading1Char">
    <w:name w:val="Heading 1 Char"/>
    <w:basedOn w:val="DefaultParagraphFont"/>
    <w:link w:val="Heading1"/>
    <w:uiPriority w:val="9"/>
    <w:rsid w:val="00AC4AD4"/>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AC4AD4"/>
    <w:rPr>
      <w:rFonts w:asciiTheme="majorHAnsi" w:eastAsiaTheme="majorEastAsia" w:hAnsiTheme="majorHAnsi" w:cstheme="majorBidi"/>
      <w:color w:val="2F5496" w:themeColor="accent1" w:themeShade="BF"/>
      <w:sz w:val="26"/>
      <w:szCs w:val="26"/>
    </w:rPr>
  </w:style>
  <w:style w:type="paragraph" w:styleId="Title">
    <w:name w:val="Title"/>
    <w:basedOn w:val="Normal"/>
    <w:next w:val="Normal"/>
    <w:link w:val="TitleChar"/>
    <w:uiPriority w:val="10"/>
    <w:qFormat/>
    <w:rsid w:val="0089087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087C"/>
    <w:rPr>
      <w:rFonts w:asciiTheme="majorHAnsi" w:eastAsiaTheme="majorEastAsia" w:hAnsiTheme="majorHAnsi" w:cstheme="majorBidi"/>
      <w:spacing w:val="-10"/>
      <w:kern w:val="28"/>
      <w:sz w:val="56"/>
      <w:szCs w:val="56"/>
    </w:rPr>
  </w:style>
  <w:style w:type="character" w:styleId="LineNumber">
    <w:name w:val="line number"/>
    <w:basedOn w:val="DefaultParagraphFont"/>
    <w:uiPriority w:val="99"/>
    <w:semiHidden/>
    <w:unhideWhenUsed/>
    <w:rsid w:val="00A412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4042937">
      <w:bodyDiv w:val="1"/>
      <w:marLeft w:val="0"/>
      <w:marRight w:val="0"/>
      <w:marTop w:val="0"/>
      <w:marBottom w:val="0"/>
      <w:divBdr>
        <w:top w:val="none" w:sz="0" w:space="0" w:color="auto"/>
        <w:left w:val="none" w:sz="0" w:space="0" w:color="auto"/>
        <w:bottom w:val="none" w:sz="0" w:space="0" w:color="auto"/>
        <w:right w:val="none" w:sz="0" w:space="0" w:color="auto"/>
      </w:divBdr>
    </w:div>
    <w:div w:id="752362960">
      <w:bodyDiv w:val="1"/>
      <w:marLeft w:val="0"/>
      <w:marRight w:val="0"/>
      <w:marTop w:val="0"/>
      <w:marBottom w:val="0"/>
      <w:divBdr>
        <w:top w:val="none" w:sz="0" w:space="0" w:color="auto"/>
        <w:left w:val="none" w:sz="0" w:space="0" w:color="auto"/>
        <w:bottom w:val="none" w:sz="0" w:space="0" w:color="auto"/>
        <w:right w:val="none" w:sz="0" w:space="0" w:color="auto"/>
      </w:divBdr>
    </w:div>
    <w:div w:id="1177499218">
      <w:bodyDiv w:val="1"/>
      <w:marLeft w:val="0"/>
      <w:marRight w:val="0"/>
      <w:marTop w:val="0"/>
      <w:marBottom w:val="0"/>
      <w:divBdr>
        <w:top w:val="none" w:sz="0" w:space="0" w:color="auto"/>
        <w:left w:val="none" w:sz="0" w:space="0" w:color="auto"/>
        <w:bottom w:val="none" w:sz="0" w:space="0" w:color="auto"/>
        <w:right w:val="none" w:sz="0" w:space="0" w:color="auto"/>
      </w:divBdr>
    </w:div>
    <w:div w:id="1269704563">
      <w:bodyDiv w:val="1"/>
      <w:marLeft w:val="0"/>
      <w:marRight w:val="0"/>
      <w:marTop w:val="0"/>
      <w:marBottom w:val="0"/>
      <w:divBdr>
        <w:top w:val="none" w:sz="0" w:space="0" w:color="auto"/>
        <w:left w:val="none" w:sz="0" w:space="0" w:color="auto"/>
        <w:bottom w:val="none" w:sz="0" w:space="0" w:color="auto"/>
        <w:right w:val="none" w:sz="0" w:space="0" w:color="auto"/>
      </w:divBdr>
    </w:div>
    <w:div w:id="1499953907">
      <w:bodyDiv w:val="1"/>
      <w:marLeft w:val="0"/>
      <w:marRight w:val="0"/>
      <w:marTop w:val="0"/>
      <w:marBottom w:val="0"/>
      <w:divBdr>
        <w:top w:val="none" w:sz="0" w:space="0" w:color="auto"/>
        <w:left w:val="none" w:sz="0" w:space="0" w:color="auto"/>
        <w:bottom w:val="none" w:sz="0" w:space="0" w:color="auto"/>
        <w:right w:val="none" w:sz="0" w:space="0" w:color="auto"/>
      </w:divBdr>
    </w:div>
    <w:div w:id="19806458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7E2546-53B9-4987-8C69-1057A38EE1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501</Words>
  <Characters>8560</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on Gaudecker, Jane Rita</dc:creator>
  <cp:lastModifiedBy>NEWGEN</cp:lastModifiedBy>
  <cp:revision>3</cp:revision>
  <dcterms:created xsi:type="dcterms:W3CDTF">2025-03-22T09:08:00Z</dcterms:created>
  <dcterms:modified xsi:type="dcterms:W3CDTF">2025-03-22T0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c34a64df8bb2495811e03b6e85f6ae8282e5a169a4a63537905e8de870d968b</vt:lpwstr>
  </property>
</Properties>
</file>